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085224" w14:textId="77777777" w:rsidR="00CB0721" w:rsidRDefault="00CB0721" w:rsidP="00CB0721">
      <w:pPr>
        <w:widowControl/>
        <w:wordWrap/>
        <w:autoSpaceDE/>
        <w:autoSpaceDN/>
        <w:spacing w:after="0" w:line="276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 Tables</w:t>
      </w:r>
    </w:p>
    <w:p w14:paraId="6044107C" w14:textId="77777777" w:rsidR="00CB0721" w:rsidRDefault="00CB0721" w:rsidP="00CB0721">
      <w:pPr>
        <w:widowControl/>
        <w:wordWrap/>
        <w:autoSpaceDE/>
        <w:autoSpaceDN/>
        <w:spacing w:after="0" w:line="276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E3943FC" w14:textId="77777777" w:rsidR="00CB0721" w:rsidRPr="009C217E" w:rsidRDefault="00CB0721" w:rsidP="00CB0721">
      <w:pPr>
        <w:widowControl/>
        <w:wordWrap/>
        <w:autoSpaceDE/>
        <w:autoSpaceDN/>
        <w:spacing w:after="0" w:line="276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9C217E">
        <w:rPr>
          <w:rFonts w:ascii="Times New Roman" w:hAnsi="Times New Roman" w:cs="Times New Roman"/>
          <w:b/>
          <w:bCs/>
          <w:sz w:val="20"/>
          <w:szCs w:val="20"/>
        </w:rPr>
        <w:t>Supplementary Table S1. Distribution of Safety Incident Types by General Characteristics of Patients with Falls in 2020</w:t>
      </w:r>
    </w:p>
    <w:tbl>
      <w:tblPr>
        <w:tblOverlap w:val="never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13"/>
        <w:gridCol w:w="1459"/>
        <w:gridCol w:w="588"/>
        <w:gridCol w:w="756"/>
        <w:gridCol w:w="586"/>
        <w:gridCol w:w="644"/>
        <w:gridCol w:w="586"/>
        <w:gridCol w:w="644"/>
        <w:gridCol w:w="449"/>
        <w:gridCol w:w="653"/>
        <w:gridCol w:w="790"/>
        <w:gridCol w:w="748"/>
      </w:tblGrid>
      <w:tr w:rsidR="00CB0721" w:rsidRPr="009C217E" w14:paraId="2E3B335C" w14:textId="77777777" w:rsidTr="0042735E">
        <w:trPr>
          <w:trHeight w:val="370"/>
        </w:trPr>
        <w:tc>
          <w:tcPr>
            <w:tcW w:w="618" w:type="pct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5F1D357" w14:textId="77777777" w:rsidR="00CB0721" w:rsidRPr="009C217E" w:rsidRDefault="00CB0721" w:rsidP="0042735E">
            <w:pPr>
              <w:spacing w:after="0" w:line="276" w:lineRule="auto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ariable</w:t>
            </w:r>
          </w:p>
        </w:tc>
        <w:tc>
          <w:tcPr>
            <w:tcW w:w="809" w:type="pct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945A4AC" w14:textId="77777777" w:rsidR="00CB0721" w:rsidRPr="009C217E" w:rsidRDefault="00CB0721" w:rsidP="0042735E">
            <w:pPr>
              <w:spacing w:after="0" w:line="276" w:lineRule="auto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ategories</w:t>
            </w:r>
          </w:p>
        </w:tc>
        <w:tc>
          <w:tcPr>
            <w:tcW w:w="744" w:type="pct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FCB1BD2" w14:textId="77777777" w:rsidR="00CB0721" w:rsidRPr="009C217E" w:rsidRDefault="00CB0721" w:rsidP="0042735E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21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682" w:type="pct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DF7301D" w14:textId="77777777" w:rsidR="00CB0721" w:rsidRPr="009C217E" w:rsidRDefault="00CB0721" w:rsidP="0042735E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21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ar miss</w:t>
            </w:r>
          </w:p>
        </w:tc>
        <w:tc>
          <w:tcPr>
            <w:tcW w:w="682" w:type="pct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EFDA6CB" w14:textId="77777777" w:rsidR="00CB0721" w:rsidRPr="009C217E" w:rsidRDefault="00CB0721" w:rsidP="0042735E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21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verse</w:t>
            </w:r>
          </w:p>
          <w:p w14:paraId="73F4A6EA" w14:textId="77777777" w:rsidR="00CB0721" w:rsidRPr="009C217E" w:rsidRDefault="00CB0721" w:rsidP="0042735E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21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vent</w:t>
            </w:r>
          </w:p>
        </w:tc>
        <w:tc>
          <w:tcPr>
            <w:tcW w:w="611" w:type="pct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BB451CD" w14:textId="77777777" w:rsidR="00CB0721" w:rsidRPr="009C217E" w:rsidRDefault="00CB0721" w:rsidP="0042735E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21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ntinel event</w:t>
            </w:r>
          </w:p>
        </w:tc>
        <w:tc>
          <w:tcPr>
            <w:tcW w:w="438" w:type="pct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FB2E371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χ</w:t>
            </w:r>
            <w:r w:rsidRPr="009C217E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</w:p>
        </w:tc>
        <w:tc>
          <w:tcPr>
            <w:tcW w:w="418" w:type="pct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CCC21D8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:rsidR="00CB0721" w:rsidRPr="009C217E" w14:paraId="18D290D4" w14:textId="77777777" w:rsidTr="0042735E">
        <w:trPr>
          <w:trHeight w:val="390"/>
        </w:trPr>
        <w:tc>
          <w:tcPr>
            <w:tcW w:w="618" w:type="pct"/>
            <w:vMerge/>
            <w:hideMark/>
          </w:tcPr>
          <w:p w14:paraId="302E2CBC" w14:textId="77777777" w:rsidR="00CB0721" w:rsidRPr="009C217E" w:rsidRDefault="00CB0721" w:rsidP="0042735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9" w:type="pct"/>
            <w:vMerge/>
            <w:hideMark/>
          </w:tcPr>
          <w:p w14:paraId="7676F9BE" w14:textId="77777777" w:rsidR="00CB0721" w:rsidRPr="009C217E" w:rsidRDefault="00CB0721" w:rsidP="0042735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D57D8DF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41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E27BDC0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%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5A74751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D67BCBA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%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FBFFE4B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38B4B1B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%)</w:t>
            </w:r>
          </w:p>
        </w:tc>
        <w:tc>
          <w:tcPr>
            <w:tcW w:w="24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1CD05B4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362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1609B64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%)</w:t>
            </w:r>
          </w:p>
        </w:tc>
        <w:tc>
          <w:tcPr>
            <w:tcW w:w="438" w:type="pct"/>
            <w:vMerge/>
            <w:hideMark/>
          </w:tcPr>
          <w:p w14:paraId="12360C5E" w14:textId="77777777" w:rsidR="00CB0721" w:rsidRPr="009C217E" w:rsidRDefault="00CB0721" w:rsidP="0042735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8" w:type="pct"/>
            <w:vMerge/>
            <w:hideMark/>
          </w:tcPr>
          <w:p w14:paraId="3E853F1A" w14:textId="77777777" w:rsidR="00CB0721" w:rsidRPr="009C217E" w:rsidRDefault="00CB0721" w:rsidP="0042735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B0721" w:rsidRPr="009C217E" w14:paraId="6715618B" w14:textId="77777777" w:rsidTr="0042735E">
        <w:trPr>
          <w:trHeight w:val="370"/>
        </w:trPr>
        <w:tc>
          <w:tcPr>
            <w:tcW w:w="618" w:type="pct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10ADA53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0" w:name="_Hlk210903392"/>
            <w:r w:rsidRPr="009C217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Gender</w:t>
            </w:r>
          </w:p>
        </w:tc>
        <w:tc>
          <w:tcPr>
            <w:tcW w:w="80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8667CAA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326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EC96FC9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98</w:t>
            </w:r>
          </w:p>
        </w:tc>
        <w:tc>
          <w:tcPr>
            <w:tcW w:w="41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0D22665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00.0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917C941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46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090B747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5.1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AD3F196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29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FE7FCAE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64.1)</w:t>
            </w:r>
          </w:p>
        </w:tc>
        <w:tc>
          <w:tcPr>
            <w:tcW w:w="24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1D57C58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362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61033B4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9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69C6445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.476</w:t>
            </w:r>
          </w:p>
        </w:tc>
        <w:tc>
          <w:tcPr>
            <w:tcW w:w="41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8BF89C6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&lt;0.001 </w:t>
            </w:r>
          </w:p>
        </w:tc>
      </w:tr>
      <w:tr w:rsidR="00CB0721" w:rsidRPr="009C217E" w14:paraId="7187F2B7" w14:textId="77777777" w:rsidTr="0042735E">
        <w:trPr>
          <w:trHeight w:val="370"/>
        </w:trPr>
        <w:tc>
          <w:tcPr>
            <w:tcW w:w="618" w:type="pct"/>
            <w:vMerge/>
            <w:hideMark/>
          </w:tcPr>
          <w:p w14:paraId="3A4C1200" w14:textId="77777777" w:rsidR="00CB0721" w:rsidRPr="009C217E" w:rsidRDefault="00CB0721" w:rsidP="0042735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35B512F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326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14640FB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74</w:t>
            </w:r>
          </w:p>
        </w:tc>
        <w:tc>
          <w:tcPr>
            <w:tcW w:w="41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F37ACE8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00.0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5F1244F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71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F0AD76B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28.3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DF71336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85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AA8FBAC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71.1)</w:t>
            </w:r>
          </w:p>
        </w:tc>
        <w:tc>
          <w:tcPr>
            <w:tcW w:w="24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FCBD577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362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9C92A38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6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5658713" w14:textId="77777777" w:rsidR="00CB0721" w:rsidRPr="009C217E" w:rsidRDefault="00CB0721" w:rsidP="0042735E">
            <w:pPr>
              <w:wordWrap/>
              <w:spacing w:after="0" w:line="276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2FBD0D9" w14:textId="77777777" w:rsidR="00CB0721" w:rsidRPr="009C217E" w:rsidRDefault="00CB0721" w:rsidP="0042735E">
            <w:pPr>
              <w:wordWrap/>
              <w:spacing w:after="0" w:line="276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B0721" w:rsidRPr="009C217E" w14:paraId="6061A5A9" w14:textId="77777777" w:rsidTr="0042735E">
        <w:trPr>
          <w:trHeight w:val="370"/>
        </w:trPr>
        <w:tc>
          <w:tcPr>
            <w:tcW w:w="618" w:type="pct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777472D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1" w:name="_Hlk210903347"/>
            <w:bookmarkEnd w:id="0"/>
            <w:r w:rsidRPr="009C217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80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5F24405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0-19</w:t>
            </w:r>
          </w:p>
        </w:tc>
        <w:tc>
          <w:tcPr>
            <w:tcW w:w="326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A282FE9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9</w:t>
            </w:r>
          </w:p>
        </w:tc>
        <w:tc>
          <w:tcPr>
            <w:tcW w:w="41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2C2CB0C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00.0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5F4572F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9C19F62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57.3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40C4F70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750578C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42.7)</w:t>
            </w:r>
          </w:p>
        </w:tc>
        <w:tc>
          <w:tcPr>
            <w:tcW w:w="24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03B8A39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62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73289FE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8E4B496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.612</w:t>
            </w:r>
          </w:p>
        </w:tc>
        <w:tc>
          <w:tcPr>
            <w:tcW w:w="41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8F093C5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&lt;0.001 </w:t>
            </w:r>
          </w:p>
        </w:tc>
      </w:tr>
      <w:tr w:rsidR="00CB0721" w:rsidRPr="009C217E" w14:paraId="120210BD" w14:textId="77777777" w:rsidTr="0042735E">
        <w:trPr>
          <w:trHeight w:val="370"/>
        </w:trPr>
        <w:tc>
          <w:tcPr>
            <w:tcW w:w="618" w:type="pct"/>
            <w:vMerge/>
            <w:hideMark/>
          </w:tcPr>
          <w:p w14:paraId="1D1D2DF9" w14:textId="77777777" w:rsidR="00CB0721" w:rsidRPr="009C217E" w:rsidRDefault="00CB0721" w:rsidP="0042735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3795A50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20-59</w:t>
            </w:r>
          </w:p>
        </w:tc>
        <w:tc>
          <w:tcPr>
            <w:tcW w:w="326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18A7305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20</w:t>
            </w:r>
          </w:p>
        </w:tc>
        <w:tc>
          <w:tcPr>
            <w:tcW w:w="41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76B7D5B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00.0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1B4CD2D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8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02FE4E7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9.0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86D5C8B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15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684062F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60.3)</w:t>
            </w:r>
          </w:p>
        </w:tc>
        <w:tc>
          <w:tcPr>
            <w:tcW w:w="24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1EDE9B5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362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F2B73CE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7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106A8BC" w14:textId="77777777" w:rsidR="00CB0721" w:rsidRPr="009C217E" w:rsidRDefault="00CB0721" w:rsidP="0042735E">
            <w:pPr>
              <w:wordWrap/>
              <w:spacing w:after="0" w:line="276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7841ABA" w14:textId="77777777" w:rsidR="00CB0721" w:rsidRPr="009C217E" w:rsidRDefault="00CB0721" w:rsidP="0042735E">
            <w:pPr>
              <w:wordWrap/>
              <w:spacing w:after="0" w:line="276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B0721" w:rsidRPr="009C217E" w14:paraId="6988C633" w14:textId="77777777" w:rsidTr="0042735E">
        <w:trPr>
          <w:trHeight w:val="390"/>
        </w:trPr>
        <w:tc>
          <w:tcPr>
            <w:tcW w:w="618" w:type="pct"/>
            <w:vMerge/>
            <w:hideMark/>
          </w:tcPr>
          <w:p w14:paraId="7448DADA" w14:textId="77777777" w:rsidR="00CB0721" w:rsidRPr="009C217E" w:rsidRDefault="00CB0721" w:rsidP="0042735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A00E63E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≥ 60</w:t>
            </w:r>
          </w:p>
        </w:tc>
        <w:tc>
          <w:tcPr>
            <w:tcW w:w="326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F8D948A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63</w:t>
            </w:r>
          </w:p>
        </w:tc>
        <w:tc>
          <w:tcPr>
            <w:tcW w:w="41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5885EED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00.0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BAEA06A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68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54CAECA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29.3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9DA62A3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61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A06C63B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69.9)</w:t>
            </w:r>
          </w:p>
        </w:tc>
        <w:tc>
          <w:tcPr>
            <w:tcW w:w="24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0EF960F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362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25C8202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7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1F46848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41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8517F2C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bookmarkEnd w:id="1"/>
      <w:tr w:rsidR="00CB0721" w:rsidRPr="009C217E" w14:paraId="3D5826AF" w14:textId="77777777" w:rsidTr="0042735E">
        <w:trPr>
          <w:trHeight w:val="370"/>
        </w:trPr>
        <w:tc>
          <w:tcPr>
            <w:tcW w:w="618" w:type="pct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F287F40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Type of healthcare institution</w:t>
            </w:r>
          </w:p>
        </w:tc>
        <w:tc>
          <w:tcPr>
            <w:tcW w:w="80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FA6833C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General hospital</w:t>
            </w:r>
          </w:p>
        </w:tc>
        <w:tc>
          <w:tcPr>
            <w:tcW w:w="326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2054521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38</w:t>
            </w:r>
          </w:p>
        </w:tc>
        <w:tc>
          <w:tcPr>
            <w:tcW w:w="41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F39BC89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00.0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5029A6F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22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FEB4374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6.9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F879CA6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85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091482C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62.0)</w:t>
            </w:r>
          </w:p>
        </w:tc>
        <w:tc>
          <w:tcPr>
            <w:tcW w:w="24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08A9ED8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362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0FC9CA9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0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612D138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5.43</w:t>
            </w:r>
          </w:p>
        </w:tc>
        <w:tc>
          <w:tcPr>
            <w:tcW w:w="41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AF1124E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&lt;0.001 </w:t>
            </w:r>
          </w:p>
        </w:tc>
      </w:tr>
      <w:tr w:rsidR="00CB0721" w:rsidRPr="009C217E" w14:paraId="3EC56DD0" w14:textId="77777777" w:rsidTr="0042735E">
        <w:trPr>
          <w:trHeight w:val="370"/>
        </w:trPr>
        <w:tc>
          <w:tcPr>
            <w:tcW w:w="618" w:type="pct"/>
            <w:vMerge/>
            <w:hideMark/>
          </w:tcPr>
          <w:p w14:paraId="79D0D439" w14:textId="77777777" w:rsidR="00CB0721" w:rsidRPr="009C217E" w:rsidRDefault="00CB0721" w:rsidP="0042735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B6A87F1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Hospital</w:t>
            </w:r>
          </w:p>
        </w:tc>
        <w:tc>
          <w:tcPr>
            <w:tcW w:w="326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0EDFE7F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91</w:t>
            </w:r>
          </w:p>
        </w:tc>
        <w:tc>
          <w:tcPr>
            <w:tcW w:w="41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5490EB9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00.0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EC6BF13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2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99D1D02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43.2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B6EBF26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6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2A80472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56.4)</w:t>
            </w:r>
          </w:p>
        </w:tc>
        <w:tc>
          <w:tcPr>
            <w:tcW w:w="24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2BF7BFB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362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7041BAE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4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3A6D7B2" w14:textId="77777777" w:rsidR="00CB0721" w:rsidRPr="009C217E" w:rsidRDefault="00CB0721" w:rsidP="0042735E">
            <w:pPr>
              <w:wordWrap/>
              <w:spacing w:after="0" w:line="276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2ADC0AC" w14:textId="77777777" w:rsidR="00CB0721" w:rsidRPr="009C217E" w:rsidRDefault="00CB0721" w:rsidP="0042735E">
            <w:pPr>
              <w:wordWrap/>
              <w:spacing w:after="0" w:line="276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B0721" w:rsidRPr="009C217E" w14:paraId="69E5E398" w14:textId="77777777" w:rsidTr="0042735E">
        <w:trPr>
          <w:trHeight w:val="370"/>
        </w:trPr>
        <w:tc>
          <w:tcPr>
            <w:tcW w:w="618" w:type="pct"/>
            <w:vMerge/>
            <w:hideMark/>
          </w:tcPr>
          <w:p w14:paraId="37128A8C" w14:textId="77777777" w:rsidR="00CB0721" w:rsidRPr="009C217E" w:rsidRDefault="00CB0721" w:rsidP="0042735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D59E95C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Long-term care hospital</w:t>
            </w:r>
          </w:p>
        </w:tc>
        <w:tc>
          <w:tcPr>
            <w:tcW w:w="326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D5A59B8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90</w:t>
            </w:r>
          </w:p>
        </w:tc>
        <w:tc>
          <w:tcPr>
            <w:tcW w:w="41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E30C5E0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00.0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0242101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5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512FC4D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8.3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466071E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38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92BC803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81.4)</w:t>
            </w:r>
          </w:p>
        </w:tc>
        <w:tc>
          <w:tcPr>
            <w:tcW w:w="24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FA50B2F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362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9AAD9BA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4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A6F6B45" w14:textId="77777777" w:rsidR="00CB0721" w:rsidRPr="009C217E" w:rsidRDefault="00CB0721" w:rsidP="0042735E">
            <w:pPr>
              <w:wordWrap/>
              <w:spacing w:after="0" w:line="276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F730079" w14:textId="77777777" w:rsidR="00CB0721" w:rsidRPr="009C217E" w:rsidRDefault="00CB0721" w:rsidP="0042735E">
            <w:pPr>
              <w:wordWrap/>
              <w:spacing w:after="0" w:line="276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B0721" w:rsidRPr="009C217E" w14:paraId="002E7352" w14:textId="77777777" w:rsidTr="0042735E">
        <w:trPr>
          <w:trHeight w:val="370"/>
        </w:trPr>
        <w:tc>
          <w:tcPr>
            <w:tcW w:w="618" w:type="pct"/>
            <w:vMerge/>
            <w:hideMark/>
          </w:tcPr>
          <w:p w14:paraId="33591C8E" w14:textId="77777777" w:rsidR="00CB0721" w:rsidRPr="009C217E" w:rsidRDefault="00CB0721" w:rsidP="0042735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CA9415C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Others</w:t>
            </w:r>
          </w:p>
        </w:tc>
        <w:tc>
          <w:tcPr>
            <w:tcW w:w="326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43D5518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</w:t>
            </w:r>
          </w:p>
        </w:tc>
        <w:tc>
          <w:tcPr>
            <w:tcW w:w="41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FF63822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00.0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3D455F4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3F2572B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5.1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306EB2E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B792665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84.9)</w:t>
            </w:r>
          </w:p>
        </w:tc>
        <w:tc>
          <w:tcPr>
            <w:tcW w:w="24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1C2ACA3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62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465A8AD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B04EF47" w14:textId="77777777" w:rsidR="00CB0721" w:rsidRPr="009C217E" w:rsidRDefault="00CB0721" w:rsidP="0042735E">
            <w:pPr>
              <w:wordWrap/>
              <w:spacing w:after="0" w:line="276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75C6F82" w14:textId="77777777" w:rsidR="00CB0721" w:rsidRPr="009C217E" w:rsidRDefault="00CB0721" w:rsidP="0042735E">
            <w:pPr>
              <w:wordWrap/>
              <w:spacing w:after="0" w:line="276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B0721" w:rsidRPr="009C217E" w14:paraId="5AF43A9F" w14:textId="77777777" w:rsidTr="0042735E">
        <w:trPr>
          <w:trHeight w:val="370"/>
        </w:trPr>
        <w:tc>
          <w:tcPr>
            <w:tcW w:w="618" w:type="pct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10AC0E5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2" w:name="_Hlk210903742"/>
            <w:r w:rsidRPr="009C217E"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Bed capacity</w:t>
            </w:r>
          </w:p>
        </w:tc>
        <w:tc>
          <w:tcPr>
            <w:tcW w:w="80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496DC32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&lt; 500 beds</w:t>
            </w:r>
          </w:p>
        </w:tc>
        <w:tc>
          <w:tcPr>
            <w:tcW w:w="326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8A4B8E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91</w:t>
            </w:r>
          </w:p>
        </w:tc>
        <w:tc>
          <w:tcPr>
            <w:tcW w:w="419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814705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00.0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8E931C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42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AE8298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3.6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D4F0DC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10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291AA4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65.6)</w:t>
            </w:r>
          </w:p>
        </w:tc>
        <w:tc>
          <w:tcPr>
            <w:tcW w:w="249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EFBCA6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</w:t>
            </w:r>
          </w:p>
        </w:tc>
        <w:tc>
          <w:tcPr>
            <w:tcW w:w="362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25198D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8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5209C6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.023,</w:t>
            </w:r>
          </w:p>
        </w:tc>
        <w:tc>
          <w:tcPr>
            <w:tcW w:w="41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4D925A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&lt;0.001 </w:t>
            </w:r>
          </w:p>
        </w:tc>
      </w:tr>
      <w:tr w:rsidR="00CB0721" w:rsidRPr="009C217E" w14:paraId="34FCF88A" w14:textId="77777777" w:rsidTr="0042735E">
        <w:trPr>
          <w:trHeight w:val="370"/>
        </w:trPr>
        <w:tc>
          <w:tcPr>
            <w:tcW w:w="618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6679D1E2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9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75A90F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≥500 beds</w:t>
            </w:r>
          </w:p>
        </w:tc>
        <w:tc>
          <w:tcPr>
            <w:tcW w:w="326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E39C1C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57</w:t>
            </w:r>
          </w:p>
        </w:tc>
        <w:tc>
          <w:tcPr>
            <w:tcW w:w="419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E8BB15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00.0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5DF776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19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EB33BE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41.8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2D03F9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17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FE3C5A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57.1)</w:t>
            </w:r>
          </w:p>
        </w:tc>
        <w:tc>
          <w:tcPr>
            <w:tcW w:w="249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5E1AD2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362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37A0C3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1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1F34B4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35AB64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B0721" w:rsidRPr="009C217E" w14:paraId="13B740E5" w14:textId="77777777" w:rsidTr="0042735E">
        <w:trPr>
          <w:trHeight w:val="370"/>
        </w:trPr>
        <w:tc>
          <w:tcPr>
            <w:tcW w:w="618" w:type="pct"/>
            <w:vMerge/>
            <w:hideMark/>
          </w:tcPr>
          <w:p w14:paraId="67D79E79" w14:textId="77777777" w:rsidR="00CB0721" w:rsidRPr="009C217E" w:rsidRDefault="00CB0721" w:rsidP="0042735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5E767B7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No inpatient beds</w:t>
            </w:r>
          </w:p>
        </w:tc>
        <w:tc>
          <w:tcPr>
            <w:tcW w:w="326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82B691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419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A29F69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00.0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CA449A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B6B066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0.0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99F49F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4A611C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67.5)</w:t>
            </w:r>
          </w:p>
        </w:tc>
        <w:tc>
          <w:tcPr>
            <w:tcW w:w="249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7C57FF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62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48AFE5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2.5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90D15C" w14:textId="77777777" w:rsidR="00CB0721" w:rsidRPr="009C217E" w:rsidRDefault="00CB0721" w:rsidP="0042735E">
            <w:pPr>
              <w:wordWrap/>
              <w:spacing w:after="0" w:line="276" w:lineRule="auto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41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BCA949" w14:textId="77777777" w:rsidR="00CB0721" w:rsidRPr="009C217E" w:rsidRDefault="00CB0721" w:rsidP="0042735E">
            <w:pPr>
              <w:wordWrap/>
              <w:spacing w:after="0" w:line="276" w:lineRule="auto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bookmarkEnd w:id="2"/>
      <w:tr w:rsidR="00CB0721" w:rsidRPr="009C217E" w14:paraId="044CDCD1" w14:textId="77777777" w:rsidTr="0042735E">
        <w:trPr>
          <w:trHeight w:val="370"/>
        </w:trPr>
        <w:tc>
          <w:tcPr>
            <w:tcW w:w="618" w:type="pct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8414FD4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Medical department</w:t>
            </w:r>
          </w:p>
        </w:tc>
        <w:tc>
          <w:tcPr>
            <w:tcW w:w="80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CA07285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Medical disciplines</w:t>
            </w:r>
          </w:p>
        </w:tc>
        <w:tc>
          <w:tcPr>
            <w:tcW w:w="326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25657EC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90</w:t>
            </w:r>
          </w:p>
        </w:tc>
        <w:tc>
          <w:tcPr>
            <w:tcW w:w="41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577B919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00.0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D04CF0B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69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C87C677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3.6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FD5AB89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98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3225441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65.4)</w:t>
            </w:r>
          </w:p>
        </w:tc>
        <w:tc>
          <w:tcPr>
            <w:tcW w:w="24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706FEE8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362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26DD416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0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A6E269C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5.43</w:t>
            </w:r>
          </w:p>
        </w:tc>
        <w:tc>
          <w:tcPr>
            <w:tcW w:w="41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ECC079C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&lt;0.001 </w:t>
            </w:r>
          </w:p>
        </w:tc>
      </w:tr>
      <w:tr w:rsidR="00CB0721" w:rsidRPr="009C217E" w14:paraId="326642FA" w14:textId="77777777" w:rsidTr="0042735E">
        <w:trPr>
          <w:trHeight w:val="370"/>
        </w:trPr>
        <w:tc>
          <w:tcPr>
            <w:tcW w:w="618" w:type="pct"/>
            <w:vMerge/>
            <w:hideMark/>
          </w:tcPr>
          <w:p w14:paraId="13BFFC0B" w14:textId="77777777" w:rsidR="00CB0721" w:rsidRPr="009C217E" w:rsidRDefault="00CB0721" w:rsidP="0042735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734FBBA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Surgical disciplines</w:t>
            </w:r>
          </w:p>
        </w:tc>
        <w:tc>
          <w:tcPr>
            <w:tcW w:w="326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6A9DE38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13</w:t>
            </w:r>
          </w:p>
        </w:tc>
        <w:tc>
          <w:tcPr>
            <w:tcW w:w="41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DBEE767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00.0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FC04B30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9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F113212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3.2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1BAE13C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34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95FAF04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66.2)</w:t>
            </w:r>
          </w:p>
        </w:tc>
        <w:tc>
          <w:tcPr>
            <w:tcW w:w="24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6C9D55D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362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80B315D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6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071C228" w14:textId="77777777" w:rsidR="00CB0721" w:rsidRPr="009C217E" w:rsidRDefault="00CB0721" w:rsidP="0042735E">
            <w:pPr>
              <w:wordWrap/>
              <w:spacing w:after="0" w:line="276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7325EAA" w14:textId="77777777" w:rsidR="00CB0721" w:rsidRPr="009C217E" w:rsidRDefault="00CB0721" w:rsidP="0042735E">
            <w:pPr>
              <w:wordWrap/>
              <w:spacing w:after="0" w:line="276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B0721" w:rsidRPr="009C217E" w14:paraId="207A5954" w14:textId="77777777" w:rsidTr="0042735E">
        <w:trPr>
          <w:trHeight w:val="370"/>
        </w:trPr>
        <w:tc>
          <w:tcPr>
            <w:tcW w:w="618" w:type="pct"/>
            <w:vMerge/>
            <w:hideMark/>
          </w:tcPr>
          <w:p w14:paraId="18243289" w14:textId="77777777" w:rsidR="00CB0721" w:rsidRPr="009C217E" w:rsidRDefault="00CB0721" w:rsidP="0042735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FB370B6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Diagnostic &amp; support services</w:t>
            </w:r>
          </w:p>
        </w:tc>
        <w:tc>
          <w:tcPr>
            <w:tcW w:w="326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1F7BFC5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28</w:t>
            </w:r>
          </w:p>
        </w:tc>
        <w:tc>
          <w:tcPr>
            <w:tcW w:w="41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884D79B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00.0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B505CDB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4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50707A9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4.9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9BDD0E3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2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2035CEB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64.9)</w:t>
            </w:r>
          </w:p>
        </w:tc>
        <w:tc>
          <w:tcPr>
            <w:tcW w:w="24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6109604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362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557C7A2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2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39263D2" w14:textId="77777777" w:rsidR="00CB0721" w:rsidRPr="009C217E" w:rsidRDefault="00CB0721" w:rsidP="0042735E">
            <w:pPr>
              <w:wordWrap/>
              <w:spacing w:after="0" w:line="276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20C648E" w14:textId="77777777" w:rsidR="00CB0721" w:rsidRPr="009C217E" w:rsidRDefault="00CB0721" w:rsidP="0042735E">
            <w:pPr>
              <w:wordWrap/>
              <w:spacing w:after="0" w:line="276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B0721" w:rsidRPr="009C217E" w14:paraId="73021E97" w14:textId="77777777" w:rsidTr="0042735E">
        <w:trPr>
          <w:trHeight w:val="400"/>
        </w:trPr>
        <w:tc>
          <w:tcPr>
            <w:tcW w:w="618" w:type="pct"/>
            <w:vMerge/>
            <w:hideMark/>
          </w:tcPr>
          <w:p w14:paraId="10C1B8C5" w14:textId="77777777" w:rsidR="00CB0721" w:rsidRPr="009C217E" w:rsidRDefault="00CB0721" w:rsidP="0042735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2DA1B74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Emergency &amp; critical care</w:t>
            </w:r>
          </w:p>
        </w:tc>
        <w:tc>
          <w:tcPr>
            <w:tcW w:w="326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45C32B1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</w:t>
            </w:r>
          </w:p>
        </w:tc>
        <w:tc>
          <w:tcPr>
            <w:tcW w:w="41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0118C63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00.0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C4394DF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7B2FFDC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25.0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90E7464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A93CF29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73.4)</w:t>
            </w:r>
          </w:p>
        </w:tc>
        <w:tc>
          <w:tcPr>
            <w:tcW w:w="24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37F1F86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62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EE94A66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6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6D7E20D" w14:textId="77777777" w:rsidR="00CB0721" w:rsidRPr="009C217E" w:rsidRDefault="00CB0721" w:rsidP="0042735E">
            <w:pPr>
              <w:wordWrap/>
              <w:spacing w:after="0" w:line="276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307F300" w14:textId="77777777" w:rsidR="00CB0721" w:rsidRPr="009C217E" w:rsidRDefault="00CB0721" w:rsidP="0042735E">
            <w:pPr>
              <w:wordWrap/>
              <w:spacing w:after="0" w:line="276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B0721" w:rsidRPr="009C217E" w14:paraId="3BD81A71" w14:textId="77777777" w:rsidTr="0042735E">
        <w:trPr>
          <w:trHeight w:val="370"/>
        </w:trPr>
        <w:tc>
          <w:tcPr>
            <w:tcW w:w="618" w:type="pct"/>
            <w:vMerge/>
            <w:hideMark/>
          </w:tcPr>
          <w:p w14:paraId="335C6DA8" w14:textId="77777777" w:rsidR="00CB0721" w:rsidRPr="009C217E" w:rsidRDefault="00CB0721" w:rsidP="0042735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BE7A7F6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Pediatrics</w:t>
            </w:r>
          </w:p>
        </w:tc>
        <w:tc>
          <w:tcPr>
            <w:tcW w:w="326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12371B8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</w:t>
            </w:r>
          </w:p>
        </w:tc>
        <w:tc>
          <w:tcPr>
            <w:tcW w:w="41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7CE624E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00.0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39E2899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58847DA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8.6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83960F9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C49DDCB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61.4)</w:t>
            </w:r>
          </w:p>
        </w:tc>
        <w:tc>
          <w:tcPr>
            <w:tcW w:w="24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8CE6419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62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0E30B7F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13CB6A5" w14:textId="77777777" w:rsidR="00CB0721" w:rsidRPr="009C217E" w:rsidRDefault="00CB0721" w:rsidP="0042735E">
            <w:pPr>
              <w:wordWrap/>
              <w:spacing w:after="0" w:line="276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1379190" w14:textId="77777777" w:rsidR="00CB0721" w:rsidRPr="009C217E" w:rsidRDefault="00CB0721" w:rsidP="0042735E">
            <w:pPr>
              <w:wordWrap/>
              <w:spacing w:after="0" w:line="276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B0721" w:rsidRPr="009C217E" w14:paraId="32854FBD" w14:textId="77777777" w:rsidTr="0042735E">
        <w:trPr>
          <w:trHeight w:val="370"/>
        </w:trPr>
        <w:tc>
          <w:tcPr>
            <w:tcW w:w="618" w:type="pct"/>
            <w:vMerge/>
            <w:hideMark/>
          </w:tcPr>
          <w:p w14:paraId="6C7B2A11" w14:textId="77777777" w:rsidR="00CB0721" w:rsidRPr="009C217E" w:rsidRDefault="00CB0721" w:rsidP="0042735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C09BB92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Psychiatry &amp; mental health</w:t>
            </w:r>
          </w:p>
        </w:tc>
        <w:tc>
          <w:tcPr>
            <w:tcW w:w="326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C6DB15F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5</w:t>
            </w:r>
          </w:p>
        </w:tc>
        <w:tc>
          <w:tcPr>
            <w:tcW w:w="41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73A617B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00.0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5BA6899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B4BA946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6.1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0A9A74A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1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78398F3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82.7)</w:t>
            </w:r>
          </w:p>
        </w:tc>
        <w:tc>
          <w:tcPr>
            <w:tcW w:w="24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E8F7EAA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362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1FB182D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2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8DB36B6" w14:textId="77777777" w:rsidR="00CB0721" w:rsidRPr="009C217E" w:rsidRDefault="00CB0721" w:rsidP="0042735E">
            <w:pPr>
              <w:wordWrap/>
              <w:spacing w:after="0" w:line="276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CCEBF14" w14:textId="77777777" w:rsidR="00CB0721" w:rsidRPr="009C217E" w:rsidRDefault="00CB0721" w:rsidP="0042735E">
            <w:pPr>
              <w:wordWrap/>
              <w:spacing w:after="0" w:line="276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B0721" w:rsidRPr="009C217E" w14:paraId="016D57A8" w14:textId="77777777" w:rsidTr="0042735E">
        <w:trPr>
          <w:trHeight w:val="403"/>
        </w:trPr>
        <w:tc>
          <w:tcPr>
            <w:tcW w:w="618" w:type="pct"/>
            <w:vMerge/>
            <w:hideMark/>
          </w:tcPr>
          <w:p w14:paraId="3F50C799" w14:textId="77777777" w:rsidR="00CB0721" w:rsidRPr="009C217E" w:rsidRDefault="00CB0721" w:rsidP="0042735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9060C6E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Others</w:t>
            </w:r>
          </w:p>
        </w:tc>
        <w:tc>
          <w:tcPr>
            <w:tcW w:w="326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8179541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5</w:t>
            </w:r>
          </w:p>
        </w:tc>
        <w:tc>
          <w:tcPr>
            <w:tcW w:w="41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BC5A86B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00.0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8DAE77D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6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0EF7F5A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6.3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EF56A79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7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8028870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83.2)</w:t>
            </w:r>
          </w:p>
        </w:tc>
        <w:tc>
          <w:tcPr>
            <w:tcW w:w="24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438FA6B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362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8EBAA86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4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3F98D60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41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7B18CA4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CB0721" w:rsidRPr="009C217E" w14:paraId="0B1E8FC0" w14:textId="77777777" w:rsidTr="0042735E">
        <w:trPr>
          <w:trHeight w:val="370"/>
        </w:trPr>
        <w:tc>
          <w:tcPr>
            <w:tcW w:w="618" w:type="pct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AC886F8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Incident time</w:t>
            </w:r>
          </w:p>
        </w:tc>
        <w:tc>
          <w:tcPr>
            <w:tcW w:w="80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9EEC81D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Day (07:00-14:59)</w:t>
            </w:r>
          </w:p>
        </w:tc>
        <w:tc>
          <w:tcPr>
            <w:tcW w:w="326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87FD4AE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70</w:t>
            </w:r>
          </w:p>
        </w:tc>
        <w:tc>
          <w:tcPr>
            <w:tcW w:w="41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B0EF061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00.0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728728F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2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5BFB010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0.6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5D24708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13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EFBC2FD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68.5)</w:t>
            </w:r>
          </w:p>
        </w:tc>
        <w:tc>
          <w:tcPr>
            <w:tcW w:w="24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B744FE1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362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8296120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8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67FE22B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629</w:t>
            </w:r>
          </w:p>
        </w:tc>
        <w:tc>
          <w:tcPr>
            <w:tcW w:w="41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314416C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49 </w:t>
            </w:r>
          </w:p>
        </w:tc>
      </w:tr>
      <w:tr w:rsidR="00CB0721" w:rsidRPr="009C217E" w14:paraId="786C6039" w14:textId="77777777" w:rsidTr="0042735E">
        <w:trPr>
          <w:trHeight w:val="370"/>
        </w:trPr>
        <w:tc>
          <w:tcPr>
            <w:tcW w:w="618" w:type="pct"/>
            <w:vMerge/>
            <w:hideMark/>
          </w:tcPr>
          <w:p w14:paraId="2E7D5F1D" w14:textId="77777777" w:rsidR="00CB0721" w:rsidRPr="009C217E" w:rsidRDefault="00CB0721" w:rsidP="0042735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AB6B560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Evening (15:00-22:59)</w:t>
            </w:r>
          </w:p>
        </w:tc>
        <w:tc>
          <w:tcPr>
            <w:tcW w:w="326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E58F58B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44</w:t>
            </w:r>
          </w:p>
        </w:tc>
        <w:tc>
          <w:tcPr>
            <w:tcW w:w="41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5D0D53F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00.0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791C68E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1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E7AE1F1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3.3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B3AC8C5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49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9350ED2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65.9)</w:t>
            </w:r>
          </w:p>
        </w:tc>
        <w:tc>
          <w:tcPr>
            <w:tcW w:w="24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38685A7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362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AC218C8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8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33D8493" w14:textId="77777777" w:rsidR="00CB0721" w:rsidRPr="009C217E" w:rsidRDefault="00CB0721" w:rsidP="0042735E">
            <w:pPr>
              <w:wordWrap/>
              <w:spacing w:after="0" w:line="276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A13E606" w14:textId="77777777" w:rsidR="00CB0721" w:rsidRPr="009C217E" w:rsidRDefault="00CB0721" w:rsidP="0042735E">
            <w:pPr>
              <w:wordWrap/>
              <w:spacing w:after="0" w:line="276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B0721" w:rsidRPr="009C217E" w14:paraId="040DFD05" w14:textId="77777777" w:rsidTr="0042735E">
        <w:trPr>
          <w:trHeight w:val="390"/>
        </w:trPr>
        <w:tc>
          <w:tcPr>
            <w:tcW w:w="618" w:type="pct"/>
            <w:vMerge/>
            <w:hideMark/>
          </w:tcPr>
          <w:p w14:paraId="70B4680F" w14:textId="77777777" w:rsidR="00CB0721" w:rsidRPr="009C217E" w:rsidRDefault="00CB0721" w:rsidP="0042735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409034E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Night (23:00-06:59)</w:t>
            </w:r>
          </w:p>
        </w:tc>
        <w:tc>
          <w:tcPr>
            <w:tcW w:w="326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8D0AAEA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04</w:t>
            </w:r>
          </w:p>
        </w:tc>
        <w:tc>
          <w:tcPr>
            <w:tcW w:w="41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839BC34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00.0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9F617FE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86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10343EA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1.1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5513D48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06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8A89B65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68.3)</w:t>
            </w:r>
          </w:p>
        </w:tc>
        <w:tc>
          <w:tcPr>
            <w:tcW w:w="24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75E39ED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362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4E0F079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5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4760E5A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41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011559C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</w:tbl>
    <w:p w14:paraId="27B056E6" w14:textId="77777777" w:rsidR="00CB0721" w:rsidRPr="009C217E" w:rsidRDefault="00CB0721" w:rsidP="00CB0721">
      <w:pPr>
        <w:spacing w:after="0" w:line="276" w:lineRule="auto"/>
        <w:jc w:val="both"/>
        <w:textAlignment w:val="baseline"/>
        <w:rPr>
          <w:rFonts w:ascii="Times New Roman" w:eastAsia="굴림" w:hAnsi="Times New Roman" w:cs="Times New Roman"/>
          <w:color w:val="000000"/>
          <w:kern w:val="0"/>
          <w:sz w:val="20"/>
          <w:szCs w:val="20"/>
          <w14:ligatures w14:val="none"/>
        </w:rPr>
      </w:pPr>
    </w:p>
    <w:p w14:paraId="3302843B" w14:textId="77777777" w:rsidR="00CB0721" w:rsidRPr="009C217E" w:rsidRDefault="00CB0721" w:rsidP="00CB0721">
      <w:pPr>
        <w:spacing w:after="0" w:line="276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9C217E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02979AA3" w14:textId="77777777" w:rsidR="00CB0721" w:rsidRPr="009C217E" w:rsidRDefault="00CB0721" w:rsidP="00CB0721">
      <w:pPr>
        <w:spacing w:after="0" w:line="276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9C217E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Table S2. Distribution of Safety Incident Types by General Characteristics of Patients with Falls in 2021</w:t>
      </w:r>
    </w:p>
    <w:tbl>
      <w:tblPr>
        <w:tblOverlap w:val="never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13"/>
        <w:gridCol w:w="1459"/>
        <w:gridCol w:w="588"/>
        <w:gridCol w:w="756"/>
        <w:gridCol w:w="586"/>
        <w:gridCol w:w="644"/>
        <w:gridCol w:w="586"/>
        <w:gridCol w:w="644"/>
        <w:gridCol w:w="449"/>
        <w:gridCol w:w="653"/>
        <w:gridCol w:w="790"/>
        <w:gridCol w:w="748"/>
      </w:tblGrid>
      <w:tr w:rsidR="00CB0721" w:rsidRPr="009C217E" w14:paraId="4B3C748B" w14:textId="77777777" w:rsidTr="0042735E">
        <w:trPr>
          <w:trHeight w:val="370"/>
        </w:trPr>
        <w:tc>
          <w:tcPr>
            <w:tcW w:w="618" w:type="pct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D141278" w14:textId="77777777" w:rsidR="00CB0721" w:rsidRPr="009C217E" w:rsidRDefault="00CB0721" w:rsidP="0042735E">
            <w:pPr>
              <w:spacing w:after="0" w:line="276" w:lineRule="auto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ariable</w:t>
            </w:r>
          </w:p>
        </w:tc>
        <w:tc>
          <w:tcPr>
            <w:tcW w:w="809" w:type="pct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615425D" w14:textId="77777777" w:rsidR="00CB0721" w:rsidRPr="009C217E" w:rsidRDefault="00CB0721" w:rsidP="0042735E">
            <w:pPr>
              <w:spacing w:after="0" w:line="276" w:lineRule="auto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ategories</w:t>
            </w:r>
          </w:p>
        </w:tc>
        <w:tc>
          <w:tcPr>
            <w:tcW w:w="744" w:type="pct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89FC02C" w14:textId="77777777" w:rsidR="00CB0721" w:rsidRPr="009C217E" w:rsidRDefault="00CB0721" w:rsidP="0042735E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21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682" w:type="pct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39C0CBB" w14:textId="77777777" w:rsidR="00CB0721" w:rsidRPr="009C217E" w:rsidRDefault="00CB0721" w:rsidP="0042735E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21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ar miss</w:t>
            </w:r>
          </w:p>
        </w:tc>
        <w:tc>
          <w:tcPr>
            <w:tcW w:w="682" w:type="pct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4A15D57" w14:textId="77777777" w:rsidR="00CB0721" w:rsidRPr="009C217E" w:rsidRDefault="00CB0721" w:rsidP="0042735E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21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verse</w:t>
            </w:r>
          </w:p>
          <w:p w14:paraId="7D86B2BC" w14:textId="77777777" w:rsidR="00CB0721" w:rsidRPr="009C217E" w:rsidRDefault="00CB0721" w:rsidP="0042735E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21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vent</w:t>
            </w:r>
          </w:p>
        </w:tc>
        <w:tc>
          <w:tcPr>
            <w:tcW w:w="611" w:type="pct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383D839" w14:textId="77777777" w:rsidR="00CB0721" w:rsidRPr="009C217E" w:rsidRDefault="00CB0721" w:rsidP="0042735E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21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ntinel event</w:t>
            </w:r>
          </w:p>
        </w:tc>
        <w:tc>
          <w:tcPr>
            <w:tcW w:w="438" w:type="pct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40ADB58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χ</w:t>
            </w:r>
            <w:r w:rsidRPr="009C217E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</w:p>
        </w:tc>
        <w:tc>
          <w:tcPr>
            <w:tcW w:w="418" w:type="pct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F8DBA9B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:rsidR="00CB0721" w:rsidRPr="009C217E" w14:paraId="17F2E814" w14:textId="77777777" w:rsidTr="0042735E">
        <w:trPr>
          <w:trHeight w:val="390"/>
        </w:trPr>
        <w:tc>
          <w:tcPr>
            <w:tcW w:w="618" w:type="pct"/>
            <w:vMerge/>
            <w:hideMark/>
          </w:tcPr>
          <w:p w14:paraId="694FE717" w14:textId="77777777" w:rsidR="00CB0721" w:rsidRPr="009C217E" w:rsidRDefault="00CB0721" w:rsidP="0042735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9" w:type="pct"/>
            <w:vMerge/>
            <w:hideMark/>
          </w:tcPr>
          <w:p w14:paraId="39613B17" w14:textId="77777777" w:rsidR="00CB0721" w:rsidRPr="009C217E" w:rsidRDefault="00CB0721" w:rsidP="0042735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224C41C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41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7844F72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%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9E8AA1E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DD33BB5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%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BA65D6E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85B1429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%)</w:t>
            </w:r>
          </w:p>
        </w:tc>
        <w:tc>
          <w:tcPr>
            <w:tcW w:w="24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9214282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362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C01585B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%)</w:t>
            </w:r>
          </w:p>
        </w:tc>
        <w:tc>
          <w:tcPr>
            <w:tcW w:w="438" w:type="pct"/>
            <w:vMerge/>
            <w:hideMark/>
          </w:tcPr>
          <w:p w14:paraId="1AA780D0" w14:textId="77777777" w:rsidR="00CB0721" w:rsidRPr="009C217E" w:rsidRDefault="00CB0721" w:rsidP="0042735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8" w:type="pct"/>
            <w:vMerge/>
            <w:hideMark/>
          </w:tcPr>
          <w:p w14:paraId="270578AA" w14:textId="77777777" w:rsidR="00CB0721" w:rsidRPr="009C217E" w:rsidRDefault="00CB0721" w:rsidP="0042735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B0721" w:rsidRPr="009C217E" w14:paraId="7D40A809" w14:textId="77777777" w:rsidTr="0042735E">
        <w:trPr>
          <w:trHeight w:val="370"/>
        </w:trPr>
        <w:tc>
          <w:tcPr>
            <w:tcW w:w="618" w:type="pct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CBE0455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Gender</w:t>
            </w:r>
          </w:p>
        </w:tc>
        <w:tc>
          <w:tcPr>
            <w:tcW w:w="80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0B90C25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326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613A40F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45</w:t>
            </w:r>
          </w:p>
        </w:tc>
        <w:tc>
          <w:tcPr>
            <w:tcW w:w="41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A89AB44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00.0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E7C3083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99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D5DDF25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41.6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54641D8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20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358C62C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57.5)</w:t>
            </w:r>
          </w:p>
        </w:tc>
        <w:tc>
          <w:tcPr>
            <w:tcW w:w="24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FB7637E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362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970CCFD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0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774D530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141</w:t>
            </w:r>
          </w:p>
        </w:tc>
        <w:tc>
          <w:tcPr>
            <w:tcW w:w="41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8234CA7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01 </w:t>
            </w:r>
          </w:p>
        </w:tc>
      </w:tr>
      <w:tr w:rsidR="00CB0721" w:rsidRPr="009C217E" w14:paraId="6E964A53" w14:textId="77777777" w:rsidTr="0042735E">
        <w:trPr>
          <w:trHeight w:val="370"/>
        </w:trPr>
        <w:tc>
          <w:tcPr>
            <w:tcW w:w="618" w:type="pct"/>
            <w:vMerge/>
            <w:hideMark/>
          </w:tcPr>
          <w:p w14:paraId="347B6DC3" w14:textId="77777777" w:rsidR="00CB0721" w:rsidRPr="009C217E" w:rsidRDefault="00CB0721" w:rsidP="0042735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E2E9B7E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326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D101FD1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30</w:t>
            </w:r>
          </w:p>
        </w:tc>
        <w:tc>
          <w:tcPr>
            <w:tcW w:w="41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EA17642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00.0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34299F2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41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D1895D5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7.7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338D9B4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72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704B99C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61.8)</w:t>
            </w:r>
          </w:p>
        </w:tc>
        <w:tc>
          <w:tcPr>
            <w:tcW w:w="24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B51931B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362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38528FB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6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6820B89" w14:textId="77777777" w:rsidR="00CB0721" w:rsidRPr="009C217E" w:rsidRDefault="00CB0721" w:rsidP="0042735E">
            <w:pPr>
              <w:wordWrap/>
              <w:spacing w:after="0" w:line="276" w:lineRule="auto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6016541" w14:textId="77777777" w:rsidR="00CB0721" w:rsidRPr="009C217E" w:rsidRDefault="00CB0721" w:rsidP="0042735E">
            <w:pPr>
              <w:wordWrap/>
              <w:spacing w:after="0" w:line="276" w:lineRule="auto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B0721" w:rsidRPr="009C217E" w14:paraId="18096D24" w14:textId="77777777" w:rsidTr="0042735E">
        <w:trPr>
          <w:trHeight w:val="370"/>
        </w:trPr>
        <w:tc>
          <w:tcPr>
            <w:tcW w:w="618" w:type="pct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6AE3895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80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4BD6B4B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0-19</w:t>
            </w:r>
          </w:p>
        </w:tc>
        <w:tc>
          <w:tcPr>
            <w:tcW w:w="326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1C9FACE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7</w:t>
            </w:r>
          </w:p>
        </w:tc>
        <w:tc>
          <w:tcPr>
            <w:tcW w:w="41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CA79385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00.0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3D31142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349F6CE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61.0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78E10E8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02B667A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9.0)</w:t>
            </w:r>
          </w:p>
        </w:tc>
        <w:tc>
          <w:tcPr>
            <w:tcW w:w="24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C073A1F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62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C4DB55E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C33A59A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.461</w:t>
            </w:r>
          </w:p>
        </w:tc>
        <w:tc>
          <w:tcPr>
            <w:tcW w:w="41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464BF3E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&lt;</w:t>
            </w: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CB0721" w:rsidRPr="009C217E" w14:paraId="3D090FA3" w14:textId="77777777" w:rsidTr="0042735E">
        <w:trPr>
          <w:trHeight w:val="370"/>
        </w:trPr>
        <w:tc>
          <w:tcPr>
            <w:tcW w:w="618" w:type="pct"/>
            <w:vMerge/>
            <w:hideMark/>
          </w:tcPr>
          <w:p w14:paraId="3CACB9B9" w14:textId="77777777" w:rsidR="00CB0721" w:rsidRPr="009C217E" w:rsidRDefault="00CB0721" w:rsidP="0042735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95DB829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20-59</w:t>
            </w:r>
          </w:p>
        </w:tc>
        <w:tc>
          <w:tcPr>
            <w:tcW w:w="326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B6EE173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96</w:t>
            </w:r>
          </w:p>
        </w:tc>
        <w:tc>
          <w:tcPr>
            <w:tcW w:w="41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7CBC979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00.0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FFD18D9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2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BAF1A44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45.8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78F8FF3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9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99230D3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53.7)</w:t>
            </w:r>
          </w:p>
        </w:tc>
        <w:tc>
          <w:tcPr>
            <w:tcW w:w="24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867D670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362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29A3A9C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5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1C76E27" w14:textId="77777777" w:rsidR="00CB0721" w:rsidRPr="009C217E" w:rsidRDefault="00CB0721" w:rsidP="0042735E">
            <w:pPr>
              <w:wordWrap/>
              <w:spacing w:after="0" w:line="276" w:lineRule="auto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AD9B531" w14:textId="77777777" w:rsidR="00CB0721" w:rsidRPr="009C217E" w:rsidRDefault="00CB0721" w:rsidP="0042735E">
            <w:pPr>
              <w:wordWrap/>
              <w:spacing w:after="0" w:line="276" w:lineRule="auto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B0721" w:rsidRPr="009C217E" w14:paraId="4A4C7648" w14:textId="77777777" w:rsidTr="0042735E">
        <w:trPr>
          <w:trHeight w:val="390"/>
        </w:trPr>
        <w:tc>
          <w:tcPr>
            <w:tcW w:w="618" w:type="pct"/>
            <w:vMerge/>
            <w:hideMark/>
          </w:tcPr>
          <w:p w14:paraId="1FA9BD5A" w14:textId="77777777" w:rsidR="00CB0721" w:rsidRPr="009C217E" w:rsidRDefault="00CB0721" w:rsidP="0042735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DD1F711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≥ 60</w:t>
            </w:r>
          </w:p>
        </w:tc>
        <w:tc>
          <w:tcPr>
            <w:tcW w:w="326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B002B0F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02</w:t>
            </w:r>
          </w:p>
        </w:tc>
        <w:tc>
          <w:tcPr>
            <w:tcW w:w="41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08096CC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00.0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025DA5E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91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736FBD9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7.6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3689A6A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73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EF8898E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61.6)</w:t>
            </w:r>
          </w:p>
        </w:tc>
        <w:tc>
          <w:tcPr>
            <w:tcW w:w="24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FC1FD81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</w:t>
            </w:r>
          </w:p>
        </w:tc>
        <w:tc>
          <w:tcPr>
            <w:tcW w:w="362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0270D82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8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53E37A7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41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EE9CC38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CB0721" w:rsidRPr="009C217E" w14:paraId="3249FABB" w14:textId="77777777" w:rsidTr="0042735E">
        <w:trPr>
          <w:trHeight w:val="370"/>
        </w:trPr>
        <w:tc>
          <w:tcPr>
            <w:tcW w:w="618" w:type="pct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2627E3F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Type of healthcare institution</w:t>
            </w:r>
          </w:p>
        </w:tc>
        <w:tc>
          <w:tcPr>
            <w:tcW w:w="80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7922BC6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General hospital</w:t>
            </w:r>
          </w:p>
        </w:tc>
        <w:tc>
          <w:tcPr>
            <w:tcW w:w="326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DA6328E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13</w:t>
            </w:r>
          </w:p>
        </w:tc>
        <w:tc>
          <w:tcPr>
            <w:tcW w:w="41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BEE5370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00.0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103F870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74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05E80D6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45.9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481424D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13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DD93790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53.3)</w:t>
            </w:r>
          </w:p>
        </w:tc>
        <w:tc>
          <w:tcPr>
            <w:tcW w:w="24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1355841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362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6879BF8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8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B773138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5.08</w:t>
            </w:r>
          </w:p>
        </w:tc>
        <w:tc>
          <w:tcPr>
            <w:tcW w:w="41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6A7E6B1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&lt;</w:t>
            </w: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CB0721" w:rsidRPr="009C217E" w14:paraId="380E9C67" w14:textId="77777777" w:rsidTr="0042735E">
        <w:trPr>
          <w:trHeight w:val="370"/>
        </w:trPr>
        <w:tc>
          <w:tcPr>
            <w:tcW w:w="618" w:type="pct"/>
            <w:vMerge/>
            <w:hideMark/>
          </w:tcPr>
          <w:p w14:paraId="5B249706" w14:textId="77777777" w:rsidR="00CB0721" w:rsidRPr="009C217E" w:rsidRDefault="00CB0721" w:rsidP="0042735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5C298C6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Hospital</w:t>
            </w:r>
          </w:p>
        </w:tc>
        <w:tc>
          <w:tcPr>
            <w:tcW w:w="326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56BA45E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92</w:t>
            </w:r>
          </w:p>
        </w:tc>
        <w:tc>
          <w:tcPr>
            <w:tcW w:w="41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D8D8C14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00.0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A43C49E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2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4DAA3DC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43.6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2CD0D2E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6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F7F8AE1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55.8)</w:t>
            </w:r>
          </w:p>
        </w:tc>
        <w:tc>
          <w:tcPr>
            <w:tcW w:w="24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AFFCC88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362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2563B60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6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1308DAC" w14:textId="77777777" w:rsidR="00CB0721" w:rsidRPr="009C217E" w:rsidRDefault="00CB0721" w:rsidP="0042735E">
            <w:pPr>
              <w:wordWrap/>
              <w:spacing w:after="0" w:line="276" w:lineRule="auto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EB7B104" w14:textId="77777777" w:rsidR="00CB0721" w:rsidRPr="009C217E" w:rsidRDefault="00CB0721" w:rsidP="0042735E">
            <w:pPr>
              <w:wordWrap/>
              <w:spacing w:after="0" w:line="276" w:lineRule="auto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B0721" w:rsidRPr="009C217E" w14:paraId="1112CE75" w14:textId="77777777" w:rsidTr="0042735E">
        <w:trPr>
          <w:trHeight w:val="370"/>
        </w:trPr>
        <w:tc>
          <w:tcPr>
            <w:tcW w:w="618" w:type="pct"/>
            <w:vMerge/>
            <w:hideMark/>
          </w:tcPr>
          <w:p w14:paraId="2392ECDE" w14:textId="77777777" w:rsidR="00CB0721" w:rsidRPr="009C217E" w:rsidRDefault="00CB0721" w:rsidP="0042735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695C522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Long-term care hospital</w:t>
            </w:r>
          </w:p>
        </w:tc>
        <w:tc>
          <w:tcPr>
            <w:tcW w:w="326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AB883F1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72</w:t>
            </w:r>
          </w:p>
        </w:tc>
        <w:tc>
          <w:tcPr>
            <w:tcW w:w="41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3AA7F2E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00.0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EDDDE40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9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0A43597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26.7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6A88A64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40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AD2026E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72.5)</w:t>
            </w:r>
          </w:p>
        </w:tc>
        <w:tc>
          <w:tcPr>
            <w:tcW w:w="24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5B4350A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362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D639CDE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8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185E17F" w14:textId="77777777" w:rsidR="00CB0721" w:rsidRPr="009C217E" w:rsidRDefault="00CB0721" w:rsidP="0042735E">
            <w:pPr>
              <w:wordWrap/>
              <w:spacing w:after="0" w:line="276" w:lineRule="auto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8286762" w14:textId="77777777" w:rsidR="00CB0721" w:rsidRPr="009C217E" w:rsidRDefault="00CB0721" w:rsidP="0042735E">
            <w:pPr>
              <w:wordWrap/>
              <w:spacing w:after="0" w:line="276" w:lineRule="auto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B0721" w:rsidRPr="009C217E" w14:paraId="4602CF31" w14:textId="77777777" w:rsidTr="0042735E">
        <w:trPr>
          <w:trHeight w:val="370"/>
        </w:trPr>
        <w:tc>
          <w:tcPr>
            <w:tcW w:w="618" w:type="pct"/>
            <w:vMerge/>
            <w:hideMark/>
          </w:tcPr>
          <w:p w14:paraId="198711CC" w14:textId="77777777" w:rsidR="00CB0721" w:rsidRPr="009C217E" w:rsidRDefault="00CB0721" w:rsidP="0042735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DC26C2D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others</w:t>
            </w:r>
          </w:p>
        </w:tc>
        <w:tc>
          <w:tcPr>
            <w:tcW w:w="326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6BCF138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8</w:t>
            </w:r>
          </w:p>
        </w:tc>
        <w:tc>
          <w:tcPr>
            <w:tcW w:w="41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97EE51C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00.0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4282F01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49FE5F3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22.7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54551AD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3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F5B2EBD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77.3)</w:t>
            </w:r>
          </w:p>
        </w:tc>
        <w:tc>
          <w:tcPr>
            <w:tcW w:w="24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81D0125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62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BC1C548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3BA10A7" w14:textId="77777777" w:rsidR="00CB0721" w:rsidRPr="009C217E" w:rsidRDefault="00CB0721" w:rsidP="0042735E">
            <w:pPr>
              <w:wordWrap/>
              <w:spacing w:after="0" w:line="276" w:lineRule="auto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41DCB08" w14:textId="77777777" w:rsidR="00CB0721" w:rsidRPr="009C217E" w:rsidRDefault="00CB0721" w:rsidP="0042735E">
            <w:pPr>
              <w:wordWrap/>
              <w:spacing w:after="0" w:line="276" w:lineRule="auto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B0721" w:rsidRPr="009C217E" w14:paraId="20534F87" w14:textId="77777777" w:rsidTr="0042735E">
        <w:trPr>
          <w:trHeight w:val="370"/>
        </w:trPr>
        <w:tc>
          <w:tcPr>
            <w:tcW w:w="618" w:type="pct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4D36A1B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Bed capacity</w:t>
            </w:r>
          </w:p>
        </w:tc>
        <w:tc>
          <w:tcPr>
            <w:tcW w:w="80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D9A8FCF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&lt; 500 beds</w:t>
            </w:r>
          </w:p>
        </w:tc>
        <w:tc>
          <w:tcPr>
            <w:tcW w:w="326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8BD7BB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98</w:t>
            </w:r>
          </w:p>
        </w:tc>
        <w:tc>
          <w:tcPr>
            <w:tcW w:w="419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E0118D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00.0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0E284A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26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2C5F18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8.6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490F1B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48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D57485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60.8)</w:t>
            </w:r>
          </w:p>
        </w:tc>
        <w:tc>
          <w:tcPr>
            <w:tcW w:w="249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E3F9F1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362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F8747C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6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997C08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786,</w:t>
            </w:r>
          </w:p>
        </w:tc>
        <w:tc>
          <w:tcPr>
            <w:tcW w:w="41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382794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19 </w:t>
            </w:r>
          </w:p>
        </w:tc>
      </w:tr>
      <w:tr w:rsidR="00CB0721" w:rsidRPr="009C217E" w14:paraId="3A9AD572" w14:textId="77777777" w:rsidTr="0042735E">
        <w:trPr>
          <w:trHeight w:val="370"/>
        </w:trPr>
        <w:tc>
          <w:tcPr>
            <w:tcW w:w="618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371EC410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9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54615F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≥500 beds</w:t>
            </w:r>
          </w:p>
        </w:tc>
        <w:tc>
          <w:tcPr>
            <w:tcW w:w="326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283EE5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58</w:t>
            </w:r>
          </w:p>
        </w:tc>
        <w:tc>
          <w:tcPr>
            <w:tcW w:w="419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01B8AD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00.0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168463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1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E1A501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40.9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83E56F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38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05DDDF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58.1)</w:t>
            </w:r>
          </w:p>
        </w:tc>
        <w:tc>
          <w:tcPr>
            <w:tcW w:w="249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1D61F2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362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4341A8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0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3A7B1D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91BA09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B0721" w:rsidRPr="009C217E" w14:paraId="46418823" w14:textId="77777777" w:rsidTr="0042735E">
        <w:trPr>
          <w:trHeight w:val="370"/>
        </w:trPr>
        <w:tc>
          <w:tcPr>
            <w:tcW w:w="618" w:type="pct"/>
            <w:vMerge/>
            <w:hideMark/>
          </w:tcPr>
          <w:p w14:paraId="60FB38A6" w14:textId="77777777" w:rsidR="00CB0721" w:rsidRPr="009C217E" w:rsidRDefault="00CB0721" w:rsidP="0042735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0B92806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No inpatient beds</w:t>
            </w:r>
          </w:p>
        </w:tc>
        <w:tc>
          <w:tcPr>
            <w:tcW w:w="326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414159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419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74E500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00.0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81F99C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518986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68.4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15A7D4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D45B2B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1.6)</w:t>
            </w:r>
          </w:p>
        </w:tc>
        <w:tc>
          <w:tcPr>
            <w:tcW w:w="249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BA2A5B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62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F7C592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6323B8" w14:textId="77777777" w:rsidR="00CB0721" w:rsidRPr="009C217E" w:rsidRDefault="00CB0721" w:rsidP="0042735E">
            <w:pPr>
              <w:wordWrap/>
              <w:spacing w:after="0" w:line="276" w:lineRule="auto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41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5E0DBB" w14:textId="77777777" w:rsidR="00CB0721" w:rsidRPr="009C217E" w:rsidRDefault="00CB0721" w:rsidP="0042735E">
            <w:pPr>
              <w:wordWrap/>
              <w:spacing w:after="0" w:line="276" w:lineRule="auto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CB0721" w:rsidRPr="009C217E" w14:paraId="45355B17" w14:textId="77777777" w:rsidTr="0042735E">
        <w:trPr>
          <w:trHeight w:val="370"/>
        </w:trPr>
        <w:tc>
          <w:tcPr>
            <w:tcW w:w="618" w:type="pct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B10924F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Medical department</w:t>
            </w:r>
          </w:p>
        </w:tc>
        <w:tc>
          <w:tcPr>
            <w:tcW w:w="80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5C9DA9C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Medical disciplines</w:t>
            </w:r>
          </w:p>
        </w:tc>
        <w:tc>
          <w:tcPr>
            <w:tcW w:w="326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BD45A74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96</w:t>
            </w:r>
          </w:p>
        </w:tc>
        <w:tc>
          <w:tcPr>
            <w:tcW w:w="41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C9EEE6E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00.0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82DC714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71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F3B314B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7.9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CDEDAB8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97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C79A1D4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60.8)</w:t>
            </w:r>
          </w:p>
        </w:tc>
        <w:tc>
          <w:tcPr>
            <w:tcW w:w="24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1422BD1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362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297B6AF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2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148358A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5.08</w:t>
            </w:r>
          </w:p>
        </w:tc>
        <w:tc>
          <w:tcPr>
            <w:tcW w:w="41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A3A9A11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&lt;</w:t>
            </w: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CB0721" w:rsidRPr="009C217E" w14:paraId="583B94CF" w14:textId="77777777" w:rsidTr="0042735E">
        <w:trPr>
          <w:trHeight w:val="370"/>
        </w:trPr>
        <w:tc>
          <w:tcPr>
            <w:tcW w:w="618" w:type="pct"/>
            <w:vMerge/>
            <w:hideMark/>
          </w:tcPr>
          <w:p w14:paraId="2AF4494A" w14:textId="77777777" w:rsidR="00CB0721" w:rsidRPr="009C217E" w:rsidRDefault="00CB0721" w:rsidP="0042735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8AC5DBE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Surgical disciplines</w:t>
            </w:r>
          </w:p>
        </w:tc>
        <w:tc>
          <w:tcPr>
            <w:tcW w:w="326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7953544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72</w:t>
            </w:r>
          </w:p>
        </w:tc>
        <w:tc>
          <w:tcPr>
            <w:tcW w:w="41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2293345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00.0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1A08F13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73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79D7771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46.2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EFBE29E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92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031936E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53.3)</w:t>
            </w:r>
          </w:p>
        </w:tc>
        <w:tc>
          <w:tcPr>
            <w:tcW w:w="24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8F1D2AD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362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02C3062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4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A48EAE7" w14:textId="77777777" w:rsidR="00CB0721" w:rsidRPr="009C217E" w:rsidRDefault="00CB0721" w:rsidP="0042735E">
            <w:pPr>
              <w:wordWrap/>
              <w:spacing w:after="0" w:line="276" w:lineRule="auto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A688ED0" w14:textId="77777777" w:rsidR="00CB0721" w:rsidRPr="009C217E" w:rsidRDefault="00CB0721" w:rsidP="0042735E">
            <w:pPr>
              <w:wordWrap/>
              <w:spacing w:after="0" w:line="276" w:lineRule="auto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B0721" w:rsidRPr="009C217E" w14:paraId="11543BF9" w14:textId="77777777" w:rsidTr="0042735E">
        <w:trPr>
          <w:trHeight w:val="370"/>
        </w:trPr>
        <w:tc>
          <w:tcPr>
            <w:tcW w:w="618" w:type="pct"/>
            <w:vMerge/>
            <w:hideMark/>
          </w:tcPr>
          <w:p w14:paraId="00C89B7A" w14:textId="77777777" w:rsidR="00CB0721" w:rsidRPr="009C217E" w:rsidRDefault="00CB0721" w:rsidP="0042735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B01355E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Diagnostic &amp; support services</w:t>
            </w:r>
          </w:p>
        </w:tc>
        <w:tc>
          <w:tcPr>
            <w:tcW w:w="326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8692AC4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78</w:t>
            </w:r>
          </w:p>
        </w:tc>
        <w:tc>
          <w:tcPr>
            <w:tcW w:w="41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59AA1D2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00.0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83EB3C8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2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883C5DD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45.2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24A90B1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3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19DB53D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54.4)</w:t>
            </w:r>
          </w:p>
        </w:tc>
        <w:tc>
          <w:tcPr>
            <w:tcW w:w="24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A3E9DF4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362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F3E8DB3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4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DCF1A18" w14:textId="77777777" w:rsidR="00CB0721" w:rsidRPr="009C217E" w:rsidRDefault="00CB0721" w:rsidP="0042735E">
            <w:pPr>
              <w:wordWrap/>
              <w:spacing w:after="0" w:line="276" w:lineRule="auto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D28CD2E" w14:textId="77777777" w:rsidR="00CB0721" w:rsidRPr="009C217E" w:rsidRDefault="00CB0721" w:rsidP="0042735E">
            <w:pPr>
              <w:wordWrap/>
              <w:spacing w:after="0" w:line="276" w:lineRule="auto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B0721" w:rsidRPr="009C217E" w14:paraId="142E3364" w14:textId="77777777" w:rsidTr="0042735E">
        <w:trPr>
          <w:trHeight w:val="400"/>
        </w:trPr>
        <w:tc>
          <w:tcPr>
            <w:tcW w:w="618" w:type="pct"/>
            <w:vMerge/>
            <w:hideMark/>
          </w:tcPr>
          <w:p w14:paraId="678D8643" w14:textId="77777777" w:rsidR="00CB0721" w:rsidRPr="009C217E" w:rsidRDefault="00CB0721" w:rsidP="0042735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B64AB21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Emergency &amp; critical care</w:t>
            </w:r>
          </w:p>
        </w:tc>
        <w:tc>
          <w:tcPr>
            <w:tcW w:w="326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005F552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9</w:t>
            </w:r>
          </w:p>
        </w:tc>
        <w:tc>
          <w:tcPr>
            <w:tcW w:w="41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FA10696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00.0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F865A04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0384E20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7.4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B1A196F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1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34EA22C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61.6)</w:t>
            </w:r>
          </w:p>
        </w:tc>
        <w:tc>
          <w:tcPr>
            <w:tcW w:w="24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AB04CB9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62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87C2DC6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0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EF4D33C" w14:textId="77777777" w:rsidR="00CB0721" w:rsidRPr="009C217E" w:rsidRDefault="00CB0721" w:rsidP="0042735E">
            <w:pPr>
              <w:wordWrap/>
              <w:spacing w:after="0" w:line="276" w:lineRule="auto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1585127" w14:textId="77777777" w:rsidR="00CB0721" w:rsidRPr="009C217E" w:rsidRDefault="00CB0721" w:rsidP="0042735E">
            <w:pPr>
              <w:wordWrap/>
              <w:spacing w:after="0" w:line="276" w:lineRule="auto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B0721" w:rsidRPr="009C217E" w14:paraId="6B7D8258" w14:textId="77777777" w:rsidTr="0042735E">
        <w:trPr>
          <w:trHeight w:val="370"/>
        </w:trPr>
        <w:tc>
          <w:tcPr>
            <w:tcW w:w="618" w:type="pct"/>
            <w:vMerge/>
            <w:hideMark/>
          </w:tcPr>
          <w:p w14:paraId="4B763E39" w14:textId="77777777" w:rsidR="00CB0721" w:rsidRPr="009C217E" w:rsidRDefault="00CB0721" w:rsidP="0042735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23DE1B5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Pediatrics</w:t>
            </w:r>
          </w:p>
        </w:tc>
        <w:tc>
          <w:tcPr>
            <w:tcW w:w="326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B089DCA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</w:t>
            </w:r>
          </w:p>
        </w:tc>
        <w:tc>
          <w:tcPr>
            <w:tcW w:w="41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49A41B3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00.0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CD7387B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79EB954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45.1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F387BB2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4EE2DA2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54.9)</w:t>
            </w:r>
          </w:p>
        </w:tc>
        <w:tc>
          <w:tcPr>
            <w:tcW w:w="24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059951D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62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7BA5DB7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3AA09C7" w14:textId="77777777" w:rsidR="00CB0721" w:rsidRPr="009C217E" w:rsidRDefault="00CB0721" w:rsidP="0042735E">
            <w:pPr>
              <w:wordWrap/>
              <w:spacing w:after="0" w:line="276" w:lineRule="auto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D45D808" w14:textId="77777777" w:rsidR="00CB0721" w:rsidRPr="009C217E" w:rsidRDefault="00CB0721" w:rsidP="0042735E">
            <w:pPr>
              <w:wordWrap/>
              <w:spacing w:after="0" w:line="276" w:lineRule="auto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B0721" w:rsidRPr="009C217E" w14:paraId="1BB3A93E" w14:textId="77777777" w:rsidTr="0042735E">
        <w:trPr>
          <w:trHeight w:val="370"/>
        </w:trPr>
        <w:tc>
          <w:tcPr>
            <w:tcW w:w="618" w:type="pct"/>
            <w:vMerge/>
            <w:hideMark/>
          </w:tcPr>
          <w:p w14:paraId="48FE6932" w14:textId="77777777" w:rsidR="00CB0721" w:rsidRPr="009C217E" w:rsidRDefault="00CB0721" w:rsidP="0042735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3168D7C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Psychiatry &amp; mental health</w:t>
            </w:r>
          </w:p>
        </w:tc>
        <w:tc>
          <w:tcPr>
            <w:tcW w:w="326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33EC495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2</w:t>
            </w:r>
          </w:p>
        </w:tc>
        <w:tc>
          <w:tcPr>
            <w:tcW w:w="41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A086F9B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00.0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0AE614E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2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CD7B890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9.9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AD0543C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9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53C7F9A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79.8)</w:t>
            </w:r>
          </w:p>
        </w:tc>
        <w:tc>
          <w:tcPr>
            <w:tcW w:w="24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CF80FE3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62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386423E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3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0A82902" w14:textId="77777777" w:rsidR="00CB0721" w:rsidRPr="009C217E" w:rsidRDefault="00CB0721" w:rsidP="0042735E">
            <w:pPr>
              <w:wordWrap/>
              <w:spacing w:after="0" w:line="276" w:lineRule="auto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E39D52B" w14:textId="77777777" w:rsidR="00CB0721" w:rsidRPr="009C217E" w:rsidRDefault="00CB0721" w:rsidP="0042735E">
            <w:pPr>
              <w:wordWrap/>
              <w:spacing w:after="0" w:line="276" w:lineRule="auto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B0721" w:rsidRPr="009C217E" w14:paraId="39682E11" w14:textId="77777777" w:rsidTr="0042735E">
        <w:trPr>
          <w:trHeight w:val="403"/>
        </w:trPr>
        <w:tc>
          <w:tcPr>
            <w:tcW w:w="618" w:type="pct"/>
            <w:vMerge/>
            <w:hideMark/>
          </w:tcPr>
          <w:p w14:paraId="56706D90" w14:textId="77777777" w:rsidR="00CB0721" w:rsidRPr="009C217E" w:rsidRDefault="00CB0721" w:rsidP="0042735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2281670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Others</w:t>
            </w:r>
          </w:p>
        </w:tc>
        <w:tc>
          <w:tcPr>
            <w:tcW w:w="326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6F19A75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7</w:t>
            </w:r>
          </w:p>
        </w:tc>
        <w:tc>
          <w:tcPr>
            <w:tcW w:w="41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DBF5731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00.0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080C0B9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2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66E75D1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26.9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6AA891A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2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75A6A6E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72.4)</w:t>
            </w:r>
          </w:p>
        </w:tc>
        <w:tc>
          <w:tcPr>
            <w:tcW w:w="24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2B202CF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362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2229AFC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7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4A0A2F1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41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197D8E3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CB0721" w:rsidRPr="009C217E" w14:paraId="42C1CDA2" w14:textId="77777777" w:rsidTr="0042735E">
        <w:trPr>
          <w:trHeight w:val="370"/>
        </w:trPr>
        <w:tc>
          <w:tcPr>
            <w:tcW w:w="618" w:type="pct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CBC2574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Incident time</w:t>
            </w:r>
          </w:p>
        </w:tc>
        <w:tc>
          <w:tcPr>
            <w:tcW w:w="80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8F5D24C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Day (07:00-14:59)</w:t>
            </w:r>
          </w:p>
        </w:tc>
        <w:tc>
          <w:tcPr>
            <w:tcW w:w="326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9916A86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61</w:t>
            </w:r>
          </w:p>
        </w:tc>
        <w:tc>
          <w:tcPr>
            <w:tcW w:w="41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AB08A5F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00.0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1B9235F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71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68ECA94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8.1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EFE6C27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69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187EC95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60.7)</w:t>
            </w:r>
          </w:p>
        </w:tc>
        <w:tc>
          <w:tcPr>
            <w:tcW w:w="24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68BF6DC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362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28A0A86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2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4C27DC9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137</w:t>
            </w:r>
          </w:p>
        </w:tc>
        <w:tc>
          <w:tcPr>
            <w:tcW w:w="41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4607052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119 </w:t>
            </w:r>
          </w:p>
        </w:tc>
      </w:tr>
      <w:tr w:rsidR="00CB0721" w:rsidRPr="009C217E" w14:paraId="41BB6D36" w14:textId="77777777" w:rsidTr="0042735E">
        <w:trPr>
          <w:trHeight w:val="370"/>
        </w:trPr>
        <w:tc>
          <w:tcPr>
            <w:tcW w:w="618" w:type="pct"/>
            <w:vMerge/>
            <w:hideMark/>
          </w:tcPr>
          <w:p w14:paraId="1FFAA382" w14:textId="77777777" w:rsidR="00CB0721" w:rsidRPr="009C217E" w:rsidRDefault="00CB0721" w:rsidP="0042735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D5F7C07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Evening (15:00-22:59)</w:t>
            </w:r>
          </w:p>
        </w:tc>
        <w:tc>
          <w:tcPr>
            <w:tcW w:w="326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3261587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28</w:t>
            </w:r>
          </w:p>
        </w:tc>
        <w:tc>
          <w:tcPr>
            <w:tcW w:w="41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7148E9E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00.0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AB0348C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80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4DC8D9D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9.4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C31A710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37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7E2E15D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60.0)</w:t>
            </w:r>
          </w:p>
        </w:tc>
        <w:tc>
          <w:tcPr>
            <w:tcW w:w="24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5EC6A60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362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9B9CA8E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6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79C6FB9" w14:textId="77777777" w:rsidR="00CB0721" w:rsidRPr="009C217E" w:rsidRDefault="00CB0721" w:rsidP="0042735E">
            <w:pPr>
              <w:wordWrap/>
              <w:spacing w:after="0" w:line="276" w:lineRule="auto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776C049" w14:textId="77777777" w:rsidR="00CB0721" w:rsidRPr="009C217E" w:rsidRDefault="00CB0721" w:rsidP="0042735E">
            <w:pPr>
              <w:wordWrap/>
              <w:spacing w:after="0" w:line="276" w:lineRule="auto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B0721" w:rsidRPr="009C217E" w14:paraId="3488D300" w14:textId="77777777" w:rsidTr="0042735E">
        <w:trPr>
          <w:trHeight w:val="390"/>
        </w:trPr>
        <w:tc>
          <w:tcPr>
            <w:tcW w:w="618" w:type="pct"/>
            <w:vMerge/>
            <w:hideMark/>
          </w:tcPr>
          <w:p w14:paraId="4E598F67" w14:textId="77777777" w:rsidR="00CB0721" w:rsidRPr="009C217E" w:rsidRDefault="00CB0721" w:rsidP="0042735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CDF33A4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Night (23:00-06:59)</w:t>
            </w:r>
          </w:p>
        </w:tc>
        <w:tc>
          <w:tcPr>
            <w:tcW w:w="326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9CCF085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28</w:t>
            </w:r>
          </w:p>
        </w:tc>
        <w:tc>
          <w:tcPr>
            <w:tcW w:w="41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6340545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00.0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4BAF1B8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67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2D80EE4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40.7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5BFFBA5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51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125D956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58.8)</w:t>
            </w:r>
          </w:p>
        </w:tc>
        <w:tc>
          <w:tcPr>
            <w:tcW w:w="24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40F7D66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362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14AA4FF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5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7A89689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41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9A4060C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</w:tbl>
    <w:p w14:paraId="00137C46" w14:textId="77777777" w:rsidR="00CB0721" w:rsidRPr="009C217E" w:rsidRDefault="00CB0721" w:rsidP="00CB0721">
      <w:pPr>
        <w:widowControl/>
        <w:wordWrap/>
        <w:autoSpaceDE/>
        <w:autoSpaceDN/>
        <w:spacing w:after="0" w:line="276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9C217E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069331AC" w14:textId="77777777" w:rsidR="00CB0721" w:rsidRPr="009C217E" w:rsidRDefault="00CB0721" w:rsidP="00CB0721">
      <w:pPr>
        <w:spacing w:after="0" w:line="276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9C217E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Table S3. Distribution of Safety Incident Types by General Characteristics of Patients with Falls in 2022</w:t>
      </w:r>
    </w:p>
    <w:tbl>
      <w:tblPr>
        <w:tblOverlap w:val="never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13"/>
        <w:gridCol w:w="1459"/>
        <w:gridCol w:w="588"/>
        <w:gridCol w:w="756"/>
        <w:gridCol w:w="586"/>
        <w:gridCol w:w="644"/>
        <w:gridCol w:w="586"/>
        <w:gridCol w:w="644"/>
        <w:gridCol w:w="449"/>
        <w:gridCol w:w="653"/>
        <w:gridCol w:w="790"/>
        <w:gridCol w:w="748"/>
      </w:tblGrid>
      <w:tr w:rsidR="00CB0721" w:rsidRPr="009C217E" w14:paraId="00E5C43E" w14:textId="77777777" w:rsidTr="0042735E">
        <w:trPr>
          <w:trHeight w:val="370"/>
        </w:trPr>
        <w:tc>
          <w:tcPr>
            <w:tcW w:w="618" w:type="pct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7E5355A" w14:textId="77777777" w:rsidR="00CB0721" w:rsidRPr="009C217E" w:rsidRDefault="00CB0721" w:rsidP="0042735E">
            <w:pPr>
              <w:spacing w:after="0" w:line="276" w:lineRule="auto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ariable</w:t>
            </w:r>
          </w:p>
        </w:tc>
        <w:tc>
          <w:tcPr>
            <w:tcW w:w="809" w:type="pct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F3CA917" w14:textId="77777777" w:rsidR="00CB0721" w:rsidRPr="009C217E" w:rsidRDefault="00CB0721" w:rsidP="0042735E">
            <w:pPr>
              <w:spacing w:after="0" w:line="276" w:lineRule="auto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ategories</w:t>
            </w:r>
          </w:p>
        </w:tc>
        <w:tc>
          <w:tcPr>
            <w:tcW w:w="744" w:type="pct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52F8E21" w14:textId="77777777" w:rsidR="00CB0721" w:rsidRPr="009C217E" w:rsidRDefault="00CB0721" w:rsidP="0042735E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21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682" w:type="pct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C6C595D" w14:textId="77777777" w:rsidR="00CB0721" w:rsidRPr="009C217E" w:rsidRDefault="00CB0721" w:rsidP="0042735E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21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ar miss</w:t>
            </w:r>
          </w:p>
        </w:tc>
        <w:tc>
          <w:tcPr>
            <w:tcW w:w="682" w:type="pct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3AD024D" w14:textId="77777777" w:rsidR="00CB0721" w:rsidRPr="009C217E" w:rsidRDefault="00CB0721" w:rsidP="0042735E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21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verse</w:t>
            </w:r>
          </w:p>
          <w:p w14:paraId="2F3E22AF" w14:textId="77777777" w:rsidR="00CB0721" w:rsidRPr="009C217E" w:rsidRDefault="00CB0721" w:rsidP="0042735E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21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vent</w:t>
            </w:r>
          </w:p>
        </w:tc>
        <w:tc>
          <w:tcPr>
            <w:tcW w:w="611" w:type="pct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DC55DD3" w14:textId="77777777" w:rsidR="00CB0721" w:rsidRPr="009C217E" w:rsidRDefault="00CB0721" w:rsidP="0042735E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21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ntinel event</w:t>
            </w:r>
          </w:p>
        </w:tc>
        <w:tc>
          <w:tcPr>
            <w:tcW w:w="438" w:type="pct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7AD6815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χ</w:t>
            </w:r>
            <w:r w:rsidRPr="009C217E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</w:p>
        </w:tc>
        <w:tc>
          <w:tcPr>
            <w:tcW w:w="418" w:type="pct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27EADFD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:rsidR="00CB0721" w:rsidRPr="009C217E" w14:paraId="587861CA" w14:textId="77777777" w:rsidTr="0042735E">
        <w:trPr>
          <w:trHeight w:val="390"/>
        </w:trPr>
        <w:tc>
          <w:tcPr>
            <w:tcW w:w="618" w:type="pct"/>
            <w:vMerge/>
            <w:hideMark/>
          </w:tcPr>
          <w:p w14:paraId="09A61F6C" w14:textId="77777777" w:rsidR="00CB0721" w:rsidRPr="009C217E" w:rsidRDefault="00CB0721" w:rsidP="0042735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9" w:type="pct"/>
            <w:vMerge/>
            <w:hideMark/>
          </w:tcPr>
          <w:p w14:paraId="45101BBF" w14:textId="77777777" w:rsidR="00CB0721" w:rsidRPr="009C217E" w:rsidRDefault="00CB0721" w:rsidP="0042735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605457E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41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347BF80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%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28A6B57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344BA48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%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EAB0F2F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3724C4D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%)</w:t>
            </w:r>
          </w:p>
        </w:tc>
        <w:tc>
          <w:tcPr>
            <w:tcW w:w="24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2E5F1B9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362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A77388B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%)</w:t>
            </w:r>
          </w:p>
        </w:tc>
        <w:tc>
          <w:tcPr>
            <w:tcW w:w="438" w:type="pct"/>
            <w:vMerge/>
            <w:hideMark/>
          </w:tcPr>
          <w:p w14:paraId="4AC133E4" w14:textId="77777777" w:rsidR="00CB0721" w:rsidRPr="009C217E" w:rsidRDefault="00CB0721" w:rsidP="0042735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8" w:type="pct"/>
            <w:vMerge/>
            <w:hideMark/>
          </w:tcPr>
          <w:p w14:paraId="70F0945B" w14:textId="77777777" w:rsidR="00CB0721" w:rsidRPr="009C217E" w:rsidRDefault="00CB0721" w:rsidP="0042735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B0721" w:rsidRPr="009C217E" w14:paraId="5A842ECF" w14:textId="77777777" w:rsidTr="0042735E">
        <w:trPr>
          <w:trHeight w:val="370"/>
        </w:trPr>
        <w:tc>
          <w:tcPr>
            <w:tcW w:w="618" w:type="pct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D4C709B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Gender</w:t>
            </w:r>
          </w:p>
        </w:tc>
        <w:tc>
          <w:tcPr>
            <w:tcW w:w="80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888A534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326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D368CE3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22</w:t>
            </w:r>
          </w:p>
        </w:tc>
        <w:tc>
          <w:tcPr>
            <w:tcW w:w="41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0C7C7DE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00.0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B4B5C99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99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52C4854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9.6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EDF83D3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97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FD1102A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59.4)</w:t>
            </w:r>
          </w:p>
        </w:tc>
        <w:tc>
          <w:tcPr>
            <w:tcW w:w="24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2660549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362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EE575D2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0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3E5CAE4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.709</w:t>
            </w:r>
          </w:p>
        </w:tc>
        <w:tc>
          <w:tcPr>
            <w:tcW w:w="41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1A538E3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&lt;</w:t>
            </w: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CB0721" w:rsidRPr="009C217E" w14:paraId="77745705" w14:textId="77777777" w:rsidTr="0042735E">
        <w:trPr>
          <w:trHeight w:val="370"/>
        </w:trPr>
        <w:tc>
          <w:tcPr>
            <w:tcW w:w="618" w:type="pct"/>
            <w:vMerge/>
            <w:hideMark/>
          </w:tcPr>
          <w:p w14:paraId="1C04ACF1" w14:textId="77777777" w:rsidR="00CB0721" w:rsidRPr="009C217E" w:rsidRDefault="00CB0721" w:rsidP="0042735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A6B690C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326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5A9E6DA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59</w:t>
            </w:r>
          </w:p>
        </w:tc>
        <w:tc>
          <w:tcPr>
            <w:tcW w:w="41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209E57A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00.0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0B56093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73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946A66B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1.6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66B277E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67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7D6F7B2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67.7)</w:t>
            </w:r>
          </w:p>
        </w:tc>
        <w:tc>
          <w:tcPr>
            <w:tcW w:w="24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CE94938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362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CAAD637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7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0E8D2E6" w14:textId="77777777" w:rsidR="00CB0721" w:rsidRPr="009C217E" w:rsidRDefault="00CB0721" w:rsidP="0042735E">
            <w:pPr>
              <w:wordWrap/>
              <w:spacing w:after="0" w:line="276" w:lineRule="auto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EEF9001" w14:textId="77777777" w:rsidR="00CB0721" w:rsidRPr="009C217E" w:rsidRDefault="00CB0721" w:rsidP="0042735E">
            <w:pPr>
              <w:wordWrap/>
              <w:spacing w:after="0" w:line="276" w:lineRule="auto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B0721" w:rsidRPr="009C217E" w14:paraId="381A709B" w14:textId="77777777" w:rsidTr="0042735E">
        <w:trPr>
          <w:trHeight w:val="370"/>
        </w:trPr>
        <w:tc>
          <w:tcPr>
            <w:tcW w:w="618" w:type="pct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53B40F2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80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D374D92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0-19</w:t>
            </w:r>
          </w:p>
        </w:tc>
        <w:tc>
          <w:tcPr>
            <w:tcW w:w="326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DA7A2B9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9</w:t>
            </w:r>
          </w:p>
        </w:tc>
        <w:tc>
          <w:tcPr>
            <w:tcW w:w="41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31A4E07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00.0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3302C92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A2AC890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45.4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65D08E3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5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A2ADEBC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54.6)</w:t>
            </w:r>
          </w:p>
        </w:tc>
        <w:tc>
          <w:tcPr>
            <w:tcW w:w="24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9AF85D8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62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DAEAE79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1682D4E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.082</w:t>
            </w:r>
          </w:p>
        </w:tc>
        <w:tc>
          <w:tcPr>
            <w:tcW w:w="41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49EB88A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&lt;</w:t>
            </w: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CB0721" w:rsidRPr="009C217E" w14:paraId="4990E357" w14:textId="77777777" w:rsidTr="0042735E">
        <w:trPr>
          <w:trHeight w:val="370"/>
        </w:trPr>
        <w:tc>
          <w:tcPr>
            <w:tcW w:w="618" w:type="pct"/>
            <w:vMerge/>
            <w:hideMark/>
          </w:tcPr>
          <w:p w14:paraId="695EC86B" w14:textId="77777777" w:rsidR="00CB0721" w:rsidRPr="009C217E" w:rsidRDefault="00CB0721" w:rsidP="0042735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43B901A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20-59</w:t>
            </w:r>
          </w:p>
        </w:tc>
        <w:tc>
          <w:tcPr>
            <w:tcW w:w="326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C14307B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91</w:t>
            </w:r>
          </w:p>
        </w:tc>
        <w:tc>
          <w:tcPr>
            <w:tcW w:w="41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D949C0D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00.0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9336F7E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4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5492DA1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40.8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368792B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4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9FD2DE1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58.9)</w:t>
            </w:r>
          </w:p>
        </w:tc>
        <w:tc>
          <w:tcPr>
            <w:tcW w:w="24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0D5E09C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362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816B2A3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3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9CFFBB1" w14:textId="77777777" w:rsidR="00CB0721" w:rsidRPr="009C217E" w:rsidRDefault="00CB0721" w:rsidP="0042735E">
            <w:pPr>
              <w:wordWrap/>
              <w:spacing w:after="0" w:line="276" w:lineRule="auto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AF7A565" w14:textId="77777777" w:rsidR="00CB0721" w:rsidRPr="009C217E" w:rsidRDefault="00CB0721" w:rsidP="0042735E">
            <w:pPr>
              <w:wordWrap/>
              <w:spacing w:after="0" w:line="276" w:lineRule="auto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B0721" w:rsidRPr="009C217E" w14:paraId="3EFFEB29" w14:textId="77777777" w:rsidTr="0042735E">
        <w:trPr>
          <w:trHeight w:val="390"/>
        </w:trPr>
        <w:tc>
          <w:tcPr>
            <w:tcW w:w="618" w:type="pct"/>
            <w:vMerge/>
            <w:hideMark/>
          </w:tcPr>
          <w:p w14:paraId="566E5DAA" w14:textId="77777777" w:rsidR="00CB0721" w:rsidRPr="009C217E" w:rsidRDefault="00CB0721" w:rsidP="0042735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30C3386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≥ 60</w:t>
            </w:r>
          </w:p>
        </w:tc>
        <w:tc>
          <w:tcPr>
            <w:tcW w:w="326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62183AE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71</w:t>
            </w:r>
          </w:p>
        </w:tc>
        <w:tc>
          <w:tcPr>
            <w:tcW w:w="41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EC5888C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00.0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B1430A2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14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09AA586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3.9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7CCC418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15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58BB253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65.1)</w:t>
            </w:r>
          </w:p>
        </w:tc>
        <w:tc>
          <w:tcPr>
            <w:tcW w:w="24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B44E4C8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</w:t>
            </w:r>
          </w:p>
        </w:tc>
        <w:tc>
          <w:tcPr>
            <w:tcW w:w="362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D09A334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0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5C6AD80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41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1FAD666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CB0721" w:rsidRPr="009C217E" w14:paraId="538F15C0" w14:textId="77777777" w:rsidTr="0042735E">
        <w:trPr>
          <w:trHeight w:val="370"/>
        </w:trPr>
        <w:tc>
          <w:tcPr>
            <w:tcW w:w="618" w:type="pct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AED5124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Type of healthcare institution</w:t>
            </w:r>
          </w:p>
        </w:tc>
        <w:tc>
          <w:tcPr>
            <w:tcW w:w="80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D4EDCB1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General hospital</w:t>
            </w:r>
          </w:p>
        </w:tc>
        <w:tc>
          <w:tcPr>
            <w:tcW w:w="326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5757400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20</w:t>
            </w:r>
          </w:p>
        </w:tc>
        <w:tc>
          <w:tcPr>
            <w:tcW w:w="41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5F00E07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00.0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556D6D8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37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F7CEE10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9.6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6C5D499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49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E79C3ED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59.3)</w:t>
            </w:r>
          </w:p>
        </w:tc>
        <w:tc>
          <w:tcPr>
            <w:tcW w:w="24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05E4CD7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362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CB6A3C1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1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5B5002C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7.17</w:t>
            </w:r>
          </w:p>
        </w:tc>
        <w:tc>
          <w:tcPr>
            <w:tcW w:w="41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BD488C0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&lt;</w:t>
            </w: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CB0721" w:rsidRPr="009C217E" w14:paraId="17EDDB0F" w14:textId="77777777" w:rsidTr="0042735E">
        <w:trPr>
          <w:trHeight w:val="370"/>
        </w:trPr>
        <w:tc>
          <w:tcPr>
            <w:tcW w:w="618" w:type="pct"/>
            <w:vMerge/>
            <w:hideMark/>
          </w:tcPr>
          <w:p w14:paraId="33424516" w14:textId="77777777" w:rsidR="00CB0721" w:rsidRPr="009C217E" w:rsidRDefault="00CB0721" w:rsidP="0042735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0612AC5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Hospital</w:t>
            </w:r>
          </w:p>
        </w:tc>
        <w:tc>
          <w:tcPr>
            <w:tcW w:w="326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AB28FDE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0</w:t>
            </w:r>
          </w:p>
        </w:tc>
        <w:tc>
          <w:tcPr>
            <w:tcW w:w="41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F4642B7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00.0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57A451E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1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EBA532F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42.3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D161042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6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27A9A2F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57.2)</w:t>
            </w:r>
          </w:p>
        </w:tc>
        <w:tc>
          <w:tcPr>
            <w:tcW w:w="24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479A743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362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A1272EE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5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0CFFA24" w14:textId="77777777" w:rsidR="00CB0721" w:rsidRPr="009C217E" w:rsidRDefault="00CB0721" w:rsidP="0042735E">
            <w:pPr>
              <w:wordWrap/>
              <w:spacing w:after="0" w:line="276" w:lineRule="auto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5BBFD37" w14:textId="77777777" w:rsidR="00CB0721" w:rsidRPr="009C217E" w:rsidRDefault="00CB0721" w:rsidP="0042735E">
            <w:pPr>
              <w:wordWrap/>
              <w:spacing w:after="0" w:line="276" w:lineRule="auto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B0721" w:rsidRPr="009C217E" w14:paraId="28C2E826" w14:textId="77777777" w:rsidTr="0042735E">
        <w:trPr>
          <w:trHeight w:val="370"/>
        </w:trPr>
        <w:tc>
          <w:tcPr>
            <w:tcW w:w="618" w:type="pct"/>
            <w:vMerge/>
            <w:hideMark/>
          </w:tcPr>
          <w:p w14:paraId="1AF98B25" w14:textId="77777777" w:rsidR="00CB0721" w:rsidRPr="009C217E" w:rsidRDefault="00CB0721" w:rsidP="0042735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25BC2DC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Long-term care hospital</w:t>
            </w:r>
          </w:p>
        </w:tc>
        <w:tc>
          <w:tcPr>
            <w:tcW w:w="326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54F6982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60</w:t>
            </w:r>
          </w:p>
        </w:tc>
        <w:tc>
          <w:tcPr>
            <w:tcW w:w="41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28F762C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00.0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4B53693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2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6FB6EE8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22.9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6DA9B64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40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B880E64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76.5)</w:t>
            </w:r>
          </w:p>
        </w:tc>
        <w:tc>
          <w:tcPr>
            <w:tcW w:w="24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D9CDB9B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362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5A1BBE1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6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8B14FE0" w14:textId="77777777" w:rsidR="00CB0721" w:rsidRPr="009C217E" w:rsidRDefault="00CB0721" w:rsidP="0042735E">
            <w:pPr>
              <w:wordWrap/>
              <w:spacing w:after="0" w:line="276" w:lineRule="auto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5521380" w14:textId="77777777" w:rsidR="00CB0721" w:rsidRPr="009C217E" w:rsidRDefault="00CB0721" w:rsidP="0042735E">
            <w:pPr>
              <w:wordWrap/>
              <w:spacing w:after="0" w:line="276" w:lineRule="auto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B0721" w:rsidRPr="009C217E" w14:paraId="35F3A97D" w14:textId="77777777" w:rsidTr="0042735E">
        <w:trPr>
          <w:trHeight w:val="370"/>
        </w:trPr>
        <w:tc>
          <w:tcPr>
            <w:tcW w:w="618" w:type="pct"/>
            <w:vMerge/>
            <w:hideMark/>
          </w:tcPr>
          <w:p w14:paraId="5850BAB1" w14:textId="77777777" w:rsidR="00CB0721" w:rsidRPr="009C217E" w:rsidRDefault="00CB0721" w:rsidP="0042735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C16FDAE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others</w:t>
            </w:r>
          </w:p>
        </w:tc>
        <w:tc>
          <w:tcPr>
            <w:tcW w:w="326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90ECCD6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1</w:t>
            </w:r>
          </w:p>
        </w:tc>
        <w:tc>
          <w:tcPr>
            <w:tcW w:w="41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7D4F24E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00.0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F605587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DBE08EB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5.5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E68CFED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9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5FD858D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64.5)</w:t>
            </w:r>
          </w:p>
        </w:tc>
        <w:tc>
          <w:tcPr>
            <w:tcW w:w="24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9F92C85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62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72DA9EE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DDCF177" w14:textId="77777777" w:rsidR="00CB0721" w:rsidRPr="009C217E" w:rsidRDefault="00CB0721" w:rsidP="0042735E">
            <w:pPr>
              <w:wordWrap/>
              <w:spacing w:after="0" w:line="276" w:lineRule="auto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028528C" w14:textId="77777777" w:rsidR="00CB0721" w:rsidRPr="009C217E" w:rsidRDefault="00CB0721" w:rsidP="0042735E">
            <w:pPr>
              <w:wordWrap/>
              <w:spacing w:after="0" w:line="276" w:lineRule="auto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B0721" w:rsidRPr="009C217E" w14:paraId="78D1B959" w14:textId="77777777" w:rsidTr="0042735E">
        <w:trPr>
          <w:trHeight w:val="370"/>
        </w:trPr>
        <w:tc>
          <w:tcPr>
            <w:tcW w:w="618" w:type="pct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FB9F813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Bed capacity</w:t>
            </w:r>
          </w:p>
        </w:tc>
        <w:tc>
          <w:tcPr>
            <w:tcW w:w="80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C6EDEAB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&lt; 500 beds</w:t>
            </w:r>
          </w:p>
        </w:tc>
        <w:tc>
          <w:tcPr>
            <w:tcW w:w="326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14A4B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85</w:t>
            </w:r>
          </w:p>
        </w:tc>
        <w:tc>
          <w:tcPr>
            <w:tcW w:w="419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6C08F8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00.0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A0F73F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94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3A0DF8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6.3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36B404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70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A4DDE2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63.0)</w:t>
            </w:r>
          </w:p>
        </w:tc>
        <w:tc>
          <w:tcPr>
            <w:tcW w:w="249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E11E8A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362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5D5C49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6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AA59A7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7117,</w:t>
            </w:r>
          </w:p>
        </w:tc>
        <w:tc>
          <w:tcPr>
            <w:tcW w:w="41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3E1C54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46 </w:t>
            </w:r>
          </w:p>
        </w:tc>
      </w:tr>
      <w:tr w:rsidR="00CB0721" w:rsidRPr="009C217E" w14:paraId="2C5F758F" w14:textId="77777777" w:rsidTr="0042735E">
        <w:trPr>
          <w:trHeight w:val="370"/>
        </w:trPr>
        <w:tc>
          <w:tcPr>
            <w:tcW w:w="618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20C08EAF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9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2E9316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≥500 beds</w:t>
            </w:r>
          </w:p>
        </w:tc>
        <w:tc>
          <w:tcPr>
            <w:tcW w:w="326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CD7FB9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46</w:t>
            </w:r>
          </w:p>
        </w:tc>
        <w:tc>
          <w:tcPr>
            <w:tcW w:w="419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A98FAF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00.0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F9FE3E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5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9B9047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4.2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FAC217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57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F4E570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64.6)</w:t>
            </w:r>
          </w:p>
        </w:tc>
        <w:tc>
          <w:tcPr>
            <w:tcW w:w="249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12E7E8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362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57909D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2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53AF00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6D7648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B0721" w:rsidRPr="009C217E" w14:paraId="1590FB14" w14:textId="77777777" w:rsidTr="0042735E">
        <w:trPr>
          <w:trHeight w:val="370"/>
        </w:trPr>
        <w:tc>
          <w:tcPr>
            <w:tcW w:w="618" w:type="pct"/>
            <w:vMerge/>
            <w:hideMark/>
          </w:tcPr>
          <w:p w14:paraId="652DBAC6" w14:textId="77777777" w:rsidR="00CB0721" w:rsidRPr="009C217E" w:rsidRDefault="00CB0721" w:rsidP="0042735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663373E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No inpatient beds</w:t>
            </w:r>
          </w:p>
        </w:tc>
        <w:tc>
          <w:tcPr>
            <w:tcW w:w="326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4AFBEC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419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AF61A1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00.0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412F9C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CC5083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26.0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396717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34AB5B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74.0)</w:t>
            </w:r>
          </w:p>
        </w:tc>
        <w:tc>
          <w:tcPr>
            <w:tcW w:w="249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9E9F45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62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50F268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705F8A" w14:textId="77777777" w:rsidR="00CB0721" w:rsidRPr="009C217E" w:rsidRDefault="00CB0721" w:rsidP="0042735E">
            <w:pPr>
              <w:wordWrap/>
              <w:spacing w:after="0" w:line="276" w:lineRule="auto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0E1037" w14:textId="77777777" w:rsidR="00CB0721" w:rsidRPr="009C217E" w:rsidRDefault="00CB0721" w:rsidP="0042735E">
            <w:pPr>
              <w:wordWrap/>
              <w:spacing w:after="0" w:line="276" w:lineRule="auto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B0721" w:rsidRPr="009C217E" w14:paraId="6405BDD5" w14:textId="77777777" w:rsidTr="0042735E">
        <w:trPr>
          <w:trHeight w:val="370"/>
        </w:trPr>
        <w:tc>
          <w:tcPr>
            <w:tcW w:w="618" w:type="pct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5FCF3B9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Medical department</w:t>
            </w:r>
          </w:p>
        </w:tc>
        <w:tc>
          <w:tcPr>
            <w:tcW w:w="80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41EE8A9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Medical disciplines</w:t>
            </w:r>
          </w:p>
        </w:tc>
        <w:tc>
          <w:tcPr>
            <w:tcW w:w="326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0D056F7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24</w:t>
            </w:r>
          </w:p>
        </w:tc>
        <w:tc>
          <w:tcPr>
            <w:tcW w:w="41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3A504B7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00.0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CB2C928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37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1DBD3DA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4.7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95B479C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62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DD6F759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64.1)</w:t>
            </w:r>
          </w:p>
        </w:tc>
        <w:tc>
          <w:tcPr>
            <w:tcW w:w="24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ADBFCB4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362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47A6A64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2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75078D7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7.17</w:t>
            </w:r>
          </w:p>
        </w:tc>
        <w:tc>
          <w:tcPr>
            <w:tcW w:w="41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53882FC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&lt;</w:t>
            </w: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CB0721" w:rsidRPr="009C217E" w14:paraId="5B1562D4" w14:textId="77777777" w:rsidTr="0042735E">
        <w:trPr>
          <w:trHeight w:val="370"/>
        </w:trPr>
        <w:tc>
          <w:tcPr>
            <w:tcW w:w="618" w:type="pct"/>
            <w:vMerge/>
            <w:hideMark/>
          </w:tcPr>
          <w:p w14:paraId="4B508EBD" w14:textId="77777777" w:rsidR="00CB0721" w:rsidRPr="009C217E" w:rsidRDefault="00CB0721" w:rsidP="0042735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C80B3E3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Surgical disciplines</w:t>
            </w:r>
          </w:p>
        </w:tc>
        <w:tc>
          <w:tcPr>
            <w:tcW w:w="326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081F365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57</w:t>
            </w:r>
          </w:p>
        </w:tc>
        <w:tc>
          <w:tcPr>
            <w:tcW w:w="41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4631AC5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00.0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906D06E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2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576F622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8.7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FCD5EF3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45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4C07FFF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60.7)</w:t>
            </w:r>
          </w:p>
        </w:tc>
        <w:tc>
          <w:tcPr>
            <w:tcW w:w="24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7FB2CE2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362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9F5AC5F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6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0E2A349" w14:textId="77777777" w:rsidR="00CB0721" w:rsidRPr="009C217E" w:rsidRDefault="00CB0721" w:rsidP="0042735E">
            <w:pPr>
              <w:wordWrap/>
              <w:spacing w:after="0" w:line="276" w:lineRule="auto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19EFB24" w14:textId="77777777" w:rsidR="00CB0721" w:rsidRPr="009C217E" w:rsidRDefault="00CB0721" w:rsidP="0042735E">
            <w:pPr>
              <w:wordWrap/>
              <w:spacing w:after="0" w:line="276" w:lineRule="auto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B0721" w:rsidRPr="009C217E" w14:paraId="163B8F31" w14:textId="77777777" w:rsidTr="0042735E">
        <w:trPr>
          <w:trHeight w:val="370"/>
        </w:trPr>
        <w:tc>
          <w:tcPr>
            <w:tcW w:w="618" w:type="pct"/>
            <w:vMerge/>
            <w:hideMark/>
          </w:tcPr>
          <w:p w14:paraId="5E7D352E" w14:textId="77777777" w:rsidR="00CB0721" w:rsidRPr="009C217E" w:rsidRDefault="00CB0721" w:rsidP="0042735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46E2192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Diagnostic &amp; support services</w:t>
            </w:r>
          </w:p>
        </w:tc>
        <w:tc>
          <w:tcPr>
            <w:tcW w:w="326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00A9B2F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78</w:t>
            </w:r>
          </w:p>
        </w:tc>
        <w:tc>
          <w:tcPr>
            <w:tcW w:w="41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1F015F2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00.0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2869D68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2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1519D57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41.4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30DD512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1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4B3CB6F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58.0)</w:t>
            </w:r>
          </w:p>
        </w:tc>
        <w:tc>
          <w:tcPr>
            <w:tcW w:w="24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0904E7E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362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B202A91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6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C0DBAA4" w14:textId="77777777" w:rsidR="00CB0721" w:rsidRPr="009C217E" w:rsidRDefault="00CB0721" w:rsidP="0042735E">
            <w:pPr>
              <w:wordWrap/>
              <w:spacing w:after="0" w:line="276" w:lineRule="auto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5BE07BB" w14:textId="77777777" w:rsidR="00CB0721" w:rsidRPr="009C217E" w:rsidRDefault="00CB0721" w:rsidP="0042735E">
            <w:pPr>
              <w:wordWrap/>
              <w:spacing w:after="0" w:line="276" w:lineRule="auto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B0721" w:rsidRPr="009C217E" w14:paraId="2ADCEEAF" w14:textId="77777777" w:rsidTr="0042735E">
        <w:trPr>
          <w:trHeight w:val="400"/>
        </w:trPr>
        <w:tc>
          <w:tcPr>
            <w:tcW w:w="618" w:type="pct"/>
            <w:vMerge/>
            <w:hideMark/>
          </w:tcPr>
          <w:p w14:paraId="05F100D4" w14:textId="77777777" w:rsidR="00CB0721" w:rsidRPr="009C217E" w:rsidRDefault="00CB0721" w:rsidP="0042735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9B97712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Emergency &amp; critical care</w:t>
            </w:r>
          </w:p>
        </w:tc>
        <w:tc>
          <w:tcPr>
            <w:tcW w:w="326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B19ADE7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</w:t>
            </w:r>
          </w:p>
        </w:tc>
        <w:tc>
          <w:tcPr>
            <w:tcW w:w="41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33151E2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00.0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61F1235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10A638E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5.8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69A126F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FC1E99E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60.0)</w:t>
            </w:r>
          </w:p>
        </w:tc>
        <w:tc>
          <w:tcPr>
            <w:tcW w:w="24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D2C1C34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362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042CD82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4.2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DD2CD2A" w14:textId="77777777" w:rsidR="00CB0721" w:rsidRPr="009C217E" w:rsidRDefault="00CB0721" w:rsidP="0042735E">
            <w:pPr>
              <w:wordWrap/>
              <w:spacing w:after="0" w:line="276" w:lineRule="auto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B15B567" w14:textId="77777777" w:rsidR="00CB0721" w:rsidRPr="009C217E" w:rsidRDefault="00CB0721" w:rsidP="0042735E">
            <w:pPr>
              <w:wordWrap/>
              <w:spacing w:after="0" w:line="276" w:lineRule="auto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B0721" w:rsidRPr="009C217E" w14:paraId="42FE84BA" w14:textId="77777777" w:rsidTr="0042735E">
        <w:trPr>
          <w:trHeight w:val="370"/>
        </w:trPr>
        <w:tc>
          <w:tcPr>
            <w:tcW w:w="618" w:type="pct"/>
            <w:vMerge/>
            <w:hideMark/>
          </w:tcPr>
          <w:p w14:paraId="78BD873D" w14:textId="77777777" w:rsidR="00CB0721" w:rsidRPr="009C217E" w:rsidRDefault="00CB0721" w:rsidP="0042735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9FA1CEF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Pediatrics</w:t>
            </w:r>
          </w:p>
        </w:tc>
        <w:tc>
          <w:tcPr>
            <w:tcW w:w="326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B34B459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7</w:t>
            </w:r>
          </w:p>
        </w:tc>
        <w:tc>
          <w:tcPr>
            <w:tcW w:w="41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FF784AA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00.0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5A9286C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580C00D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6.4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754A6A2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589950E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63.6)</w:t>
            </w:r>
          </w:p>
        </w:tc>
        <w:tc>
          <w:tcPr>
            <w:tcW w:w="24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A280BC1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62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D57EADD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0DA14F2" w14:textId="77777777" w:rsidR="00CB0721" w:rsidRPr="009C217E" w:rsidRDefault="00CB0721" w:rsidP="0042735E">
            <w:pPr>
              <w:wordWrap/>
              <w:spacing w:after="0" w:line="276" w:lineRule="auto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9628113" w14:textId="77777777" w:rsidR="00CB0721" w:rsidRPr="009C217E" w:rsidRDefault="00CB0721" w:rsidP="0042735E">
            <w:pPr>
              <w:wordWrap/>
              <w:spacing w:after="0" w:line="276" w:lineRule="auto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B0721" w:rsidRPr="009C217E" w14:paraId="0AC90CB8" w14:textId="77777777" w:rsidTr="0042735E">
        <w:trPr>
          <w:trHeight w:val="370"/>
        </w:trPr>
        <w:tc>
          <w:tcPr>
            <w:tcW w:w="618" w:type="pct"/>
            <w:vMerge/>
            <w:hideMark/>
          </w:tcPr>
          <w:p w14:paraId="3936B0B5" w14:textId="77777777" w:rsidR="00CB0721" w:rsidRPr="009C217E" w:rsidRDefault="00CB0721" w:rsidP="0042735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225E121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Psychiatry &amp; mental health</w:t>
            </w:r>
          </w:p>
        </w:tc>
        <w:tc>
          <w:tcPr>
            <w:tcW w:w="326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23A6C82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5</w:t>
            </w:r>
          </w:p>
        </w:tc>
        <w:tc>
          <w:tcPr>
            <w:tcW w:w="41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6616F94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00.0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3023BA8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7B76567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28.4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1BA1215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0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A549E98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71.6)</w:t>
            </w:r>
          </w:p>
        </w:tc>
        <w:tc>
          <w:tcPr>
            <w:tcW w:w="24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B552DCC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62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DCAB943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5320421" w14:textId="77777777" w:rsidR="00CB0721" w:rsidRPr="009C217E" w:rsidRDefault="00CB0721" w:rsidP="0042735E">
            <w:pPr>
              <w:wordWrap/>
              <w:spacing w:after="0" w:line="276" w:lineRule="auto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AD50FB9" w14:textId="77777777" w:rsidR="00CB0721" w:rsidRPr="009C217E" w:rsidRDefault="00CB0721" w:rsidP="0042735E">
            <w:pPr>
              <w:wordWrap/>
              <w:spacing w:after="0" w:line="276" w:lineRule="auto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B0721" w:rsidRPr="009C217E" w14:paraId="0D5B299E" w14:textId="77777777" w:rsidTr="0042735E">
        <w:trPr>
          <w:trHeight w:val="403"/>
        </w:trPr>
        <w:tc>
          <w:tcPr>
            <w:tcW w:w="618" w:type="pct"/>
            <w:vMerge/>
            <w:hideMark/>
          </w:tcPr>
          <w:p w14:paraId="5DF9A085" w14:textId="77777777" w:rsidR="00CB0721" w:rsidRPr="009C217E" w:rsidRDefault="00CB0721" w:rsidP="0042735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C8FF890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Others</w:t>
            </w:r>
          </w:p>
        </w:tc>
        <w:tc>
          <w:tcPr>
            <w:tcW w:w="326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A3F9BE1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5</w:t>
            </w:r>
          </w:p>
        </w:tc>
        <w:tc>
          <w:tcPr>
            <w:tcW w:w="41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54BF257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00.0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D9CA0C9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CD12D2B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7.1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FBE7E8C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0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A0995FA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82.5)</w:t>
            </w:r>
          </w:p>
        </w:tc>
        <w:tc>
          <w:tcPr>
            <w:tcW w:w="24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CCB7ED9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62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5CE1B4E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3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EFA5C53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41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5B49F96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CB0721" w:rsidRPr="009C217E" w14:paraId="1546ACDC" w14:textId="77777777" w:rsidTr="0042735E">
        <w:trPr>
          <w:trHeight w:val="370"/>
        </w:trPr>
        <w:tc>
          <w:tcPr>
            <w:tcW w:w="618" w:type="pct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D5849FE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Incident time</w:t>
            </w:r>
          </w:p>
        </w:tc>
        <w:tc>
          <w:tcPr>
            <w:tcW w:w="80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F1B8CEF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Day (07:00-14:59)</w:t>
            </w:r>
          </w:p>
        </w:tc>
        <w:tc>
          <w:tcPr>
            <w:tcW w:w="326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EFA89D0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92</w:t>
            </w:r>
          </w:p>
        </w:tc>
        <w:tc>
          <w:tcPr>
            <w:tcW w:w="41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C85B400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00.0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05729C3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1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AE9D570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4.9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7ADFAFC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80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88280D9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63.8)</w:t>
            </w:r>
          </w:p>
        </w:tc>
        <w:tc>
          <w:tcPr>
            <w:tcW w:w="24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195BC81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362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86D7921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2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ACCBFC8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3129</w:t>
            </w:r>
          </w:p>
        </w:tc>
        <w:tc>
          <w:tcPr>
            <w:tcW w:w="41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BE61880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389 </w:t>
            </w:r>
          </w:p>
        </w:tc>
      </w:tr>
      <w:tr w:rsidR="00CB0721" w:rsidRPr="009C217E" w14:paraId="409D0D24" w14:textId="77777777" w:rsidTr="0042735E">
        <w:trPr>
          <w:trHeight w:val="370"/>
        </w:trPr>
        <w:tc>
          <w:tcPr>
            <w:tcW w:w="618" w:type="pct"/>
            <w:vMerge/>
            <w:hideMark/>
          </w:tcPr>
          <w:p w14:paraId="53623CE7" w14:textId="77777777" w:rsidR="00CB0721" w:rsidRPr="009C217E" w:rsidRDefault="00CB0721" w:rsidP="0042735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AC7409B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Evening (15:00-22:59)</w:t>
            </w:r>
          </w:p>
        </w:tc>
        <w:tc>
          <w:tcPr>
            <w:tcW w:w="326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9068094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33</w:t>
            </w:r>
          </w:p>
        </w:tc>
        <w:tc>
          <w:tcPr>
            <w:tcW w:w="41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97F9ACA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00.0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F61F5DF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0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C225894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6.1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CAD2D89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35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AB8BFB5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63.4)</w:t>
            </w:r>
          </w:p>
        </w:tc>
        <w:tc>
          <w:tcPr>
            <w:tcW w:w="24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C9F3B8E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362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3BC5DEC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5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C6C0E6F" w14:textId="77777777" w:rsidR="00CB0721" w:rsidRPr="009C217E" w:rsidRDefault="00CB0721" w:rsidP="0042735E">
            <w:pPr>
              <w:wordWrap/>
              <w:spacing w:after="0" w:line="276" w:lineRule="auto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872A126" w14:textId="77777777" w:rsidR="00CB0721" w:rsidRPr="009C217E" w:rsidRDefault="00CB0721" w:rsidP="0042735E">
            <w:pPr>
              <w:wordWrap/>
              <w:spacing w:after="0" w:line="276" w:lineRule="auto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B0721" w:rsidRPr="009C217E" w14:paraId="3016E312" w14:textId="77777777" w:rsidTr="0042735E">
        <w:trPr>
          <w:trHeight w:val="390"/>
        </w:trPr>
        <w:tc>
          <w:tcPr>
            <w:tcW w:w="618" w:type="pct"/>
            <w:vMerge/>
            <w:hideMark/>
          </w:tcPr>
          <w:p w14:paraId="640DEBDA" w14:textId="77777777" w:rsidR="00CB0721" w:rsidRPr="009C217E" w:rsidRDefault="00CB0721" w:rsidP="0042735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51DF8DE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Night (23:00-06:59)</w:t>
            </w:r>
          </w:p>
        </w:tc>
        <w:tc>
          <w:tcPr>
            <w:tcW w:w="326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9E11AFD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22</w:t>
            </w:r>
          </w:p>
        </w:tc>
        <w:tc>
          <w:tcPr>
            <w:tcW w:w="41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BD53A8B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00.0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E33D025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78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4C4F9C6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5.3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3AF1511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28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EC81BD9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63.9)</w:t>
            </w:r>
          </w:p>
        </w:tc>
        <w:tc>
          <w:tcPr>
            <w:tcW w:w="24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DE1123E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362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E85E07D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8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10200F0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41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4EAD5BF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</w:tbl>
    <w:p w14:paraId="7911E57B" w14:textId="77777777" w:rsidR="00CB0721" w:rsidRPr="009C217E" w:rsidRDefault="00CB0721" w:rsidP="00CB0721">
      <w:pPr>
        <w:widowControl/>
        <w:wordWrap/>
        <w:autoSpaceDE/>
        <w:autoSpaceDN/>
        <w:spacing w:after="0" w:line="276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E9D8583" w14:textId="77777777" w:rsidR="00CB0721" w:rsidRPr="009C217E" w:rsidRDefault="00CB0721" w:rsidP="00CB0721">
      <w:pPr>
        <w:widowControl/>
        <w:wordWrap/>
        <w:autoSpaceDE/>
        <w:autoSpaceDN/>
        <w:spacing w:after="0" w:line="276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9C217E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3C17C6BC" w14:textId="77777777" w:rsidR="00CB0721" w:rsidRPr="009C217E" w:rsidRDefault="00CB0721" w:rsidP="00CB0721">
      <w:pPr>
        <w:widowControl/>
        <w:wordWrap/>
        <w:autoSpaceDE/>
        <w:autoSpaceDN/>
        <w:spacing w:after="0" w:line="276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9C217E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Table S4. Distribution of Safety Incident Types by General Characteristics of Patients with Falls in 2023</w:t>
      </w:r>
    </w:p>
    <w:tbl>
      <w:tblPr>
        <w:tblOverlap w:val="never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13"/>
        <w:gridCol w:w="1459"/>
        <w:gridCol w:w="588"/>
        <w:gridCol w:w="756"/>
        <w:gridCol w:w="586"/>
        <w:gridCol w:w="644"/>
        <w:gridCol w:w="586"/>
        <w:gridCol w:w="644"/>
        <w:gridCol w:w="449"/>
        <w:gridCol w:w="653"/>
        <w:gridCol w:w="790"/>
        <w:gridCol w:w="748"/>
      </w:tblGrid>
      <w:tr w:rsidR="00CB0721" w:rsidRPr="009C217E" w14:paraId="4493CE69" w14:textId="77777777" w:rsidTr="0042735E">
        <w:trPr>
          <w:trHeight w:val="370"/>
        </w:trPr>
        <w:tc>
          <w:tcPr>
            <w:tcW w:w="618" w:type="pct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72FF375" w14:textId="77777777" w:rsidR="00CB0721" w:rsidRPr="009C217E" w:rsidRDefault="00CB0721" w:rsidP="0042735E">
            <w:pPr>
              <w:spacing w:after="0" w:line="276" w:lineRule="auto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ariable</w:t>
            </w:r>
          </w:p>
        </w:tc>
        <w:tc>
          <w:tcPr>
            <w:tcW w:w="809" w:type="pct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59BD58E" w14:textId="77777777" w:rsidR="00CB0721" w:rsidRPr="009C217E" w:rsidRDefault="00CB0721" w:rsidP="0042735E">
            <w:pPr>
              <w:spacing w:after="0" w:line="276" w:lineRule="auto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ategories</w:t>
            </w:r>
          </w:p>
        </w:tc>
        <w:tc>
          <w:tcPr>
            <w:tcW w:w="744" w:type="pct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65C5A6A" w14:textId="77777777" w:rsidR="00CB0721" w:rsidRPr="009C217E" w:rsidRDefault="00CB0721" w:rsidP="0042735E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21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682" w:type="pct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0056654" w14:textId="77777777" w:rsidR="00CB0721" w:rsidRPr="009C217E" w:rsidRDefault="00CB0721" w:rsidP="0042735E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21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ar miss</w:t>
            </w:r>
          </w:p>
        </w:tc>
        <w:tc>
          <w:tcPr>
            <w:tcW w:w="682" w:type="pct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A338BD7" w14:textId="77777777" w:rsidR="00CB0721" w:rsidRPr="009C217E" w:rsidRDefault="00CB0721" w:rsidP="0042735E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21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verse</w:t>
            </w:r>
          </w:p>
          <w:p w14:paraId="3688A374" w14:textId="77777777" w:rsidR="00CB0721" w:rsidRPr="009C217E" w:rsidRDefault="00CB0721" w:rsidP="0042735E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21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vent</w:t>
            </w:r>
          </w:p>
        </w:tc>
        <w:tc>
          <w:tcPr>
            <w:tcW w:w="611" w:type="pct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2F365A5" w14:textId="77777777" w:rsidR="00CB0721" w:rsidRPr="009C217E" w:rsidRDefault="00CB0721" w:rsidP="0042735E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21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ntinel event</w:t>
            </w:r>
          </w:p>
        </w:tc>
        <w:tc>
          <w:tcPr>
            <w:tcW w:w="438" w:type="pct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E8F2FE0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χ</w:t>
            </w:r>
            <w:r w:rsidRPr="009C217E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</w:p>
        </w:tc>
        <w:tc>
          <w:tcPr>
            <w:tcW w:w="418" w:type="pct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62C826A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:rsidR="00CB0721" w:rsidRPr="009C217E" w14:paraId="696C3A94" w14:textId="77777777" w:rsidTr="0042735E">
        <w:trPr>
          <w:trHeight w:val="390"/>
        </w:trPr>
        <w:tc>
          <w:tcPr>
            <w:tcW w:w="618" w:type="pct"/>
            <w:vMerge/>
            <w:hideMark/>
          </w:tcPr>
          <w:p w14:paraId="75626AEE" w14:textId="77777777" w:rsidR="00CB0721" w:rsidRPr="009C217E" w:rsidRDefault="00CB0721" w:rsidP="0042735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9" w:type="pct"/>
            <w:vMerge/>
            <w:hideMark/>
          </w:tcPr>
          <w:p w14:paraId="5BAD3607" w14:textId="77777777" w:rsidR="00CB0721" w:rsidRPr="009C217E" w:rsidRDefault="00CB0721" w:rsidP="0042735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EFE9744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41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7FDD4AF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%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FD51444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C77549D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%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8F5D1B1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97A5828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%)</w:t>
            </w:r>
          </w:p>
        </w:tc>
        <w:tc>
          <w:tcPr>
            <w:tcW w:w="24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594BCBE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362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6198011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%)</w:t>
            </w:r>
          </w:p>
        </w:tc>
        <w:tc>
          <w:tcPr>
            <w:tcW w:w="438" w:type="pct"/>
            <w:vMerge/>
            <w:hideMark/>
          </w:tcPr>
          <w:p w14:paraId="0B52EB1D" w14:textId="77777777" w:rsidR="00CB0721" w:rsidRPr="009C217E" w:rsidRDefault="00CB0721" w:rsidP="0042735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8" w:type="pct"/>
            <w:vMerge/>
            <w:hideMark/>
          </w:tcPr>
          <w:p w14:paraId="07127056" w14:textId="77777777" w:rsidR="00CB0721" w:rsidRPr="009C217E" w:rsidRDefault="00CB0721" w:rsidP="0042735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B0721" w:rsidRPr="009C217E" w14:paraId="0FFDB152" w14:textId="77777777" w:rsidTr="0042735E">
        <w:trPr>
          <w:trHeight w:val="370"/>
        </w:trPr>
        <w:tc>
          <w:tcPr>
            <w:tcW w:w="618" w:type="pct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8102777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Gender</w:t>
            </w:r>
          </w:p>
        </w:tc>
        <w:tc>
          <w:tcPr>
            <w:tcW w:w="80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EC6E90F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326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FE79C6C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26</w:t>
            </w:r>
          </w:p>
        </w:tc>
        <w:tc>
          <w:tcPr>
            <w:tcW w:w="41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368A904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00.0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128A065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88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E9E2764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9.3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45A2C53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99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26355E0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59.5)</w:t>
            </w:r>
          </w:p>
        </w:tc>
        <w:tc>
          <w:tcPr>
            <w:tcW w:w="24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7E25787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</w:t>
            </w:r>
          </w:p>
        </w:tc>
        <w:tc>
          <w:tcPr>
            <w:tcW w:w="362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144B820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3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458748C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.619</w:t>
            </w:r>
          </w:p>
        </w:tc>
        <w:tc>
          <w:tcPr>
            <w:tcW w:w="41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07BFF4A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&lt;</w:t>
            </w: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CB0721" w:rsidRPr="009C217E" w14:paraId="6D30E999" w14:textId="77777777" w:rsidTr="0042735E">
        <w:trPr>
          <w:trHeight w:val="370"/>
        </w:trPr>
        <w:tc>
          <w:tcPr>
            <w:tcW w:w="618" w:type="pct"/>
            <w:vMerge/>
            <w:hideMark/>
          </w:tcPr>
          <w:p w14:paraId="12885ECC" w14:textId="77777777" w:rsidR="00CB0721" w:rsidRPr="009C217E" w:rsidRDefault="00CB0721" w:rsidP="0042735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4A980F1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326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5C4664E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65</w:t>
            </w:r>
          </w:p>
        </w:tc>
        <w:tc>
          <w:tcPr>
            <w:tcW w:w="41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A95A67D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00.0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A20CF51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78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7BE4252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3.0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9033335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43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AD055EA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65.6)</w:t>
            </w:r>
          </w:p>
        </w:tc>
        <w:tc>
          <w:tcPr>
            <w:tcW w:w="24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57CCDCC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</w:t>
            </w:r>
          </w:p>
        </w:tc>
        <w:tc>
          <w:tcPr>
            <w:tcW w:w="362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FEFD225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3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E5D9068" w14:textId="77777777" w:rsidR="00CB0721" w:rsidRPr="009C217E" w:rsidRDefault="00CB0721" w:rsidP="0042735E">
            <w:pPr>
              <w:wordWrap/>
              <w:spacing w:after="0" w:line="276" w:lineRule="auto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679E41C" w14:textId="77777777" w:rsidR="00CB0721" w:rsidRPr="009C217E" w:rsidRDefault="00CB0721" w:rsidP="0042735E">
            <w:pPr>
              <w:wordWrap/>
              <w:spacing w:after="0" w:line="276" w:lineRule="auto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B0721" w:rsidRPr="009C217E" w14:paraId="39C27D5A" w14:textId="77777777" w:rsidTr="0042735E">
        <w:trPr>
          <w:trHeight w:val="370"/>
        </w:trPr>
        <w:tc>
          <w:tcPr>
            <w:tcW w:w="618" w:type="pct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87E9436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80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B089861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0-19</w:t>
            </w:r>
          </w:p>
        </w:tc>
        <w:tc>
          <w:tcPr>
            <w:tcW w:w="326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3CACD5B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1</w:t>
            </w:r>
          </w:p>
        </w:tc>
        <w:tc>
          <w:tcPr>
            <w:tcW w:w="41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634E94F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00.0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6E75FF5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8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558EED4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48.2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FCF1706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3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6B3437B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51.8)</w:t>
            </w:r>
          </w:p>
        </w:tc>
        <w:tc>
          <w:tcPr>
            <w:tcW w:w="24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6309ABA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62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1ACB1A0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9274216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.071</w:t>
            </w:r>
          </w:p>
        </w:tc>
        <w:tc>
          <w:tcPr>
            <w:tcW w:w="41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21EFC51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01 </w:t>
            </w:r>
          </w:p>
        </w:tc>
      </w:tr>
      <w:tr w:rsidR="00CB0721" w:rsidRPr="009C217E" w14:paraId="7C797C62" w14:textId="77777777" w:rsidTr="0042735E">
        <w:trPr>
          <w:trHeight w:val="370"/>
        </w:trPr>
        <w:tc>
          <w:tcPr>
            <w:tcW w:w="618" w:type="pct"/>
            <w:vMerge/>
            <w:hideMark/>
          </w:tcPr>
          <w:p w14:paraId="754FBBEF" w14:textId="77777777" w:rsidR="00CB0721" w:rsidRPr="009C217E" w:rsidRDefault="00CB0721" w:rsidP="0042735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EE9C2A7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20-59</w:t>
            </w:r>
          </w:p>
        </w:tc>
        <w:tc>
          <w:tcPr>
            <w:tcW w:w="326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8DD39D7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70</w:t>
            </w:r>
          </w:p>
        </w:tc>
        <w:tc>
          <w:tcPr>
            <w:tcW w:w="41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A00B74A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00.0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8843E9E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1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462F7BB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9.3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3C6B3F4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39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8F24439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59.7)</w:t>
            </w:r>
          </w:p>
        </w:tc>
        <w:tc>
          <w:tcPr>
            <w:tcW w:w="24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1301B79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362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D9A9F7C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9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FE55088" w14:textId="77777777" w:rsidR="00CB0721" w:rsidRPr="009C217E" w:rsidRDefault="00CB0721" w:rsidP="0042735E">
            <w:pPr>
              <w:wordWrap/>
              <w:spacing w:after="0" w:line="276" w:lineRule="auto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B4F4E3F" w14:textId="77777777" w:rsidR="00CB0721" w:rsidRPr="009C217E" w:rsidRDefault="00CB0721" w:rsidP="0042735E">
            <w:pPr>
              <w:wordWrap/>
              <w:spacing w:after="0" w:line="276" w:lineRule="auto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B0721" w:rsidRPr="009C217E" w14:paraId="7DE2AEC8" w14:textId="77777777" w:rsidTr="0042735E">
        <w:trPr>
          <w:trHeight w:val="390"/>
        </w:trPr>
        <w:tc>
          <w:tcPr>
            <w:tcW w:w="618" w:type="pct"/>
            <w:vMerge/>
            <w:hideMark/>
          </w:tcPr>
          <w:p w14:paraId="5BA5AFF7" w14:textId="77777777" w:rsidR="00CB0721" w:rsidRPr="009C217E" w:rsidRDefault="00CB0721" w:rsidP="0042735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E5C7403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≥ 60</w:t>
            </w:r>
          </w:p>
        </w:tc>
        <w:tc>
          <w:tcPr>
            <w:tcW w:w="326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BDB9CC3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80</w:t>
            </w:r>
          </w:p>
        </w:tc>
        <w:tc>
          <w:tcPr>
            <w:tcW w:w="41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319C079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00.0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DF9E7C8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77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73DA705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5.0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33D299B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30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C720163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63.6)</w:t>
            </w:r>
          </w:p>
        </w:tc>
        <w:tc>
          <w:tcPr>
            <w:tcW w:w="24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CAC2A40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3</w:t>
            </w:r>
          </w:p>
        </w:tc>
        <w:tc>
          <w:tcPr>
            <w:tcW w:w="362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3DDB9AF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4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C293FBA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41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57E6B2F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CB0721" w:rsidRPr="009C217E" w14:paraId="0A80D494" w14:textId="77777777" w:rsidTr="0042735E">
        <w:trPr>
          <w:trHeight w:val="370"/>
        </w:trPr>
        <w:tc>
          <w:tcPr>
            <w:tcW w:w="618" w:type="pct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C581E25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Type of healthcare institution</w:t>
            </w:r>
          </w:p>
        </w:tc>
        <w:tc>
          <w:tcPr>
            <w:tcW w:w="80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B897C6F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General hospital</w:t>
            </w:r>
          </w:p>
        </w:tc>
        <w:tc>
          <w:tcPr>
            <w:tcW w:w="326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4778611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49</w:t>
            </w:r>
          </w:p>
        </w:tc>
        <w:tc>
          <w:tcPr>
            <w:tcW w:w="41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85F088D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00.0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0D7E2EA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15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528EEBE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42.7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E5BD0A7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98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3608A82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56.3)</w:t>
            </w:r>
          </w:p>
        </w:tc>
        <w:tc>
          <w:tcPr>
            <w:tcW w:w="24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9AE702C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</w:t>
            </w:r>
          </w:p>
        </w:tc>
        <w:tc>
          <w:tcPr>
            <w:tcW w:w="362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41224BE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0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7188847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1.09</w:t>
            </w:r>
          </w:p>
        </w:tc>
        <w:tc>
          <w:tcPr>
            <w:tcW w:w="41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331045B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&lt;</w:t>
            </w: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CB0721" w:rsidRPr="009C217E" w14:paraId="0B705667" w14:textId="77777777" w:rsidTr="0042735E">
        <w:trPr>
          <w:trHeight w:val="370"/>
        </w:trPr>
        <w:tc>
          <w:tcPr>
            <w:tcW w:w="618" w:type="pct"/>
            <w:vMerge/>
            <w:hideMark/>
          </w:tcPr>
          <w:p w14:paraId="0B67EA1E" w14:textId="77777777" w:rsidR="00CB0721" w:rsidRPr="009C217E" w:rsidRDefault="00CB0721" w:rsidP="0042735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C8D3BC9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Hospital</w:t>
            </w:r>
          </w:p>
        </w:tc>
        <w:tc>
          <w:tcPr>
            <w:tcW w:w="326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13B4FC3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7</w:t>
            </w:r>
          </w:p>
        </w:tc>
        <w:tc>
          <w:tcPr>
            <w:tcW w:w="41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B6FB233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00.0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7141782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9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8D6ACEB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40.4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EB49347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5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082F7D1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59.0)</w:t>
            </w:r>
          </w:p>
        </w:tc>
        <w:tc>
          <w:tcPr>
            <w:tcW w:w="24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B69CB7D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362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4B06DF4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6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F76E08F" w14:textId="77777777" w:rsidR="00CB0721" w:rsidRPr="009C217E" w:rsidRDefault="00CB0721" w:rsidP="0042735E">
            <w:pPr>
              <w:wordWrap/>
              <w:spacing w:after="0" w:line="276" w:lineRule="auto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E91D3A0" w14:textId="77777777" w:rsidR="00CB0721" w:rsidRPr="009C217E" w:rsidRDefault="00CB0721" w:rsidP="0042735E">
            <w:pPr>
              <w:wordWrap/>
              <w:spacing w:after="0" w:line="276" w:lineRule="auto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B0721" w:rsidRPr="009C217E" w14:paraId="1F0A67D4" w14:textId="77777777" w:rsidTr="0042735E">
        <w:trPr>
          <w:trHeight w:val="370"/>
        </w:trPr>
        <w:tc>
          <w:tcPr>
            <w:tcW w:w="618" w:type="pct"/>
            <w:vMerge/>
            <w:hideMark/>
          </w:tcPr>
          <w:p w14:paraId="6FAF6683" w14:textId="77777777" w:rsidR="00CB0721" w:rsidRPr="009C217E" w:rsidRDefault="00CB0721" w:rsidP="0042735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6FC992A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Long-term care hospital</w:t>
            </w:r>
          </w:p>
        </w:tc>
        <w:tc>
          <w:tcPr>
            <w:tcW w:w="326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38CB78D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14</w:t>
            </w:r>
          </w:p>
        </w:tc>
        <w:tc>
          <w:tcPr>
            <w:tcW w:w="41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86A6727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00.0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5040F38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9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7C8BF32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24.5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B5BB18F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05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7B7B755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73.4)</w:t>
            </w:r>
          </w:p>
        </w:tc>
        <w:tc>
          <w:tcPr>
            <w:tcW w:w="24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E00FF70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362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7543111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2.1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3EB6105" w14:textId="77777777" w:rsidR="00CB0721" w:rsidRPr="009C217E" w:rsidRDefault="00CB0721" w:rsidP="0042735E">
            <w:pPr>
              <w:wordWrap/>
              <w:spacing w:after="0" w:line="276" w:lineRule="auto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7F5E2CC" w14:textId="77777777" w:rsidR="00CB0721" w:rsidRPr="009C217E" w:rsidRDefault="00CB0721" w:rsidP="0042735E">
            <w:pPr>
              <w:wordWrap/>
              <w:spacing w:after="0" w:line="276" w:lineRule="auto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B0721" w:rsidRPr="009C217E" w14:paraId="4C7137C3" w14:textId="77777777" w:rsidTr="0042735E">
        <w:trPr>
          <w:trHeight w:val="370"/>
        </w:trPr>
        <w:tc>
          <w:tcPr>
            <w:tcW w:w="618" w:type="pct"/>
            <w:vMerge/>
            <w:hideMark/>
          </w:tcPr>
          <w:p w14:paraId="6D3E00F0" w14:textId="77777777" w:rsidR="00CB0721" w:rsidRPr="009C217E" w:rsidRDefault="00CB0721" w:rsidP="0042735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EB6D79E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others</w:t>
            </w:r>
          </w:p>
        </w:tc>
        <w:tc>
          <w:tcPr>
            <w:tcW w:w="326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77ABFE9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1</w:t>
            </w:r>
          </w:p>
        </w:tc>
        <w:tc>
          <w:tcPr>
            <w:tcW w:w="41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B211CB2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00.0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056A457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3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6EB88FB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23.5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4F2C3D3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4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04F49CC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75.2)</w:t>
            </w:r>
          </w:p>
        </w:tc>
        <w:tc>
          <w:tcPr>
            <w:tcW w:w="24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CCEF046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362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9E48D1E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3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00669A7" w14:textId="77777777" w:rsidR="00CB0721" w:rsidRPr="009C217E" w:rsidRDefault="00CB0721" w:rsidP="0042735E">
            <w:pPr>
              <w:wordWrap/>
              <w:spacing w:after="0" w:line="276" w:lineRule="auto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10FF686" w14:textId="77777777" w:rsidR="00CB0721" w:rsidRPr="009C217E" w:rsidRDefault="00CB0721" w:rsidP="0042735E">
            <w:pPr>
              <w:wordWrap/>
              <w:spacing w:after="0" w:line="276" w:lineRule="auto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B0721" w:rsidRPr="009C217E" w14:paraId="050321B2" w14:textId="77777777" w:rsidTr="0042735E">
        <w:trPr>
          <w:trHeight w:val="370"/>
        </w:trPr>
        <w:tc>
          <w:tcPr>
            <w:tcW w:w="618" w:type="pct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E751FD0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Bed capacity</w:t>
            </w:r>
          </w:p>
        </w:tc>
        <w:tc>
          <w:tcPr>
            <w:tcW w:w="80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E523E96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&lt; 500 beds</w:t>
            </w:r>
          </w:p>
        </w:tc>
        <w:tc>
          <w:tcPr>
            <w:tcW w:w="326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37DA09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21</w:t>
            </w:r>
          </w:p>
        </w:tc>
        <w:tc>
          <w:tcPr>
            <w:tcW w:w="419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B44112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00.0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31130D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90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B4A673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2.9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62639D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75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947611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65.7)</w:t>
            </w:r>
          </w:p>
        </w:tc>
        <w:tc>
          <w:tcPr>
            <w:tcW w:w="249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826A14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</w:t>
            </w:r>
          </w:p>
        </w:tc>
        <w:tc>
          <w:tcPr>
            <w:tcW w:w="362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2C5D80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4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0BE857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.29,</w:t>
            </w:r>
          </w:p>
        </w:tc>
        <w:tc>
          <w:tcPr>
            <w:tcW w:w="41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DD4093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&lt;</w:t>
            </w: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CB0721" w:rsidRPr="009C217E" w14:paraId="2F7CE363" w14:textId="77777777" w:rsidTr="0042735E">
        <w:trPr>
          <w:trHeight w:val="370"/>
        </w:trPr>
        <w:tc>
          <w:tcPr>
            <w:tcW w:w="618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6430586B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9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BCE7E6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≥500 beds</w:t>
            </w:r>
          </w:p>
        </w:tc>
        <w:tc>
          <w:tcPr>
            <w:tcW w:w="326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193307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37</w:t>
            </w:r>
          </w:p>
        </w:tc>
        <w:tc>
          <w:tcPr>
            <w:tcW w:w="419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C77088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00.0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34D4D7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4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D6283A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41.2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D21709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47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CA5F34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57.6)</w:t>
            </w:r>
          </w:p>
        </w:tc>
        <w:tc>
          <w:tcPr>
            <w:tcW w:w="249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B32ACC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362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7DDD4D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1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9FC34A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13D270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B0721" w:rsidRPr="009C217E" w14:paraId="749F9F45" w14:textId="77777777" w:rsidTr="0042735E">
        <w:trPr>
          <w:trHeight w:val="370"/>
        </w:trPr>
        <w:tc>
          <w:tcPr>
            <w:tcW w:w="618" w:type="pct"/>
            <w:vMerge/>
            <w:hideMark/>
          </w:tcPr>
          <w:p w14:paraId="652C187E" w14:textId="77777777" w:rsidR="00CB0721" w:rsidRPr="009C217E" w:rsidRDefault="00CB0721" w:rsidP="0042735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7B47735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No inpatient beds</w:t>
            </w:r>
          </w:p>
        </w:tc>
        <w:tc>
          <w:tcPr>
            <w:tcW w:w="326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4E1981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419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3516E4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00.0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BC2F67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733E96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6.4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34D4DC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D6E9FE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60.6)</w:t>
            </w:r>
          </w:p>
        </w:tc>
        <w:tc>
          <w:tcPr>
            <w:tcW w:w="249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DB8899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62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140876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.0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955728" w14:textId="77777777" w:rsidR="00CB0721" w:rsidRPr="009C217E" w:rsidRDefault="00CB0721" w:rsidP="0042735E">
            <w:pPr>
              <w:wordWrap/>
              <w:spacing w:after="0" w:line="276" w:lineRule="auto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3D6D86" w14:textId="77777777" w:rsidR="00CB0721" w:rsidRPr="009C217E" w:rsidRDefault="00CB0721" w:rsidP="0042735E">
            <w:pPr>
              <w:wordWrap/>
              <w:spacing w:after="0" w:line="276" w:lineRule="auto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B0721" w:rsidRPr="009C217E" w14:paraId="24D5B7B6" w14:textId="77777777" w:rsidTr="0042735E">
        <w:trPr>
          <w:trHeight w:val="370"/>
        </w:trPr>
        <w:tc>
          <w:tcPr>
            <w:tcW w:w="618" w:type="pct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AAE01FE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Medical department</w:t>
            </w:r>
          </w:p>
        </w:tc>
        <w:tc>
          <w:tcPr>
            <w:tcW w:w="80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08F44B6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Medical disciplines</w:t>
            </w:r>
          </w:p>
        </w:tc>
        <w:tc>
          <w:tcPr>
            <w:tcW w:w="326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34BF958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13</w:t>
            </w:r>
          </w:p>
        </w:tc>
        <w:tc>
          <w:tcPr>
            <w:tcW w:w="41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4A98F4B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00.0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7EB006C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26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D7BF058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6.8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6C05A40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54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C5333DF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61.8)</w:t>
            </w:r>
          </w:p>
        </w:tc>
        <w:tc>
          <w:tcPr>
            <w:tcW w:w="24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EF9DE22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362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2CB9C50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3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8387A5D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1.09</w:t>
            </w:r>
          </w:p>
        </w:tc>
        <w:tc>
          <w:tcPr>
            <w:tcW w:w="41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9BAF855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&lt;</w:t>
            </w: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CB0721" w:rsidRPr="009C217E" w14:paraId="41DDEED9" w14:textId="77777777" w:rsidTr="0042735E">
        <w:trPr>
          <w:trHeight w:val="370"/>
        </w:trPr>
        <w:tc>
          <w:tcPr>
            <w:tcW w:w="618" w:type="pct"/>
            <w:vMerge/>
            <w:hideMark/>
          </w:tcPr>
          <w:p w14:paraId="35F58AFF" w14:textId="77777777" w:rsidR="00CB0721" w:rsidRPr="009C217E" w:rsidRDefault="00CB0721" w:rsidP="0042735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7E23639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Surgical disciplines</w:t>
            </w:r>
          </w:p>
        </w:tc>
        <w:tc>
          <w:tcPr>
            <w:tcW w:w="326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C46FD87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33</w:t>
            </w:r>
          </w:p>
        </w:tc>
        <w:tc>
          <w:tcPr>
            <w:tcW w:w="41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A78EF32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00.0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C7D321F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16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9F8AABF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9.1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3BB5945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91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55C9DE2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59.5)</w:t>
            </w:r>
          </w:p>
        </w:tc>
        <w:tc>
          <w:tcPr>
            <w:tcW w:w="24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D21BD91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362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272550A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4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7355A05" w14:textId="77777777" w:rsidR="00CB0721" w:rsidRPr="009C217E" w:rsidRDefault="00CB0721" w:rsidP="0042735E">
            <w:pPr>
              <w:wordWrap/>
              <w:spacing w:after="0" w:line="276" w:lineRule="auto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4CB2F2F" w14:textId="77777777" w:rsidR="00CB0721" w:rsidRPr="009C217E" w:rsidRDefault="00CB0721" w:rsidP="0042735E">
            <w:pPr>
              <w:wordWrap/>
              <w:spacing w:after="0" w:line="276" w:lineRule="auto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B0721" w:rsidRPr="009C217E" w14:paraId="3CF45235" w14:textId="77777777" w:rsidTr="0042735E">
        <w:trPr>
          <w:trHeight w:val="370"/>
        </w:trPr>
        <w:tc>
          <w:tcPr>
            <w:tcW w:w="618" w:type="pct"/>
            <w:vMerge/>
            <w:hideMark/>
          </w:tcPr>
          <w:p w14:paraId="7A20CD53" w14:textId="77777777" w:rsidR="00CB0721" w:rsidRPr="009C217E" w:rsidRDefault="00CB0721" w:rsidP="0042735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771E8D4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Diagnostic &amp; support services</w:t>
            </w:r>
          </w:p>
        </w:tc>
        <w:tc>
          <w:tcPr>
            <w:tcW w:w="326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7FDFAA3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32</w:t>
            </w:r>
          </w:p>
        </w:tc>
        <w:tc>
          <w:tcPr>
            <w:tcW w:w="41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5850F16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00.0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CA0B0F6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6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BB18B7C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8.0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540DDC7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7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488EAF2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60.9)</w:t>
            </w:r>
          </w:p>
        </w:tc>
        <w:tc>
          <w:tcPr>
            <w:tcW w:w="24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3A9FC9C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362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B4CDD71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1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ED7F9B1" w14:textId="77777777" w:rsidR="00CB0721" w:rsidRPr="009C217E" w:rsidRDefault="00CB0721" w:rsidP="0042735E">
            <w:pPr>
              <w:wordWrap/>
              <w:spacing w:after="0" w:line="276" w:lineRule="auto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E92B345" w14:textId="77777777" w:rsidR="00CB0721" w:rsidRPr="009C217E" w:rsidRDefault="00CB0721" w:rsidP="0042735E">
            <w:pPr>
              <w:wordWrap/>
              <w:spacing w:after="0" w:line="276" w:lineRule="auto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B0721" w:rsidRPr="009C217E" w14:paraId="4E3C999D" w14:textId="77777777" w:rsidTr="0042735E">
        <w:trPr>
          <w:trHeight w:val="400"/>
        </w:trPr>
        <w:tc>
          <w:tcPr>
            <w:tcW w:w="618" w:type="pct"/>
            <w:vMerge/>
            <w:hideMark/>
          </w:tcPr>
          <w:p w14:paraId="04028390" w14:textId="77777777" w:rsidR="00CB0721" w:rsidRPr="009C217E" w:rsidRDefault="00CB0721" w:rsidP="0042735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F7DE9A6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Emergency &amp; critical care</w:t>
            </w:r>
          </w:p>
        </w:tc>
        <w:tc>
          <w:tcPr>
            <w:tcW w:w="326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C798A4D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6</w:t>
            </w:r>
          </w:p>
        </w:tc>
        <w:tc>
          <w:tcPr>
            <w:tcW w:w="41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DBB95B2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00.0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06AB2D1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85ADE29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8.8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1098364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9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5026B85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59.5)</w:t>
            </w:r>
          </w:p>
        </w:tc>
        <w:tc>
          <w:tcPr>
            <w:tcW w:w="24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8E39F23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362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F5CE90A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7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A6510FB" w14:textId="77777777" w:rsidR="00CB0721" w:rsidRPr="009C217E" w:rsidRDefault="00CB0721" w:rsidP="0042735E">
            <w:pPr>
              <w:wordWrap/>
              <w:spacing w:after="0" w:line="276" w:lineRule="auto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24939D7" w14:textId="77777777" w:rsidR="00CB0721" w:rsidRPr="009C217E" w:rsidRDefault="00CB0721" w:rsidP="0042735E">
            <w:pPr>
              <w:wordWrap/>
              <w:spacing w:after="0" w:line="276" w:lineRule="auto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B0721" w:rsidRPr="009C217E" w14:paraId="5834C3F9" w14:textId="77777777" w:rsidTr="0042735E">
        <w:trPr>
          <w:trHeight w:val="370"/>
        </w:trPr>
        <w:tc>
          <w:tcPr>
            <w:tcW w:w="618" w:type="pct"/>
            <w:vMerge/>
            <w:hideMark/>
          </w:tcPr>
          <w:p w14:paraId="05DDF1D6" w14:textId="77777777" w:rsidR="00CB0721" w:rsidRPr="009C217E" w:rsidRDefault="00CB0721" w:rsidP="0042735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E934209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Pediatrics</w:t>
            </w:r>
          </w:p>
        </w:tc>
        <w:tc>
          <w:tcPr>
            <w:tcW w:w="326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2591BF3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8</w:t>
            </w:r>
          </w:p>
        </w:tc>
        <w:tc>
          <w:tcPr>
            <w:tcW w:w="41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F921A76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00.0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30DEAE5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7F93EB6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40.7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FE7BF22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0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89C4E4C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59.3)</w:t>
            </w:r>
          </w:p>
        </w:tc>
        <w:tc>
          <w:tcPr>
            <w:tcW w:w="24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F74965F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62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6B98F68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7BF5AE7" w14:textId="77777777" w:rsidR="00CB0721" w:rsidRPr="009C217E" w:rsidRDefault="00CB0721" w:rsidP="0042735E">
            <w:pPr>
              <w:wordWrap/>
              <w:spacing w:after="0" w:line="276" w:lineRule="auto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30F2CC1" w14:textId="77777777" w:rsidR="00CB0721" w:rsidRPr="009C217E" w:rsidRDefault="00CB0721" w:rsidP="0042735E">
            <w:pPr>
              <w:wordWrap/>
              <w:spacing w:after="0" w:line="276" w:lineRule="auto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B0721" w:rsidRPr="009C217E" w14:paraId="4CC4A732" w14:textId="77777777" w:rsidTr="0042735E">
        <w:trPr>
          <w:trHeight w:val="370"/>
        </w:trPr>
        <w:tc>
          <w:tcPr>
            <w:tcW w:w="618" w:type="pct"/>
            <w:vMerge/>
            <w:hideMark/>
          </w:tcPr>
          <w:p w14:paraId="7B4F1BD1" w14:textId="77777777" w:rsidR="00CB0721" w:rsidRPr="009C217E" w:rsidRDefault="00CB0721" w:rsidP="0042735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4EB2480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Psychiatry &amp; mental health</w:t>
            </w:r>
          </w:p>
        </w:tc>
        <w:tc>
          <w:tcPr>
            <w:tcW w:w="326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BE41AD7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2</w:t>
            </w:r>
          </w:p>
        </w:tc>
        <w:tc>
          <w:tcPr>
            <w:tcW w:w="41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8E689DE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00.0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F43C285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58A3CFC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24.7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3527321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9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D177BD2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73.7)</w:t>
            </w:r>
          </w:p>
        </w:tc>
        <w:tc>
          <w:tcPr>
            <w:tcW w:w="24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8F62865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362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6785CF7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5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2936B5D" w14:textId="77777777" w:rsidR="00CB0721" w:rsidRPr="009C217E" w:rsidRDefault="00CB0721" w:rsidP="0042735E">
            <w:pPr>
              <w:wordWrap/>
              <w:spacing w:after="0" w:line="276" w:lineRule="auto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C8A9D62" w14:textId="77777777" w:rsidR="00CB0721" w:rsidRPr="009C217E" w:rsidRDefault="00CB0721" w:rsidP="0042735E">
            <w:pPr>
              <w:wordWrap/>
              <w:spacing w:after="0" w:line="276" w:lineRule="auto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B0721" w:rsidRPr="009C217E" w14:paraId="08B8CC7D" w14:textId="77777777" w:rsidTr="0042735E">
        <w:trPr>
          <w:trHeight w:val="403"/>
        </w:trPr>
        <w:tc>
          <w:tcPr>
            <w:tcW w:w="618" w:type="pct"/>
            <w:vMerge/>
            <w:hideMark/>
          </w:tcPr>
          <w:p w14:paraId="2F4F06E7" w14:textId="77777777" w:rsidR="00CB0721" w:rsidRPr="009C217E" w:rsidRDefault="00CB0721" w:rsidP="0042735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5C88850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Others</w:t>
            </w:r>
          </w:p>
        </w:tc>
        <w:tc>
          <w:tcPr>
            <w:tcW w:w="326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92227F8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7</w:t>
            </w:r>
          </w:p>
        </w:tc>
        <w:tc>
          <w:tcPr>
            <w:tcW w:w="41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E645D2A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00.0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B56E8B3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8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02A1011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24.2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8B72B60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2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607DB7E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74.3)</w:t>
            </w:r>
          </w:p>
        </w:tc>
        <w:tc>
          <w:tcPr>
            <w:tcW w:w="24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67C2D8A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362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4EBECE3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4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9EB8DB7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41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CA889BD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CB0721" w:rsidRPr="009C217E" w14:paraId="45967AEE" w14:textId="77777777" w:rsidTr="0042735E">
        <w:trPr>
          <w:trHeight w:val="370"/>
        </w:trPr>
        <w:tc>
          <w:tcPr>
            <w:tcW w:w="618" w:type="pct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4898D0F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Incident time</w:t>
            </w:r>
          </w:p>
        </w:tc>
        <w:tc>
          <w:tcPr>
            <w:tcW w:w="80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BF55464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Day (07:00-14:59)</w:t>
            </w:r>
          </w:p>
        </w:tc>
        <w:tc>
          <w:tcPr>
            <w:tcW w:w="326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DB32EEF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69</w:t>
            </w:r>
          </w:p>
        </w:tc>
        <w:tc>
          <w:tcPr>
            <w:tcW w:w="41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E1C5FEA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00.0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1986CB9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88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F8FD172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4.9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B62CCE5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51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85B35CB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63.5)</w:t>
            </w:r>
          </w:p>
        </w:tc>
        <w:tc>
          <w:tcPr>
            <w:tcW w:w="24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E2BAD54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362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CA5174E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5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47BD01F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619</w:t>
            </w:r>
          </w:p>
        </w:tc>
        <w:tc>
          <w:tcPr>
            <w:tcW w:w="41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CEC055C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101 </w:t>
            </w:r>
          </w:p>
        </w:tc>
      </w:tr>
      <w:tr w:rsidR="00CB0721" w:rsidRPr="009C217E" w14:paraId="5E8C2CC6" w14:textId="77777777" w:rsidTr="0042735E">
        <w:trPr>
          <w:trHeight w:val="370"/>
        </w:trPr>
        <w:tc>
          <w:tcPr>
            <w:tcW w:w="618" w:type="pct"/>
            <w:vMerge/>
            <w:hideMark/>
          </w:tcPr>
          <w:p w14:paraId="38F6D481" w14:textId="77777777" w:rsidR="00CB0721" w:rsidRPr="009C217E" w:rsidRDefault="00CB0721" w:rsidP="0042735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0431CBF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Evening (15:00-22:59)</w:t>
            </w:r>
          </w:p>
        </w:tc>
        <w:tc>
          <w:tcPr>
            <w:tcW w:w="326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9B2BAF4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56</w:t>
            </w:r>
          </w:p>
        </w:tc>
        <w:tc>
          <w:tcPr>
            <w:tcW w:w="41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8BB0E50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00.0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B20ED93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22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9470A6D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6.9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567D255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15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AFD05CF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62.1)</w:t>
            </w:r>
          </w:p>
        </w:tc>
        <w:tc>
          <w:tcPr>
            <w:tcW w:w="24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7D4A4A6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362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3BD54F6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0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1714758" w14:textId="77777777" w:rsidR="00CB0721" w:rsidRPr="009C217E" w:rsidRDefault="00CB0721" w:rsidP="0042735E">
            <w:pPr>
              <w:wordWrap/>
              <w:spacing w:after="0" w:line="276" w:lineRule="auto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1CADCFB" w14:textId="77777777" w:rsidR="00CB0721" w:rsidRPr="009C217E" w:rsidRDefault="00CB0721" w:rsidP="0042735E">
            <w:pPr>
              <w:wordWrap/>
              <w:spacing w:after="0" w:line="276" w:lineRule="auto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B0721" w:rsidRPr="009C217E" w14:paraId="76941E72" w14:textId="77777777" w:rsidTr="0042735E">
        <w:trPr>
          <w:trHeight w:val="390"/>
        </w:trPr>
        <w:tc>
          <w:tcPr>
            <w:tcW w:w="618" w:type="pct"/>
            <w:vMerge/>
            <w:hideMark/>
          </w:tcPr>
          <w:p w14:paraId="429E8C7C" w14:textId="77777777" w:rsidR="00CB0721" w:rsidRPr="009C217E" w:rsidRDefault="00CB0721" w:rsidP="0042735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78058BF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Night (23:00-06:59)</w:t>
            </w:r>
          </w:p>
        </w:tc>
        <w:tc>
          <w:tcPr>
            <w:tcW w:w="326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1D98035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31</w:t>
            </w:r>
          </w:p>
        </w:tc>
        <w:tc>
          <w:tcPr>
            <w:tcW w:w="41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01875E1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00.0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56EFFB3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50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E542A08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6.5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DDD2AA1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47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8B94565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62.1)</w:t>
            </w:r>
          </w:p>
        </w:tc>
        <w:tc>
          <w:tcPr>
            <w:tcW w:w="24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6A8048A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362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6C2FB98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5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13AF1C6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41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D5A26ED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</w:tbl>
    <w:p w14:paraId="2B60FF24" w14:textId="77777777" w:rsidR="00CB0721" w:rsidRPr="009C217E" w:rsidRDefault="00CB0721" w:rsidP="00CB0721">
      <w:pPr>
        <w:widowControl/>
        <w:wordWrap/>
        <w:autoSpaceDE/>
        <w:autoSpaceDN/>
        <w:spacing w:after="0" w:line="276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9C217E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4328C824" w14:textId="77777777" w:rsidR="00CB0721" w:rsidRPr="009C217E" w:rsidRDefault="00CB0721" w:rsidP="00CB0721">
      <w:pPr>
        <w:spacing w:after="0" w:line="276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9C217E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Table S5. Distribution of Safety Incident Types by General Characteristics of Patients with Falls in 2024</w:t>
      </w:r>
    </w:p>
    <w:tbl>
      <w:tblPr>
        <w:tblOverlap w:val="never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13"/>
        <w:gridCol w:w="1459"/>
        <w:gridCol w:w="588"/>
        <w:gridCol w:w="756"/>
        <w:gridCol w:w="586"/>
        <w:gridCol w:w="644"/>
        <w:gridCol w:w="586"/>
        <w:gridCol w:w="644"/>
        <w:gridCol w:w="449"/>
        <w:gridCol w:w="653"/>
        <w:gridCol w:w="790"/>
        <w:gridCol w:w="748"/>
      </w:tblGrid>
      <w:tr w:rsidR="00CB0721" w:rsidRPr="009C217E" w14:paraId="2DAEBB64" w14:textId="77777777" w:rsidTr="0042735E">
        <w:trPr>
          <w:trHeight w:val="370"/>
        </w:trPr>
        <w:tc>
          <w:tcPr>
            <w:tcW w:w="618" w:type="pct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E92F289" w14:textId="77777777" w:rsidR="00CB0721" w:rsidRPr="009C217E" w:rsidRDefault="00CB0721" w:rsidP="0042735E">
            <w:pPr>
              <w:spacing w:after="0" w:line="276" w:lineRule="auto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ariable</w:t>
            </w:r>
          </w:p>
        </w:tc>
        <w:tc>
          <w:tcPr>
            <w:tcW w:w="809" w:type="pct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66F2300" w14:textId="77777777" w:rsidR="00CB0721" w:rsidRPr="009C217E" w:rsidRDefault="00CB0721" w:rsidP="0042735E">
            <w:pPr>
              <w:spacing w:after="0" w:line="276" w:lineRule="auto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ategories</w:t>
            </w:r>
          </w:p>
        </w:tc>
        <w:tc>
          <w:tcPr>
            <w:tcW w:w="744" w:type="pct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09E7770" w14:textId="77777777" w:rsidR="00CB0721" w:rsidRPr="009C217E" w:rsidRDefault="00CB0721" w:rsidP="0042735E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21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682" w:type="pct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A58E59F" w14:textId="77777777" w:rsidR="00CB0721" w:rsidRPr="009C217E" w:rsidRDefault="00CB0721" w:rsidP="0042735E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21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ar miss</w:t>
            </w:r>
          </w:p>
        </w:tc>
        <w:tc>
          <w:tcPr>
            <w:tcW w:w="682" w:type="pct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F6DC7BE" w14:textId="77777777" w:rsidR="00CB0721" w:rsidRPr="009C217E" w:rsidRDefault="00CB0721" w:rsidP="0042735E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21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verse</w:t>
            </w:r>
          </w:p>
          <w:p w14:paraId="3194D310" w14:textId="77777777" w:rsidR="00CB0721" w:rsidRPr="009C217E" w:rsidRDefault="00CB0721" w:rsidP="0042735E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21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vent</w:t>
            </w:r>
          </w:p>
        </w:tc>
        <w:tc>
          <w:tcPr>
            <w:tcW w:w="611" w:type="pct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571DD36" w14:textId="77777777" w:rsidR="00CB0721" w:rsidRPr="009C217E" w:rsidRDefault="00CB0721" w:rsidP="0042735E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21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ntinel event</w:t>
            </w:r>
          </w:p>
        </w:tc>
        <w:tc>
          <w:tcPr>
            <w:tcW w:w="438" w:type="pct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C4036A2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χ</w:t>
            </w:r>
            <w:r w:rsidRPr="009C217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</w:p>
        </w:tc>
        <w:tc>
          <w:tcPr>
            <w:tcW w:w="418" w:type="pct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67CD2C5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:rsidR="00CB0721" w:rsidRPr="009C217E" w14:paraId="73904536" w14:textId="77777777" w:rsidTr="0042735E">
        <w:trPr>
          <w:trHeight w:val="390"/>
        </w:trPr>
        <w:tc>
          <w:tcPr>
            <w:tcW w:w="618" w:type="pct"/>
            <w:vMerge/>
            <w:hideMark/>
          </w:tcPr>
          <w:p w14:paraId="2357AD7E" w14:textId="77777777" w:rsidR="00CB0721" w:rsidRPr="009C217E" w:rsidRDefault="00CB0721" w:rsidP="0042735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9" w:type="pct"/>
            <w:vMerge/>
            <w:hideMark/>
          </w:tcPr>
          <w:p w14:paraId="75A77D28" w14:textId="77777777" w:rsidR="00CB0721" w:rsidRPr="009C217E" w:rsidRDefault="00CB0721" w:rsidP="0042735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5796530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41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D2BAD72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%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FA99B12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8AEE546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%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89E58D7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DC3029A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%)</w:t>
            </w:r>
          </w:p>
        </w:tc>
        <w:tc>
          <w:tcPr>
            <w:tcW w:w="24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D47A743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362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0E87C99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%)</w:t>
            </w:r>
          </w:p>
        </w:tc>
        <w:tc>
          <w:tcPr>
            <w:tcW w:w="438" w:type="pct"/>
            <w:vMerge/>
            <w:hideMark/>
          </w:tcPr>
          <w:p w14:paraId="6200C974" w14:textId="77777777" w:rsidR="00CB0721" w:rsidRPr="009C217E" w:rsidRDefault="00CB0721" w:rsidP="0042735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8" w:type="pct"/>
            <w:vMerge/>
            <w:hideMark/>
          </w:tcPr>
          <w:p w14:paraId="533D591B" w14:textId="77777777" w:rsidR="00CB0721" w:rsidRPr="009C217E" w:rsidRDefault="00CB0721" w:rsidP="0042735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B0721" w:rsidRPr="009C217E" w14:paraId="14FBB0CD" w14:textId="77777777" w:rsidTr="0042735E">
        <w:trPr>
          <w:trHeight w:val="370"/>
        </w:trPr>
        <w:tc>
          <w:tcPr>
            <w:tcW w:w="618" w:type="pct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0BC11BF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Gender</w:t>
            </w:r>
          </w:p>
        </w:tc>
        <w:tc>
          <w:tcPr>
            <w:tcW w:w="80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A0179DE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326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5AD1D4E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06</w:t>
            </w:r>
          </w:p>
        </w:tc>
        <w:tc>
          <w:tcPr>
            <w:tcW w:w="41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D4A0E9B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00.0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D1F1EE9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55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DF198E1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9.1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882A71C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17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751BFEE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59.8)</w:t>
            </w:r>
          </w:p>
        </w:tc>
        <w:tc>
          <w:tcPr>
            <w:tcW w:w="24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63CD060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362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612AE37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1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5B26EC9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.682</w:t>
            </w:r>
          </w:p>
        </w:tc>
        <w:tc>
          <w:tcPr>
            <w:tcW w:w="41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9510A0E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&lt;</w:t>
            </w: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</w:tr>
      <w:tr w:rsidR="00CB0721" w:rsidRPr="009C217E" w14:paraId="57744243" w14:textId="77777777" w:rsidTr="0042735E">
        <w:trPr>
          <w:trHeight w:val="370"/>
        </w:trPr>
        <w:tc>
          <w:tcPr>
            <w:tcW w:w="618" w:type="pct"/>
            <w:vMerge/>
            <w:hideMark/>
          </w:tcPr>
          <w:p w14:paraId="16BA69AA" w14:textId="77777777" w:rsidR="00CB0721" w:rsidRPr="009C217E" w:rsidRDefault="00CB0721" w:rsidP="0042735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8745349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326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1ABD7A8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82</w:t>
            </w:r>
          </w:p>
        </w:tc>
        <w:tc>
          <w:tcPr>
            <w:tcW w:w="41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87D3473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00.0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65219B0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18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6B03CB8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3.1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2163922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37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99AA278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66.1)</w:t>
            </w:r>
          </w:p>
        </w:tc>
        <w:tc>
          <w:tcPr>
            <w:tcW w:w="24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C57BC9F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362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CEBF03C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8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26C0AC8" w14:textId="77777777" w:rsidR="00CB0721" w:rsidRPr="009C217E" w:rsidRDefault="00CB0721" w:rsidP="0042735E">
            <w:pPr>
              <w:wordWrap/>
              <w:spacing w:after="0" w:line="276" w:lineRule="auto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5E68474" w14:textId="77777777" w:rsidR="00CB0721" w:rsidRPr="009C217E" w:rsidRDefault="00CB0721" w:rsidP="0042735E">
            <w:pPr>
              <w:wordWrap/>
              <w:spacing w:after="0" w:line="276" w:lineRule="auto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B0721" w:rsidRPr="009C217E" w14:paraId="78C05FA2" w14:textId="77777777" w:rsidTr="0042735E">
        <w:trPr>
          <w:trHeight w:val="370"/>
        </w:trPr>
        <w:tc>
          <w:tcPr>
            <w:tcW w:w="618" w:type="pct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21EE24D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80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5DC7546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0-19</w:t>
            </w:r>
          </w:p>
        </w:tc>
        <w:tc>
          <w:tcPr>
            <w:tcW w:w="326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58BB4FA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</w:t>
            </w:r>
          </w:p>
        </w:tc>
        <w:tc>
          <w:tcPr>
            <w:tcW w:w="41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BAABDA7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00.0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03A798D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E55CD71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50.4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CB7633D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3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266CE56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49.6)</w:t>
            </w:r>
          </w:p>
        </w:tc>
        <w:tc>
          <w:tcPr>
            <w:tcW w:w="24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D069567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62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09E7A4C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AC65C0C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.406</w:t>
            </w:r>
          </w:p>
        </w:tc>
        <w:tc>
          <w:tcPr>
            <w:tcW w:w="41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6C6192C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&lt;</w:t>
            </w: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CB0721" w:rsidRPr="009C217E" w14:paraId="13DC1202" w14:textId="77777777" w:rsidTr="0042735E">
        <w:trPr>
          <w:trHeight w:val="370"/>
        </w:trPr>
        <w:tc>
          <w:tcPr>
            <w:tcW w:w="618" w:type="pct"/>
            <w:vMerge/>
            <w:hideMark/>
          </w:tcPr>
          <w:p w14:paraId="0721C1F7" w14:textId="77777777" w:rsidR="00CB0721" w:rsidRPr="009C217E" w:rsidRDefault="00CB0721" w:rsidP="0042735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51ADACD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20-59</w:t>
            </w:r>
          </w:p>
        </w:tc>
        <w:tc>
          <w:tcPr>
            <w:tcW w:w="326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248BB8B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87</w:t>
            </w:r>
          </w:p>
        </w:tc>
        <w:tc>
          <w:tcPr>
            <w:tcW w:w="41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B4FB1DE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00.0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B675A7A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8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706E971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40.3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F3655D6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1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287DF03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59.0)</w:t>
            </w:r>
          </w:p>
        </w:tc>
        <w:tc>
          <w:tcPr>
            <w:tcW w:w="24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18361FC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362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852EFF8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7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0CCB463" w14:textId="77777777" w:rsidR="00CB0721" w:rsidRPr="009C217E" w:rsidRDefault="00CB0721" w:rsidP="0042735E">
            <w:pPr>
              <w:wordWrap/>
              <w:spacing w:after="0" w:line="276" w:lineRule="auto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8313C1D" w14:textId="77777777" w:rsidR="00CB0721" w:rsidRPr="009C217E" w:rsidRDefault="00CB0721" w:rsidP="0042735E">
            <w:pPr>
              <w:wordWrap/>
              <w:spacing w:after="0" w:line="276" w:lineRule="auto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B0721" w:rsidRPr="009C217E" w14:paraId="5E223AF9" w14:textId="77777777" w:rsidTr="0042735E">
        <w:trPr>
          <w:trHeight w:val="390"/>
        </w:trPr>
        <w:tc>
          <w:tcPr>
            <w:tcW w:w="618" w:type="pct"/>
            <w:vMerge/>
            <w:hideMark/>
          </w:tcPr>
          <w:p w14:paraId="7CAB98BC" w14:textId="77777777" w:rsidR="00CB0721" w:rsidRPr="009C217E" w:rsidRDefault="00CB0721" w:rsidP="0042735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E0F6579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≥ 60</w:t>
            </w:r>
          </w:p>
        </w:tc>
        <w:tc>
          <w:tcPr>
            <w:tcW w:w="326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FB4B27E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74</w:t>
            </w:r>
          </w:p>
        </w:tc>
        <w:tc>
          <w:tcPr>
            <w:tcW w:w="41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23055F4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00.0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35E44BD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71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27FCAFF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4.8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B9B654A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50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3899AC1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64.2)</w:t>
            </w:r>
          </w:p>
        </w:tc>
        <w:tc>
          <w:tcPr>
            <w:tcW w:w="24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102B3E8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</w:t>
            </w:r>
          </w:p>
        </w:tc>
        <w:tc>
          <w:tcPr>
            <w:tcW w:w="362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FBCA44C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0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2F7C95B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41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6F4886B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CB0721" w:rsidRPr="009C217E" w14:paraId="7DB06814" w14:textId="77777777" w:rsidTr="0042735E">
        <w:trPr>
          <w:trHeight w:val="370"/>
        </w:trPr>
        <w:tc>
          <w:tcPr>
            <w:tcW w:w="618" w:type="pct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23D54F2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Type of healthcare institution</w:t>
            </w:r>
          </w:p>
        </w:tc>
        <w:tc>
          <w:tcPr>
            <w:tcW w:w="80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5F0B6BB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General hospital</w:t>
            </w:r>
          </w:p>
        </w:tc>
        <w:tc>
          <w:tcPr>
            <w:tcW w:w="326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E9F1693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11</w:t>
            </w:r>
          </w:p>
        </w:tc>
        <w:tc>
          <w:tcPr>
            <w:tcW w:w="41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831DBCC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00.0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BC9E525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97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B689396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41.5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5F29E7D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81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7B6CF58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57.6)</w:t>
            </w:r>
          </w:p>
        </w:tc>
        <w:tc>
          <w:tcPr>
            <w:tcW w:w="24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B3D23B5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362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38FAE32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9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A1A8D07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5.84</w:t>
            </w:r>
          </w:p>
        </w:tc>
        <w:tc>
          <w:tcPr>
            <w:tcW w:w="41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7A12FB7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&lt;</w:t>
            </w: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CB0721" w:rsidRPr="009C217E" w14:paraId="1D06257C" w14:textId="77777777" w:rsidTr="0042735E">
        <w:trPr>
          <w:trHeight w:val="370"/>
        </w:trPr>
        <w:tc>
          <w:tcPr>
            <w:tcW w:w="618" w:type="pct"/>
            <w:vMerge/>
            <w:hideMark/>
          </w:tcPr>
          <w:p w14:paraId="7395B6FB" w14:textId="77777777" w:rsidR="00CB0721" w:rsidRPr="009C217E" w:rsidRDefault="00CB0721" w:rsidP="0042735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199B4CB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Hospital</w:t>
            </w:r>
          </w:p>
        </w:tc>
        <w:tc>
          <w:tcPr>
            <w:tcW w:w="326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0B9A218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24</w:t>
            </w:r>
          </w:p>
        </w:tc>
        <w:tc>
          <w:tcPr>
            <w:tcW w:w="41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C8C3E19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00.0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B371494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3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B1D6741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43.2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20EFB42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7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3C9FA3A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56.2)</w:t>
            </w:r>
          </w:p>
        </w:tc>
        <w:tc>
          <w:tcPr>
            <w:tcW w:w="24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6916899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362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3669425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6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14E0BC3" w14:textId="77777777" w:rsidR="00CB0721" w:rsidRPr="009C217E" w:rsidRDefault="00CB0721" w:rsidP="0042735E">
            <w:pPr>
              <w:wordWrap/>
              <w:spacing w:after="0" w:line="276" w:lineRule="auto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A25F3C7" w14:textId="77777777" w:rsidR="00CB0721" w:rsidRPr="009C217E" w:rsidRDefault="00CB0721" w:rsidP="0042735E">
            <w:pPr>
              <w:wordWrap/>
              <w:spacing w:after="0" w:line="276" w:lineRule="auto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B0721" w:rsidRPr="009C217E" w14:paraId="4771DDFB" w14:textId="77777777" w:rsidTr="0042735E">
        <w:trPr>
          <w:trHeight w:val="370"/>
        </w:trPr>
        <w:tc>
          <w:tcPr>
            <w:tcW w:w="618" w:type="pct"/>
            <w:vMerge/>
            <w:hideMark/>
          </w:tcPr>
          <w:p w14:paraId="0FD8DA32" w14:textId="77777777" w:rsidR="00CB0721" w:rsidRPr="009C217E" w:rsidRDefault="00CB0721" w:rsidP="0042735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D3762F8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Long-term care hospital</w:t>
            </w:r>
          </w:p>
        </w:tc>
        <w:tc>
          <w:tcPr>
            <w:tcW w:w="326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0DC7D6B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26</w:t>
            </w:r>
          </w:p>
        </w:tc>
        <w:tc>
          <w:tcPr>
            <w:tcW w:w="41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5C423A0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00.0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0977BFB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7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E7C1145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26.3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8AF49AD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96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7AA41E0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72.5)</w:t>
            </w:r>
          </w:p>
        </w:tc>
        <w:tc>
          <w:tcPr>
            <w:tcW w:w="24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9ADE18C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362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EB2BA63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2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9A52BA0" w14:textId="77777777" w:rsidR="00CB0721" w:rsidRPr="009C217E" w:rsidRDefault="00CB0721" w:rsidP="0042735E">
            <w:pPr>
              <w:wordWrap/>
              <w:spacing w:after="0" w:line="276" w:lineRule="auto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08773C9" w14:textId="77777777" w:rsidR="00CB0721" w:rsidRPr="009C217E" w:rsidRDefault="00CB0721" w:rsidP="0042735E">
            <w:pPr>
              <w:wordWrap/>
              <w:spacing w:after="0" w:line="276" w:lineRule="auto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B0721" w:rsidRPr="009C217E" w14:paraId="5CCEFC1F" w14:textId="77777777" w:rsidTr="0042735E">
        <w:trPr>
          <w:trHeight w:val="370"/>
        </w:trPr>
        <w:tc>
          <w:tcPr>
            <w:tcW w:w="618" w:type="pct"/>
            <w:vMerge/>
            <w:hideMark/>
          </w:tcPr>
          <w:p w14:paraId="765DB89A" w14:textId="77777777" w:rsidR="00CB0721" w:rsidRPr="009C217E" w:rsidRDefault="00CB0721" w:rsidP="0042735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47FE4A9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others</w:t>
            </w:r>
          </w:p>
        </w:tc>
        <w:tc>
          <w:tcPr>
            <w:tcW w:w="326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973CC7C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7</w:t>
            </w:r>
          </w:p>
        </w:tc>
        <w:tc>
          <w:tcPr>
            <w:tcW w:w="41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A788784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00.0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CF39DF4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8FF9306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7.1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FB830E8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0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8392B6B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82.6)</w:t>
            </w:r>
          </w:p>
        </w:tc>
        <w:tc>
          <w:tcPr>
            <w:tcW w:w="24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4437A5F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62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BBA4177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3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36E397D" w14:textId="77777777" w:rsidR="00CB0721" w:rsidRPr="009C217E" w:rsidRDefault="00CB0721" w:rsidP="0042735E">
            <w:pPr>
              <w:wordWrap/>
              <w:spacing w:after="0" w:line="276" w:lineRule="auto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6A04048" w14:textId="77777777" w:rsidR="00CB0721" w:rsidRPr="009C217E" w:rsidRDefault="00CB0721" w:rsidP="0042735E">
            <w:pPr>
              <w:wordWrap/>
              <w:spacing w:after="0" w:line="276" w:lineRule="auto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B0721" w:rsidRPr="009C217E" w14:paraId="24D48558" w14:textId="77777777" w:rsidTr="0042735E">
        <w:trPr>
          <w:trHeight w:val="370"/>
        </w:trPr>
        <w:tc>
          <w:tcPr>
            <w:tcW w:w="618" w:type="pct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BAB15AB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Bed capacity</w:t>
            </w:r>
          </w:p>
        </w:tc>
        <w:tc>
          <w:tcPr>
            <w:tcW w:w="80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D6B03E2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&lt; 500 beds</w:t>
            </w:r>
          </w:p>
        </w:tc>
        <w:tc>
          <w:tcPr>
            <w:tcW w:w="326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80C8DF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91</w:t>
            </w:r>
          </w:p>
        </w:tc>
        <w:tc>
          <w:tcPr>
            <w:tcW w:w="419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A6EFB2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00.0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4673F3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42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DB2DE2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3.6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7C13A4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10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0A3A92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65.6)</w:t>
            </w:r>
          </w:p>
        </w:tc>
        <w:tc>
          <w:tcPr>
            <w:tcW w:w="249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75AB28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</w:t>
            </w:r>
          </w:p>
        </w:tc>
        <w:tc>
          <w:tcPr>
            <w:tcW w:w="362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341F9B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8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AD63BC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.023,</w:t>
            </w:r>
          </w:p>
        </w:tc>
        <w:tc>
          <w:tcPr>
            <w:tcW w:w="41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D808C0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&lt;</w:t>
            </w: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CB0721" w:rsidRPr="009C217E" w14:paraId="5477D198" w14:textId="77777777" w:rsidTr="0042735E">
        <w:trPr>
          <w:trHeight w:val="370"/>
        </w:trPr>
        <w:tc>
          <w:tcPr>
            <w:tcW w:w="618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080C4169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9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3614B6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≥500 beds</w:t>
            </w:r>
          </w:p>
        </w:tc>
        <w:tc>
          <w:tcPr>
            <w:tcW w:w="326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C57378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57</w:t>
            </w:r>
          </w:p>
        </w:tc>
        <w:tc>
          <w:tcPr>
            <w:tcW w:w="419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EB84E8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00.0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56889C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19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C3715C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41.8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E0A21A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17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B78473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57.1)</w:t>
            </w:r>
          </w:p>
        </w:tc>
        <w:tc>
          <w:tcPr>
            <w:tcW w:w="249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613B25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362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26CE97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1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D029A8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DAF1B6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B0721" w:rsidRPr="009C217E" w14:paraId="4A385A83" w14:textId="77777777" w:rsidTr="0042735E">
        <w:trPr>
          <w:trHeight w:val="370"/>
        </w:trPr>
        <w:tc>
          <w:tcPr>
            <w:tcW w:w="618" w:type="pct"/>
            <w:vMerge/>
            <w:hideMark/>
          </w:tcPr>
          <w:p w14:paraId="13B0A570" w14:textId="77777777" w:rsidR="00CB0721" w:rsidRPr="009C217E" w:rsidRDefault="00CB0721" w:rsidP="0042735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AC77EC5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No inpatient beds</w:t>
            </w:r>
          </w:p>
        </w:tc>
        <w:tc>
          <w:tcPr>
            <w:tcW w:w="326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57378A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419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FA793A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00.0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09ACF2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3C7197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0.0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DE981B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7E2404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67.5)</w:t>
            </w:r>
          </w:p>
        </w:tc>
        <w:tc>
          <w:tcPr>
            <w:tcW w:w="249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388FFB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62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F88AEB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2.5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F6213B" w14:textId="77777777" w:rsidR="00CB0721" w:rsidRPr="009C217E" w:rsidRDefault="00CB0721" w:rsidP="0042735E">
            <w:pPr>
              <w:wordWrap/>
              <w:spacing w:after="0" w:line="276" w:lineRule="auto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658F53" w14:textId="77777777" w:rsidR="00CB0721" w:rsidRPr="009C217E" w:rsidRDefault="00CB0721" w:rsidP="0042735E">
            <w:pPr>
              <w:wordWrap/>
              <w:spacing w:after="0" w:line="276" w:lineRule="auto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B0721" w:rsidRPr="009C217E" w14:paraId="66173363" w14:textId="77777777" w:rsidTr="0042735E">
        <w:trPr>
          <w:trHeight w:val="370"/>
        </w:trPr>
        <w:tc>
          <w:tcPr>
            <w:tcW w:w="618" w:type="pct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EF53AFD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Medical department</w:t>
            </w:r>
          </w:p>
        </w:tc>
        <w:tc>
          <w:tcPr>
            <w:tcW w:w="80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0E4EF39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Medical disciplines</w:t>
            </w:r>
          </w:p>
        </w:tc>
        <w:tc>
          <w:tcPr>
            <w:tcW w:w="326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9BA4C86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16</w:t>
            </w:r>
          </w:p>
        </w:tc>
        <w:tc>
          <w:tcPr>
            <w:tcW w:w="41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B16A351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00.0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E845755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02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61729ED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5.9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1B03EF7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87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16C69B7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63.1)</w:t>
            </w:r>
          </w:p>
        </w:tc>
        <w:tc>
          <w:tcPr>
            <w:tcW w:w="24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7205F1A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362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FED6F8B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1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2DCEE27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5.84</w:t>
            </w:r>
          </w:p>
        </w:tc>
        <w:tc>
          <w:tcPr>
            <w:tcW w:w="41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0A93306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&lt;</w:t>
            </w: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CB0721" w:rsidRPr="009C217E" w14:paraId="0C468F4B" w14:textId="77777777" w:rsidTr="0042735E">
        <w:trPr>
          <w:trHeight w:val="370"/>
        </w:trPr>
        <w:tc>
          <w:tcPr>
            <w:tcW w:w="618" w:type="pct"/>
            <w:vMerge/>
            <w:hideMark/>
          </w:tcPr>
          <w:p w14:paraId="231B3E60" w14:textId="77777777" w:rsidR="00CB0721" w:rsidRPr="009C217E" w:rsidRDefault="00CB0721" w:rsidP="0042735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734A172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Surgical disciplines</w:t>
            </w:r>
          </w:p>
        </w:tc>
        <w:tc>
          <w:tcPr>
            <w:tcW w:w="326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9227192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94</w:t>
            </w:r>
          </w:p>
        </w:tc>
        <w:tc>
          <w:tcPr>
            <w:tcW w:w="41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96BE21A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00.0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ACDE725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2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8295F43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40.2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6389209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77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347577C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59.0)</w:t>
            </w:r>
          </w:p>
        </w:tc>
        <w:tc>
          <w:tcPr>
            <w:tcW w:w="24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2F3FF53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362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596CD5F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8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5519485" w14:textId="77777777" w:rsidR="00CB0721" w:rsidRPr="009C217E" w:rsidRDefault="00CB0721" w:rsidP="0042735E">
            <w:pPr>
              <w:wordWrap/>
              <w:spacing w:after="0" w:line="276" w:lineRule="auto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5BBAF73" w14:textId="77777777" w:rsidR="00CB0721" w:rsidRPr="009C217E" w:rsidRDefault="00CB0721" w:rsidP="0042735E">
            <w:pPr>
              <w:wordWrap/>
              <w:spacing w:after="0" w:line="276" w:lineRule="auto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B0721" w:rsidRPr="009C217E" w14:paraId="36886FE2" w14:textId="77777777" w:rsidTr="0042735E">
        <w:trPr>
          <w:trHeight w:val="370"/>
        </w:trPr>
        <w:tc>
          <w:tcPr>
            <w:tcW w:w="618" w:type="pct"/>
            <w:vMerge/>
            <w:hideMark/>
          </w:tcPr>
          <w:p w14:paraId="09F3F2C9" w14:textId="77777777" w:rsidR="00CB0721" w:rsidRPr="009C217E" w:rsidRDefault="00CB0721" w:rsidP="0042735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EB5C7E2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Diagnostic &amp; support services</w:t>
            </w:r>
          </w:p>
        </w:tc>
        <w:tc>
          <w:tcPr>
            <w:tcW w:w="326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EC21227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0</w:t>
            </w:r>
          </w:p>
        </w:tc>
        <w:tc>
          <w:tcPr>
            <w:tcW w:w="41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63F2F20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00.0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0FF80A5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6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4F6FF41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9.2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2AB14C4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7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84866DC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60.1)</w:t>
            </w:r>
          </w:p>
        </w:tc>
        <w:tc>
          <w:tcPr>
            <w:tcW w:w="24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C9F06F3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362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BDA69E0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7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51C88CC" w14:textId="77777777" w:rsidR="00CB0721" w:rsidRPr="009C217E" w:rsidRDefault="00CB0721" w:rsidP="0042735E">
            <w:pPr>
              <w:wordWrap/>
              <w:spacing w:after="0" w:line="276" w:lineRule="auto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2B8CC74" w14:textId="77777777" w:rsidR="00CB0721" w:rsidRPr="009C217E" w:rsidRDefault="00CB0721" w:rsidP="0042735E">
            <w:pPr>
              <w:wordWrap/>
              <w:spacing w:after="0" w:line="276" w:lineRule="auto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B0721" w:rsidRPr="009C217E" w14:paraId="122254BA" w14:textId="77777777" w:rsidTr="0042735E">
        <w:trPr>
          <w:trHeight w:val="400"/>
        </w:trPr>
        <w:tc>
          <w:tcPr>
            <w:tcW w:w="618" w:type="pct"/>
            <w:vMerge/>
            <w:hideMark/>
          </w:tcPr>
          <w:p w14:paraId="2B3900C0" w14:textId="77777777" w:rsidR="00CB0721" w:rsidRPr="009C217E" w:rsidRDefault="00CB0721" w:rsidP="0042735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4DEA2D0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Emergency &amp; critical care</w:t>
            </w:r>
          </w:p>
        </w:tc>
        <w:tc>
          <w:tcPr>
            <w:tcW w:w="326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C18CFF8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</w:t>
            </w:r>
          </w:p>
        </w:tc>
        <w:tc>
          <w:tcPr>
            <w:tcW w:w="41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EEF1EBB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00.0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67ACA45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FAE86D7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7.3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577D4C7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12A94B6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62.7)</w:t>
            </w:r>
          </w:p>
        </w:tc>
        <w:tc>
          <w:tcPr>
            <w:tcW w:w="24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997C95B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62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F148D96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288920E" w14:textId="77777777" w:rsidR="00CB0721" w:rsidRPr="009C217E" w:rsidRDefault="00CB0721" w:rsidP="0042735E">
            <w:pPr>
              <w:wordWrap/>
              <w:spacing w:after="0" w:line="276" w:lineRule="auto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C57DF67" w14:textId="77777777" w:rsidR="00CB0721" w:rsidRPr="009C217E" w:rsidRDefault="00CB0721" w:rsidP="0042735E">
            <w:pPr>
              <w:wordWrap/>
              <w:spacing w:after="0" w:line="276" w:lineRule="auto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B0721" w:rsidRPr="009C217E" w14:paraId="289A1F9A" w14:textId="77777777" w:rsidTr="0042735E">
        <w:trPr>
          <w:trHeight w:val="370"/>
        </w:trPr>
        <w:tc>
          <w:tcPr>
            <w:tcW w:w="618" w:type="pct"/>
            <w:vMerge/>
            <w:hideMark/>
          </w:tcPr>
          <w:p w14:paraId="4A192309" w14:textId="77777777" w:rsidR="00CB0721" w:rsidRPr="009C217E" w:rsidRDefault="00CB0721" w:rsidP="0042735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161E457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Pediatrics</w:t>
            </w:r>
          </w:p>
        </w:tc>
        <w:tc>
          <w:tcPr>
            <w:tcW w:w="326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381AFCD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2</w:t>
            </w:r>
          </w:p>
        </w:tc>
        <w:tc>
          <w:tcPr>
            <w:tcW w:w="41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1422F48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00.0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31C8E88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994EC25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9.3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1342C98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4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99FA54E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60.7)</w:t>
            </w:r>
          </w:p>
        </w:tc>
        <w:tc>
          <w:tcPr>
            <w:tcW w:w="24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C954BE5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62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68D70A1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B267B32" w14:textId="77777777" w:rsidR="00CB0721" w:rsidRPr="009C217E" w:rsidRDefault="00CB0721" w:rsidP="0042735E">
            <w:pPr>
              <w:wordWrap/>
              <w:spacing w:after="0" w:line="276" w:lineRule="auto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E511B89" w14:textId="77777777" w:rsidR="00CB0721" w:rsidRPr="009C217E" w:rsidRDefault="00CB0721" w:rsidP="0042735E">
            <w:pPr>
              <w:wordWrap/>
              <w:spacing w:after="0" w:line="276" w:lineRule="auto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B0721" w:rsidRPr="009C217E" w14:paraId="09D0087B" w14:textId="77777777" w:rsidTr="0042735E">
        <w:trPr>
          <w:trHeight w:val="370"/>
        </w:trPr>
        <w:tc>
          <w:tcPr>
            <w:tcW w:w="618" w:type="pct"/>
            <w:vMerge/>
            <w:hideMark/>
          </w:tcPr>
          <w:p w14:paraId="3BBB1FB4" w14:textId="77777777" w:rsidR="00CB0721" w:rsidRPr="009C217E" w:rsidRDefault="00CB0721" w:rsidP="0042735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4BBFE2E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Psychiatry &amp; mental health</w:t>
            </w:r>
          </w:p>
        </w:tc>
        <w:tc>
          <w:tcPr>
            <w:tcW w:w="326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B12F09F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9</w:t>
            </w:r>
          </w:p>
        </w:tc>
        <w:tc>
          <w:tcPr>
            <w:tcW w:w="41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0A5C94B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00.0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32831AB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5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806247E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9.4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EB2D887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2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E299C52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80.2)</w:t>
            </w:r>
          </w:p>
        </w:tc>
        <w:tc>
          <w:tcPr>
            <w:tcW w:w="24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D5EB136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362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4C119AC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5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F027FAC" w14:textId="77777777" w:rsidR="00CB0721" w:rsidRPr="009C217E" w:rsidRDefault="00CB0721" w:rsidP="0042735E">
            <w:pPr>
              <w:wordWrap/>
              <w:spacing w:after="0" w:line="276" w:lineRule="auto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DE8DF6D" w14:textId="77777777" w:rsidR="00CB0721" w:rsidRPr="009C217E" w:rsidRDefault="00CB0721" w:rsidP="0042735E">
            <w:pPr>
              <w:wordWrap/>
              <w:spacing w:after="0" w:line="276" w:lineRule="auto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B0721" w:rsidRPr="009C217E" w14:paraId="1E686BB1" w14:textId="77777777" w:rsidTr="0042735E">
        <w:trPr>
          <w:trHeight w:val="403"/>
        </w:trPr>
        <w:tc>
          <w:tcPr>
            <w:tcW w:w="618" w:type="pct"/>
            <w:vMerge/>
            <w:hideMark/>
          </w:tcPr>
          <w:p w14:paraId="0CE20CC9" w14:textId="77777777" w:rsidR="00CB0721" w:rsidRPr="009C217E" w:rsidRDefault="00CB0721" w:rsidP="0042735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711340A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Others</w:t>
            </w:r>
          </w:p>
        </w:tc>
        <w:tc>
          <w:tcPr>
            <w:tcW w:w="326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A06463D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8</w:t>
            </w:r>
          </w:p>
        </w:tc>
        <w:tc>
          <w:tcPr>
            <w:tcW w:w="41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DC16D7F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00.0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0928B16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8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0EE9ED7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27.7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D505B65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0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ECF21DC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70.3)</w:t>
            </w:r>
          </w:p>
        </w:tc>
        <w:tc>
          <w:tcPr>
            <w:tcW w:w="24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B52D701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362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40F125C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2.0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1403AD2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41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81D7D9A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CB0721" w:rsidRPr="009C217E" w14:paraId="0F8528EE" w14:textId="77777777" w:rsidTr="0042735E">
        <w:trPr>
          <w:trHeight w:val="370"/>
        </w:trPr>
        <w:tc>
          <w:tcPr>
            <w:tcW w:w="618" w:type="pct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6F82AC3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Incident time</w:t>
            </w:r>
          </w:p>
        </w:tc>
        <w:tc>
          <w:tcPr>
            <w:tcW w:w="80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98D3CEE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Day (07:00-14:59)</w:t>
            </w:r>
          </w:p>
        </w:tc>
        <w:tc>
          <w:tcPr>
            <w:tcW w:w="326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A6731E1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23</w:t>
            </w:r>
          </w:p>
        </w:tc>
        <w:tc>
          <w:tcPr>
            <w:tcW w:w="41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3F16027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00.0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E0282B9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19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15DC2C7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3.9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50648BF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81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D21BC46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65.0)</w:t>
            </w:r>
          </w:p>
        </w:tc>
        <w:tc>
          <w:tcPr>
            <w:tcW w:w="24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240B10E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362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6D547F2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1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F35CAEF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774</w:t>
            </w:r>
          </w:p>
        </w:tc>
        <w:tc>
          <w:tcPr>
            <w:tcW w:w="41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DB6F942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67 </w:t>
            </w:r>
          </w:p>
        </w:tc>
      </w:tr>
      <w:tr w:rsidR="00CB0721" w:rsidRPr="009C217E" w14:paraId="0EEAC807" w14:textId="77777777" w:rsidTr="0042735E">
        <w:trPr>
          <w:trHeight w:val="370"/>
        </w:trPr>
        <w:tc>
          <w:tcPr>
            <w:tcW w:w="618" w:type="pct"/>
            <w:vMerge/>
            <w:hideMark/>
          </w:tcPr>
          <w:p w14:paraId="027FDEAC" w14:textId="77777777" w:rsidR="00CB0721" w:rsidRPr="009C217E" w:rsidRDefault="00CB0721" w:rsidP="0042735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E8E2667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Evening (15:00-22:59)</w:t>
            </w:r>
          </w:p>
        </w:tc>
        <w:tc>
          <w:tcPr>
            <w:tcW w:w="326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E6426EC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48</w:t>
            </w:r>
          </w:p>
        </w:tc>
        <w:tc>
          <w:tcPr>
            <w:tcW w:w="41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335ECB2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00.0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6C65502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40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1B82098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8.0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FC72C27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91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6F5B233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61.1)</w:t>
            </w:r>
          </w:p>
        </w:tc>
        <w:tc>
          <w:tcPr>
            <w:tcW w:w="24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AC24D28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362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B16D079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9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5487CBC" w14:textId="77777777" w:rsidR="00CB0721" w:rsidRPr="009C217E" w:rsidRDefault="00CB0721" w:rsidP="0042735E">
            <w:pPr>
              <w:wordWrap/>
              <w:spacing w:after="0" w:line="276" w:lineRule="auto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8E61CC6" w14:textId="77777777" w:rsidR="00CB0721" w:rsidRPr="009C217E" w:rsidRDefault="00CB0721" w:rsidP="0042735E">
            <w:pPr>
              <w:wordWrap/>
              <w:spacing w:after="0" w:line="276" w:lineRule="auto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B0721" w:rsidRPr="009C217E" w14:paraId="26AF0262" w14:textId="77777777" w:rsidTr="0042735E">
        <w:trPr>
          <w:trHeight w:val="390"/>
        </w:trPr>
        <w:tc>
          <w:tcPr>
            <w:tcW w:w="618" w:type="pct"/>
            <w:vMerge/>
            <w:hideMark/>
          </w:tcPr>
          <w:p w14:paraId="60085DD4" w14:textId="77777777" w:rsidR="00CB0721" w:rsidRPr="009C217E" w:rsidRDefault="00CB0721" w:rsidP="0042735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C046B14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Night (23:00-06:59)</w:t>
            </w:r>
          </w:p>
        </w:tc>
        <w:tc>
          <w:tcPr>
            <w:tcW w:w="326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08CA8AC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72</w:t>
            </w:r>
          </w:p>
        </w:tc>
        <w:tc>
          <w:tcPr>
            <w:tcW w:w="41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F2F901E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00.0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EB8D398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03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39A626E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6.5)</w:t>
            </w:r>
          </w:p>
        </w:tc>
        <w:tc>
          <w:tcPr>
            <w:tcW w:w="32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4BF0B9A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49</w:t>
            </w:r>
          </w:p>
        </w:tc>
        <w:tc>
          <w:tcPr>
            <w:tcW w:w="35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02CCD51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62.7)</w:t>
            </w:r>
          </w:p>
        </w:tc>
        <w:tc>
          <w:tcPr>
            <w:tcW w:w="24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1CD6302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362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F5C219C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8)</w:t>
            </w:r>
          </w:p>
        </w:tc>
        <w:tc>
          <w:tcPr>
            <w:tcW w:w="43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C824E5E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41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E0526D0" w14:textId="77777777" w:rsidR="00CB0721" w:rsidRPr="009C217E" w:rsidRDefault="00CB0721" w:rsidP="0042735E">
            <w:pPr>
              <w:wordWrap/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217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</w:tbl>
    <w:p w14:paraId="22FB3728" w14:textId="77777777" w:rsidR="00CB0721" w:rsidRPr="009C217E" w:rsidRDefault="00CB0721" w:rsidP="00CB0721">
      <w:pPr>
        <w:widowControl/>
        <w:wordWrap/>
        <w:autoSpaceDE/>
        <w:autoSpaceDN/>
        <w:spacing w:after="0" w:line="276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A7FACEF" w14:textId="77777777" w:rsidR="00CB0721" w:rsidRPr="009C217E" w:rsidRDefault="00CB0721" w:rsidP="00CB0721">
      <w:pPr>
        <w:spacing w:after="0" w:line="276" w:lineRule="auto"/>
        <w:rPr>
          <w:rFonts w:ascii="Times New Roman" w:hAnsi="Times New Roman" w:cs="Times New Roman"/>
          <w:sz w:val="20"/>
          <w:szCs w:val="20"/>
        </w:rPr>
      </w:pPr>
    </w:p>
    <w:p w14:paraId="32548D83" w14:textId="77777777" w:rsidR="004B642E" w:rsidRDefault="004B642E"/>
    <w:sectPr w:rsidR="004B642E" w:rsidSect="00CB072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816FB5" w14:textId="77777777" w:rsidR="006D579F" w:rsidRDefault="006D579F" w:rsidP="00D97AD0">
      <w:pPr>
        <w:spacing w:after="0"/>
      </w:pPr>
      <w:r>
        <w:separator/>
      </w:r>
    </w:p>
  </w:endnote>
  <w:endnote w:type="continuationSeparator" w:id="0">
    <w:p w14:paraId="7C7CC604" w14:textId="77777777" w:rsidR="006D579F" w:rsidRDefault="006D579F" w:rsidP="00D97AD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PS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panose1 w:val="02030604000101010101"/>
    <w:charset w:val="81"/>
    <w:family w:val="modern"/>
    <w:pitch w:val="variable"/>
    <w:sig w:usb0="F7002EFF" w:usb1="19DFFFFF" w:usb2="001BFDD7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B2E4F5" w14:textId="77777777" w:rsidR="006D579F" w:rsidRDefault="006D579F" w:rsidP="00D97AD0">
      <w:pPr>
        <w:spacing w:after="0"/>
      </w:pPr>
      <w:r>
        <w:separator/>
      </w:r>
    </w:p>
  </w:footnote>
  <w:footnote w:type="continuationSeparator" w:id="0">
    <w:p w14:paraId="5074C560" w14:textId="77777777" w:rsidR="006D579F" w:rsidRDefault="006D579F" w:rsidP="00D97AD0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2006EC"/>
    <w:multiLevelType w:val="multilevel"/>
    <w:tmpl w:val="483C9064"/>
    <w:lvl w:ilvl="0">
      <w:start w:val="1"/>
      <w:numFmt w:val="decimalEnclosedCircle"/>
      <w:lvlText w:val="%1"/>
      <w:lvlJc w:val="left"/>
      <w:pPr>
        <w:tabs>
          <w:tab w:val="num" w:pos="1960"/>
        </w:tabs>
        <w:ind w:left="1960" w:hanging="360"/>
      </w:pPr>
      <w:rPr>
        <w:rFonts w:hint="eastAsia"/>
        <w:sz w:val="20"/>
      </w:rPr>
    </w:lvl>
    <w:lvl w:ilvl="1">
      <w:start w:val="1"/>
      <w:numFmt w:val="bullet"/>
      <w:lvlText w:val="°"/>
      <w:lvlJc w:val="left"/>
      <w:pPr>
        <w:ind w:left="2760" w:hanging="440"/>
      </w:pPr>
      <w:rPr>
        <w:rFonts w:ascii="맑은 고딕" w:eastAsia="맑은 고딕" w:hAnsi="맑은 고딕" w:cstheme="minorBidi" w:hint="eastAsia"/>
      </w:rPr>
    </w:lvl>
    <w:lvl w:ilvl="2">
      <w:start w:val="1"/>
      <w:numFmt w:val="bullet"/>
      <w:lvlText w:val="°"/>
      <w:lvlJc w:val="left"/>
      <w:pPr>
        <w:ind w:left="3480" w:hanging="440"/>
      </w:pPr>
      <w:rPr>
        <w:rFonts w:ascii="맑은 고딕" w:eastAsia="맑은 고딕" w:hAnsi="맑은 고딕" w:cstheme="minorBidi" w:hint="eastAsia"/>
      </w:rPr>
    </w:lvl>
    <w:lvl w:ilvl="3" w:tentative="1">
      <w:start w:val="1"/>
      <w:numFmt w:val="bullet"/>
      <w:lvlText w:val=""/>
      <w:lvlJc w:val="left"/>
      <w:pPr>
        <w:tabs>
          <w:tab w:val="num" w:pos="4120"/>
        </w:tabs>
        <w:ind w:left="41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4840"/>
        </w:tabs>
        <w:ind w:left="48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5560"/>
        </w:tabs>
        <w:ind w:left="55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6280"/>
        </w:tabs>
        <w:ind w:left="62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7000"/>
        </w:tabs>
        <w:ind w:left="70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7720"/>
        </w:tabs>
        <w:ind w:left="772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68B382D"/>
    <w:multiLevelType w:val="multilevel"/>
    <w:tmpl w:val="B4D877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6DE16CD"/>
    <w:multiLevelType w:val="multilevel"/>
    <w:tmpl w:val="B4D877B0"/>
    <w:lvl w:ilvl="0">
      <w:start w:val="1"/>
      <w:numFmt w:val="decimal"/>
      <w:lvlText w:val="%1."/>
      <w:lvlJc w:val="left"/>
      <w:pPr>
        <w:tabs>
          <w:tab w:val="num" w:pos="501"/>
        </w:tabs>
        <w:ind w:left="501" w:hanging="360"/>
      </w:pPr>
    </w:lvl>
    <w:lvl w:ilvl="1" w:tentative="1">
      <w:start w:val="1"/>
      <w:numFmt w:val="decimal"/>
      <w:lvlText w:val="%2."/>
      <w:lvlJc w:val="left"/>
      <w:pPr>
        <w:tabs>
          <w:tab w:val="num" w:pos="1221"/>
        </w:tabs>
        <w:ind w:left="1221" w:hanging="360"/>
      </w:pPr>
    </w:lvl>
    <w:lvl w:ilvl="2" w:tentative="1">
      <w:start w:val="1"/>
      <w:numFmt w:val="decimal"/>
      <w:lvlText w:val="%3."/>
      <w:lvlJc w:val="left"/>
      <w:pPr>
        <w:tabs>
          <w:tab w:val="num" w:pos="1941"/>
        </w:tabs>
        <w:ind w:left="1941" w:hanging="360"/>
      </w:pPr>
    </w:lvl>
    <w:lvl w:ilvl="3" w:tentative="1">
      <w:start w:val="1"/>
      <w:numFmt w:val="decimal"/>
      <w:lvlText w:val="%4."/>
      <w:lvlJc w:val="left"/>
      <w:pPr>
        <w:tabs>
          <w:tab w:val="num" w:pos="2661"/>
        </w:tabs>
        <w:ind w:left="2661" w:hanging="360"/>
      </w:pPr>
    </w:lvl>
    <w:lvl w:ilvl="4" w:tentative="1">
      <w:start w:val="1"/>
      <w:numFmt w:val="decimal"/>
      <w:lvlText w:val="%5."/>
      <w:lvlJc w:val="left"/>
      <w:pPr>
        <w:tabs>
          <w:tab w:val="num" w:pos="3381"/>
        </w:tabs>
        <w:ind w:left="3381" w:hanging="360"/>
      </w:pPr>
    </w:lvl>
    <w:lvl w:ilvl="5" w:tentative="1">
      <w:start w:val="1"/>
      <w:numFmt w:val="decimal"/>
      <w:lvlText w:val="%6."/>
      <w:lvlJc w:val="left"/>
      <w:pPr>
        <w:tabs>
          <w:tab w:val="num" w:pos="4101"/>
        </w:tabs>
        <w:ind w:left="4101" w:hanging="360"/>
      </w:pPr>
    </w:lvl>
    <w:lvl w:ilvl="6" w:tentative="1">
      <w:start w:val="1"/>
      <w:numFmt w:val="decimal"/>
      <w:lvlText w:val="%7."/>
      <w:lvlJc w:val="left"/>
      <w:pPr>
        <w:tabs>
          <w:tab w:val="num" w:pos="4821"/>
        </w:tabs>
        <w:ind w:left="4821" w:hanging="360"/>
      </w:pPr>
    </w:lvl>
    <w:lvl w:ilvl="7" w:tentative="1">
      <w:start w:val="1"/>
      <w:numFmt w:val="decimal"/>
      <w:lvlText w:val="%8."/>
      <w:lvlJc w:val="left"/>
      <w:pPr>
        <w:tabs>
          <w:tab w:val="num" w:pos="5541"/>
        </w:tabs>
        <w:ind w:left="5541" w:hanging="360"/>
      </w:pPr>
    </w:lvl>
    <w:lvl w:ilvl="8" w:tentative="1">
      <w:start w:val="1"/>
      <w:numFmt w:val="decimal"/>
      <w:lvlText w:val="%9."/>
      <w:lvlJc w:val="left"/>
      <w:pPr>
        <w:tabs>
          <w:tab w:val="num" w:pos="6261"/>
        </w:tabs>
        <w:ind w:left="6261" w:hanging="360"/>
      </w:pPr>
    </w:lvl>
  </w:abstractNum>
  <w:abstractNum w:abstractNumId="3" w15:restartNumberingAfterBreak="0">
    <w:nsid w:val="099A17A9"/>
    <w:multiLevelType w:val="multilevel"/>
    <w:tmpl w:val="CE10F3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C92777C"/>
    <w:multiLevelType w:val="multilevel"/>
    <w:tmpl w:val="69DC90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98C53F5"/>
    <w:multiLevelType w:val="multilevel"/>
    <w:tmpl w:val="47501F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A195542"/>
    <w:multiLevelType w:val="multilevel"/>
    <w:tmpl w:val="F73A07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A305700"/>
    <w:multiLevelType w:val="multilevel"/>
    <w:tmpl w:val="ECF62C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D3663DA"/>
    <w:multiLevelType w:val="multilevel"/>
    <w:tmpl w:val="BBECCB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D7302D4"/>
    <w:multiLevelType w:val="multilevel"/>
    <w:tmpl w:val="B09E1A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°"/>
      <w:lvlJc w:val="left"/>
      <w:pPr>
        <w:ind w:left="1520" w:hanging="440"/>
      </w:pPr>
      <w:rPr>
        <w:rFonts w:ascii="맑은 고딕" w:eastAsia="맑은 고딕" w:hAnsi="맑은 고딕" w:cstheme="minorBidi" w:hint="eastAsia"/>
      </w:rPr>
    </w:lvl>
    <w:lvl w:ilvl="2">
      <w:start w:val="1"/>
      <w:numFmt w:val="decimal"/>
      <w:lvlText w:val="%3)"/>
      <w:lvlJc w:val="left"/>
      <w:pPr>
        <w:ind w:left="2160" w:hanging="360"/>
      </w:pPr>
      <w:rPr>
        <w:rFonts w:hint="default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E745181"/>
    <w:multiLevelType w:val="multilevel"/>
    <w:tmpl w:val="08E494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3FF85479"/>
    <w:multiLevelType w:val="multilevel"/>
    <w:tmpl w:val="CD98DB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0F128CB"/>
    <w:multiLevelType w:val="multilevel"/>
    <w:tmpl w:val="671871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B152771"/>
    <w:multiLevelType w:val="multilevel"/>
    <w:tmpl w:val="C28882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E902FDB"/>
    <w:multiLevelType w:val="hybridMultilevel"/>
    <w:tmpl w:val="D18A5320"/>
    <w:lvl w:ilvl="0" w:tplc="76809662">
      <w:start w:val="2020"/>
      <w:numFmt w:val="bullet"/>
      <w:lvlText w:val="-"/>
      <w:lvlJc w:val="left"/>
      <w:pPr>
        <w:ind w:left="80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5" w15:restartNumberingAfterBreak="0">
    <w:nsid w:val="528152A7"/>
    <w:multiLevelType w:val="multilevel"/>
    <w:tmpl w:val="173488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9F96A0B"/>
    <w:multiLevelType w:val="multilevel"/>
    <w:tmpl w:val="E9FAB0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192799C"/>
    <w:multiLevelType w:val="multilevel"/>
    <w:tmpl w:val="501487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622A2A26"/>
    <w:multiLevelType w:val="hybridMultilevel"/>
    <w:tmpl w:val="5060E934"/>
    <w:lvl w:ilvl="0" w:tplc="04090011">
      <w:start w:val="1"/>
      <w:numFmt w:val="decimalEnclosedCircle"/>
      <w:lvlText w:val="%1"/>
      <w:lvlJc w:val="left"/>
      <w:pPr>
        <w:ind w:left="2320" w:hanging="440"/>
      </w:pPr>
    </w:lvl>
    <w:lvl w:ilvl="1" w:tplc="04090019" w:tentative="1">
      <w:start w:val="1"/>
      <w:numFmt w:val="upperLetter"/>
      <w:lvlText w:val="%2."/>
      <w:lvlJc w:val="left"/>
      <w:pPr>
        <w:ind w:left="2760" w:hanging="440"/>
      </w:pPr>
    </w:lvl>
    <w:lvl w:ilvl="2" w:tplc="0409001B" w:tentative="1">
      <w:start w:val="1"/>
      <w:numFmt w:val="lowerRoman"/>
      <w:lvlText w:val="%3."/>
      <w:lvlJc w:val="right"/>
      <w:pPr>
        <w:ind w:left="3200" w:hanging="440"/>
      </w:pPr>
    </w:lvl>
    <w:lvl w:ilvl="3" w:tplc="0409000F" w:tentative="1">
      <w:start w:val="1"/>
      <w:numFmt w:val="decimal"/>
      <w:lvlText w:val="%4."/>
      <w:lvlJc w:val="left"/>
      <w:pPr>
        <w:ind w:left="3640" w:hanging="440"/>
      </w:pPr>
    </w:lvl>
    <w:lvl w:ilvl="4" w:tplc="04090019" w:tentative="1">
      <w:start w:val="1"/>
      <w:numFmt w:val="upperLetter"/>
      <w:lvlText w:val="%5."/>
      <w:lvlJc w:val="left"/>
      <w:pPr>
        <w:ind w:left="4080" w:hanging="440"/>
      </w:pPr>
    </w:lvl>
    <w:lvl w:ilvl="5" w:tplc="0409001B" w:tentative="1">
      <w:start w:val="1"/>
      <w:numFmt w:val="lowerRoman"/>
      <w:lvlText w:val="%6."/>
      <w:lvlJc w:val="right"/>
      <w:pPr>
        <w:ind w:left="4520" w:hanging="440"/>
      </w:pPr>
    </w:lvl>
    <w:lvl w:ilvl="6" w:tplc="0409000F" w:tentative="1">
      <w:start w:val="1"/>
      <w:numFmt w:val="decimal"/>
      <w:lvlText w:val="%7."/>
      <w:lvlJc w:val="left"/>
      <w:pPr>
        <w:ind w:left="4960" w:hanging="440"/>
      </w:pPr>
    </w:lvl>
    <w:lvl w:ilvl="7" w:tplc="04090019" w:tentative="1">
      <w:start w:val="1"/>
      <w:numFmt w:val="upperLetter"/>
      <w:lvlText w:val="%8."/>
      <w:lvlJc w:val="left"/>
      <w:pPr>
        <w:ind w:left="5400" w:hanging="440"/>
      </w:pPr>
    </w:lvl>
    <w:lvl w:ilvl="8" w:tplc="0409001B" w:tentative="1">
      <w:start w:val="1"/>
      <w:numFmt w:val="lowerRoman"/>
      <w:lvlText w:val="%9."/>
      <w:lvlJc w:val="right"/>
      <w:pPr>
        <w:ind w:left="5840" w:hanging="440"/>
      </w:pPr>
    </w:lvl>
  </w:abstractNum>
  <w:abstractNum w:abstractNumId="19" w15:restartNumberingAfterBreak="0">
    <w:nsid w:val="6FC707A0"/>
    <w:multiLevelType w:val="multilevel"/>
    <w:tmpl w:val="7B7CCC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2335886"/>
    <w:multiLevelType w:val="multilevel"/>
    <w:tmpl w:val="C7744E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A597180"/>
    <w:multiLevelType w:val="multilevel"/>
    <w:tmpl w:val="FEF809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3181889">
    <w:abstractNumId w:val="16"/>
  </w:num>
  <w:num w:numId="2" w16cid:durableId="1093740006">
    <w:abstractNumId w:val="21"/>
  </w:num>
  <w:num w:numId="3" w16cid:durableId="1789932195">
    <w:abstractNumId w:val="13"/>
  </w:num>
  <w:num w:numId="4" w16cid:durableId="789857654">
    <w:abstractNumId w:val="3"/>
  </w:num>
  <w:num w:numId="5" w16cid:durableId="233786267">
    <w:abstractNumId w:val="1"/>
  </w:num>
  <w:num w:numId="6" w16cid:durableId="992177528">
    <w:abstractNumId w:val="9"/>
  </w:num>
  <w:num w:numId="7" w16cid:durableId="1079331103">
    <w:abstractNumId w:val="0"/>
  </w:num>
  <w:num w:numId="8" w16cid:durableId="135800773">
    <w:abstractNumId w:val="18"/>
  </w:num>
  <w:num w:numId="9" w16cid:durableId="1303189926">
    <w:abstractNumId w:val="20"/>
  </w:num>
  <w:num w:numId="10" w16cid:durableId="1114397715">
    <w:abstractNumId w:val="7"/>
  </w:num>
  <w:num w:numId="11" w16cid:durableId="279185297">
    <w:abstractNumId w:val="5"/>
  </w:num>
  <w:num w:numId="12" w16cid:durableId="1069613605">
    <w:abstractNumId w:val="19"/>
  </w:num>
  <w:num w:numId="13" w16cid:durableId="189031543">
    <w:abstractNumId w:val="4"/>
  </w:num>
  <w:num w:numId="14" w16cid:durableId="1821263183">
    <w:abstractNumId w:val="14"/>
  </w:num>
  <w:num w:numId="15" w16cid:durableId="1951355746">
    <w:abstractNumId w:val="10"/>
  </w:num>
  <w:num w:numId="16" w16cid:durableId="270674469">
    <w:abstractNumId w:val="2"/>
  </w:num>
  <w:num w:numId="17" w16cid:durableId="1983734571">
    <w:abstractNumId w:val="17"/>
  </w:num>
  <w:num w:numId="18" w16cid:durableId="1154954178">
    <w:abstractNumId w:val="12"/>
  </w:num>
  <w:num w:numId="19" w16cid:durableId="1937978561">
    <w:abstractNumId w:val="15"/>
  </w:num>
  <w:num w:numId="20" w16cid:durableId="1777364369">
    <w:abstractNumId w:val="8"/>
  </w:num>
  <w:num w:numId="21" w16cid:durableId="943727536">
    <w:abstractNumId w:val="6"/>
  </w:num>
  <w:num w:numId="22" w16cid:durableId="1846750990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0721"/>
    <w:rsid w:val="002426DB"/>
    <w:rsid w:val="003E3B47"/>
    <w:rsid w:val="004B642E"/>
    <w:rsid w:val="006D579F"/>
    <w:rsid w:val="00CB0721"/>
    <w:rsid w:val="00D97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7C24BD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0721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CB0721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CB07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unhideWhenUsed/>
    <w:qFormat/>
    <w:rsid w:val="00CB072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CB0721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CB0721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CB0721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CB0721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CB0721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CB0721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CB072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CB072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rsid w:val="00CB0721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CB072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CB072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CB072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CB072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CB072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CB072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CB072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CB07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CB072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CB072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CB072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CB0721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CB0721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CB0721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CB07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CB0721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CB0721"/>
    <w:rPr>
      <w:b/>
      <w:bCs/>
      <w:smallCaps/>
      <w:color w:val="0F4761" w:themeColor="accent1" w:themeShade="BF"/>
      <w:spacing w:val="5"/>
    </w:rPr>
  </w:style>
  <w:style w:type="character" w:styleId="aa">
    <w:name w:val="Hyperlink"/>
    <w:basedOn w:val="a0"/>
    <w:uiPriority w:val="99"/>
    <w:unhideWhenUsed/>
    <w:rsid w:val="00CB0721"/>
    <w:rPr>
      <w:color w:val="467886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CB0721"/>
    <w:rPr>
      <w:color w:val="605E5C"/>
      <w:shd w:val="clear" w:color="auto" w:fill="E1DFDD"/>
    </w:rPr>
  </w:style>
  <w:style w:type="paragraph" w:styleId="ac">
    <w:name w:val="header"/>
    <w:basedOn w:val="a"/>
    <w:link w:val="Char3"/>
    <w:uiPriority w:val="99"/>
    <w:unhideWhenUsed/>
    <w:rsid w:val="00CB0721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c"/>
    <w:uiPriority w:val="99"/>
    <w:rsid w:val="00CB0721"/>
  </w:style>
  <w:style w:type="paragraph" w:styleId="ad">
    <w:name w:val="footer"/>
    <w:basedOn w:val="a"/>
    <w:link w:val="Char4"/>
    <w:uiPriority w:val="99"/>
    <w:unhideWhenUsed/>
    <w:rsid w:val="00CB0721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d"/>
    <w:uiPriority w:val="99"/>
    <w:rsid w:val="00CB0721"/>
  </w:style>
  <w:style w:type="table" w:styleId="ae">
    <w:name w:val="Table Grid"/>
    <w:basedOn w:val="a1"/>
    <w:uiPriority w:val="39"/>
    <w:rsid w:val="00CB0721"/>
    <w:pPr>
      <w:spacing w:after="0"/>
      <w:jc w:val="both"/>
    </w:pPr>
    <w:rPr>
      <w:rFonts w:asciiTheme="minorHAnsi"/>
      <w:sz w:val="2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CB0721"/>
    <w:pPr>
      <w:widowControl w:val="0"/>
      <w:autoSpaceDE w:val="0"/>
      <w:autoSpaceDN w:val="0"/>
      <w:adjustRightInd w:val="0"/>
      <w:spacing w:after="0"/>
    </w:pPr>
    <w:rPr>
      <w:rFonts w:ascii="Times New Roman PS" w:eastAsia="Times New Roman PS" w:cs="Times New Roman PS"/>
      <w:color w:val="000000"/>
      <w:kern w:val="0"/>
      <w:sz w:val="24"/>
    </w:rPr>
  </w:style>
  <w:style w:type="paragraph" w:styleId="af">
    <w:name w:val="Normal (Web)"/>
    <w:basedOn w:val="a"/>
    <w:uiPriority w:val="99"/>
    <w:semiHidden/>
    <w:unhideWhenUsed/>
    <w:rsid w:val="00CB0721"/>
    <w:pPr>
      <w:widowControl/>
      <w:wordWrap/>
      <w:autoSpaceDE/>
      <w:autoSpaceDN/>
      <w:spacing w:before="100" w:beforeAutospacing="1" w:after="100" w:afterAutospacing="1"/>
    </w:pPr>
    <w:rPr>
      <w:rFonts w:ascii="굴림" w:eastAsia="굴림" w:hAnsi="굴림" w:cs="굴림"/>
      <w:kern w:val="0"/>
      <w:sz w:val="24"/>
      <w14:ligatures w14:val="none"/>
    </w:rPr>
  </w:style>
  <w:style w:type="paragraph" w:customStyle="1" w:styleId="EndNoteBibliographyTitle">
    <w:name w:val="EndNote Bibliography Title"/>
    <w:basedOn w:val="a"/>
    <w:link w:val="EndNoteBibliographyTitleChar"/>
    <w:rsid w:val="00CB0721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CB0721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CB0721"/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CB0721"/>
    <w:rPr>
      <w:rFonts w:ascii="맑은 고딕" w:eastAsia="맑은 고딕" w:hAnsi="맑은 고딕"/>
      <w:noProof/>
    </w:rPr>
  </w:style>
  <w:style w:type="character" w:styleId="af0">
    <w:name w:val="annotation reference"/>
    <w:basedOn w:val="a0"/>
    <w:uiPriority w:val="99"/>
    <w:semiHidden/>
    <w:unhideWhenUsed/>
    <w:rsid w:val="00CB0721"/>
    <w:rPr>
      <w:sz w:val="18"/>
      <w:szCs w:val="18"/>
    </w:rPr>
  </w:style>
  <w:style w:type="paragraph" w:styleId="af1">
    <w:name w:val="annotation text"/>
    <w:basedOn w:val="a"/>
    <w:link w:val="Char5"/>
    <w:uiPriority w:val="99"/>
    <w:unhideWhenUsed/>
    <w:rsid w:val="00CB0721"/>
  </w:style>
  <w:style w:type="character" w:customStyle="1" w:styleId="Char5">
    <w:name w:val="메모 텍스트 Char"/>
    <w:basedOn w:val="a0"/>
    <w:link w:val="af1"/>
    <w:uiPriority w:val="99"/>
    <w:rsid w:val="00CB0721"/>
  </w:style>
  <w:style w:type="paragraph" w:customStyle="1" w:styleId="af2">
    <w:name w:val="바탕글"/>
    <w:basedOn w:val="a"/>
    <w:rsid w:val="00CB0721"/>
    <w:pPr>
      <w:spacing w:after="0" w:line="384" w:lineRule="auto"/>
      <w:jc w:val="both"/>
      <w:textAlignment w:val="baseline"/>
    </w:pPr>
    <w:rPr>
      <w:rFonts w:ascii="함초롬바탕" w:eastAsia="굴림" w:hAnsi="굴림" w:cs="굴림"/>
      <w:color w:val="000000"/>
      <w:kern w:val="0"/>
      <w:sz w:val="20"/>
      <w:szCs w:val="20"/>
      <w14:ligatures w14:val="none"/>
    </w:rPr>
  </w:style>
  <w:style w:type="paragraph" w:styleId="af3">
    <w:name w:val="Balloon Text"/>
    <w:basedOn w:val="a"/>
    <w:link w:val="Char6"/>
    <w:uiPriority w:val="99"/>
    <w:semiHidden/>
    <w:unhideWhenUsed/>
    <w:rsid w:val="00CB0721"/>
    <w:pPr>
      <w:spacing w:after="0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6">
    <w:name w:val="풍선 도움말 텍스트 Char"/>
    <w:basedOn w:val="a0"/>
    <w:link w:val="af3"/>
    <w:uiPriority w:val="99"/>
    <w:semiHidden/>
    <w:rsid w:val="00CB0721"/>
    <w:rPr>
      <w:rFonts w:asciiTheme="majorHAnsi" w:eastAsiaTheme="majorEastAsia" w:hAnsiTheme="majorHAnsi" w:cstheme="majorBidi"/>
      <w:sz w:val="18"/>
      <w:szCs w:val="18"/>
    </w:rPr>
  </w:style>
  <w:style w:type="paragraph" w:styleId="af4">
    <w:name w:val="annotation subject"/>
    <w:basedOn w:val="af1"/>
    <w:next w:val="af1"/>
    <w:link w:val="Char7"/>
    <w:uiPriority w:val="99"/>
    <w:semiHidden/>
    <w:unhideWhenUsed/>
    <w:rsid w:val="00CB0721"/>
    <w:rPr>
      <w:b/>
      <w:bCs/>
    </w:rPr>
  </w:style>
  <w:style w:type="character" w:customStyle="1" w:styleId="Char7">
    <w:name w:val="메모 주제 Char"/>
    <w:basedOn w:val="Char5"/>
    <w:link w:val="af4"/>
    <w:uiPriority w:val="99"/>
    <w:semiHidden/>
    <w:rsid w:val="00CB0721"/>
    <w:rPr>
      <w:b/>
      <w:bCs/>
    </w:rPr>
  </w:style>
  <w:style w:type="character" w:styleId="af5">
    <w:name w:val="Strong"/>
    <w:basedOn w:val="a0"/>
    <w:uiPriority w:val="22"/>
    <w:qFormat/>
    <w:rsid w:val="00CB0721"/>
    <w:rPr>
      <w:b/>
      <w:bCs/>
    </w:rPr>
  </w:style>
  <w:style w:type="paragraph" w:customStyle="1" w:styleId="xl68">
    <w:name w:val="xl68"/>
    <w:basedOn w:val="a"/>
    <w:rsid w:val="00CB0721"/>
    <w:pPr>
      <w:wordWrap/>
      <w:spacing w:after="0"/>
      <w:textAlignment w:val="center"/>
    </w:pPr>
    <w:rPr>
      <w:rFonts w:ascii="맑은 고딕" w:eastAsia="굴림" w:hAnsi="굴림" w:cs="굴림"/>
      <w:color w:val="000000"/>
      <w:kern w:val="0"/>
      <w:sz w:val="20"/>
      <w:szCs w:val="20"/>
      <w14:ligatures w14:val="none"/>
    </w:rPr>
  </w:style>
  <w:style w:type="paragraph" w:customStyle="1" w:styleId="xl66">
    <w:name w:val="xl66"/>
    <w:basedOn w:val="a"/>
    <w:rsid w:val="00CB0721"/>
    <w:pPr>
      <w:wordWrap/>
      <w:spacing w:after="0"/>
      <w:textAlignment w:val="center"/>
    </w:pPr>
    <w:rPr>
      <w:rFonts w:ascii="맑은 고딕" w:eastAsia="굴림" w:hAnsi="굴림" w:cs="굴림"/>
      <w:color w:val="000000"/>
      <w:kern w:val="0"/>
      <w:sz w:val="20"/>
      <w:szCs w:val="20"/>
      <w14:ligatures w14:val="none"/>
    </w:rPr>
  </w:style>
  <w:style w:type="paragraph" w:customStyle="1" w:styleId="xl65">
    <w:name w:val="xl65"/>
    <w:basedOn w:val="a"/>
    <w:rsid w:val="00CB0721"/>
    <w:pPr>
      <w:wordWrap/>
      <w:spacing w:after="0"/>
      <w:textAlignment w:val="center"/>
    </w:pPr>
    <w:rPr>
      <w:rFonts w:ascii="맑은 고딕" w:eastAsia="굴림" w:hAnsi="굴림" w:cs="굴림"/>
      <w:color w:val="000000"/>
      <w:kern w:val="0"/>
      <w:sz w:val="20"/>
      <w:szCs w:val="20"/>
      <w14:ligatures w14:val="none"/>
    </w:rPr>
  </w:style>
  <w:style w:type="paragraph" w:customStyle="1" w:styleId="xl67">
    <w:name w:val="xl67"/>
    <w:basedOn w:val="a"/>
    <w:rsid w:val="00CB0721"/>
    <w:pPr>
      <w:wordWrap/>
      <w:spacing w:after="0"/>
      <w:textAlignment w:val="center"/>
    </w:pPr>
    <w:rPr>
      <w:rFonts w:ascii="맑은 고딕" w:eastAsia="굴림" w:hAnsi="굴림" w:cs="굴림"/>
      <w:color w:val="000000"/>
      <w:kern w:val="0"/>
      <w:sz w:val="20"/>
      <w:szCs w:val="20"/>
      <w14:ligatures w14:val="none"/>
    </w:rPr>
  </w:style>
  <w:style w:type="paragraph" w:customStyle="1" w:styleId="xl80">
    <w:name w:val="xl80"/>
    <w:basedOn w:val="a"/>
    <w:rsid w:val="00CB0721"/>
    <w:pPr>
      <w:wordWrap/>
      <w:spacing w:after="0"/>
      <w:jc w:val="center"/>
      <w:textAlignment w:val="center"/>
    </w:pPr>
    <w:rPr>
      <w:rFonts w:ascii="맑은 고딕" w:eastAsia="굴림" w:hAnsi="굴림" w:cs="굴림"/>
      <w:color w:val="000000"/>
      <w:kern w:val="0"/>
      <w:sz w:val="20"/>
      <w:szCs w:val="20"/>
      <w14:ligatures w14:val="none"/>
    </w:rPr>
  </w:style>
  <w:style w:type="paragraph" w:customStyle="1" w:styleId="xl73">
    <w:name w:val="xl73"/>
    <w:basedOn w:val="a"/>
    <w:rsid w:val="00CB0721"/>
    <w:pPr>
      <w:wordWrap/>
      <w:spacing w:after="0"/>
      <w:jc w:val="center"/>
      <w:textAlignment w:val="center"/>
    </w:pPr>
    <w:rPr>
      <w:rFonts w:ascii="맑은 고딕" w:eastAsia="굴림" w:hAnsi="굴림" w:cs="굴림"/>
      <w:color w:val="000000"/>
      <w:kern w:val="0"/>
      <w:szCs w:val="22"/>
      <w14:ligatures w14:val="none"/>
    </w:rPr>
  </w:style>
  <w:style w:type="paragraph" w:customStyle="1" w:styleId="xl70">
    <w:name w:val="xl70"/>
    <w:basedOn w:val="a"/>
    <w:rsid w:val="00CB0721"/>
    <w:pPr>
      <w:wordWrap/>
      <w:spacing w:after="0"/>
      <w:textAlignment w:val="center"/>
    </w:pPr>
    <w:rPr>
      <w:rFonts w:ascii="맑은 고딕" w:eastAsia="굴림" w:hAnsi="굴림" w:cs="굴림"/>
      <w:color w:val="000000"/>
      <w:kern w:val="0"/>
      <w:sz w:val="20"/>
      <w:szCs w:val="20"/>
      <w14:ligatures w14:val="none"/>
    </w:rPr>
  </w:style>
  <w:style w:type="paragraph" w:customStyle="1" w:styleId="xl71">
    <w:name w:val="xl71"/>
    <w:basedOn w:val="a"/>
    <w:rsid w:val="00CB0721"/>
    <w:pPr>
      <w:wordWrap/>
      <w:spacing w:after="0"/>
      <w:jc w:val="center"/>
      <w:textAlignment w:val="center"/>
    </w:pPr>
    <w:rPr>
      <w:rFonts w:ascii="맑은 고딕" w:eastAsia="굴림" w:hAnsi="굴림" w:cs="굴림"/>
      <w:color w:val="000000"/>
      <w:kern w:val="0"/>
      <w:sz w:val="20"/>
      <w:szCs w:val="20"/>
      <w14:ligatures w14:val="none"/>
    </w:rPr>
  </w:style>
  <w:style w:type="paragraph" w:customStyle="1" w:styleId="xl74">
    <w:name w:val="xl74"/>
    <w:basedOn w:val="a"/>
    <w:rsid w:val="00CB0721"/>
    <w:pPr>
      <w:wordWrap/>
      <w:spacing w:after="0"/>
      <w:jc w:val="center"/>
      <w:textAlignment w:val="center"/>
    </w:pPr>
    <w:rPr>
      <w:rFonts w:ascii="맑은 고딕" w:eastAsia="굴림" w:hAnsi="굴림" w:cs="굴림"/>
      <w:color w:val="000000"/>
      <w:kern w:val="0"/>
      <w:sz w:val="20"/>
      <w:szCs w:val="20"/>
      <w14:ligatures w14:val="none"/>
    </w:rPr>
  </w:style>
  <w:style w:type="paragraph" w:customStyle="1" w:styleId="xl69">
    <w:name w:val="xl69"/>
    <w:basedOn w:val="a"/>
    <w:rsid w:val="00CB0721"/>
    <w:pPr>
      <w:wordWrap/>
      <w:spacing w:after="0"/>
      <w:textAlignment w:val="center"/>
    </w:pPr>
    <w:rPr>
      <w:rFonts w:ascii="맑은 고딕" w:eastAsia="굴림" w:hAnsi="굴림" w:cs="굴림"/>
      <w:color w:val="000000"/>
      <w:kern w:val="0"/>
      <w:sz w:val="20"/>
      <w:szCs w:val="20"/>
      <w14:ligatures w14:val="none"/>
    </w:rPr>
  </w:style>
  <w:style w:type="paragraph" w:customStyle="1" w:styleId="xl72">
    <w:name w:val="xl72"/>
    <w:basedOn w:val="a"/>
    <w:rsid w:val="00CB0721"/>
    <w:pPr>
      <w:wordWrap/>
      <w:spacing w:after="0"/>
      <w:jc w:val="center"/>
      <w:textAlignment w:val="center"/>
    </w:pPr>
    <w:rPr>
      <w:rFonts w:ascii="맑은 고딕" w:eastAsia="굴림" w:hAnsi="굴림" w:cs="굴림"/>
      <w:color w:val="000000"/>
      <w:kern w:val="0"/>
      <w:sz w:val="20"/>
      <w:szCs w:val="20"/>
      <w14:ligatures w14:val="none"/>
    </w:rPr>
  </w:style>
  <w:style w:type="paragraph" w:customStyle="1" w:styleId="xl75">
    <w:name w:val="xl75"/>
    <w:basedOn w:val="a"/>
    <w:rsid w:val="00CB0721"/>
    <w:pPr>
      <w:wordWrap/>
      <w:spacing w:after="0"/>
      <w:jc w:val="center"/>
      <w:textAlignment w:val="center"/>
    </w:pPr>
    <w:rPr>
      <w:rFonts w:ascii="맑은 고딕" w:eastAsia="굴림" w:hAnsi="굴림" w:cs="굴림"/>
      <w:color w:val="000000"/>
      <w:kern w:val="0"/>
      <w:sz w:val="20"/>
      <w:szCs w:val="20"/>
      <w14:ligatures w14:val="none"/>
    </w:rPr>
  </w:style>
  <w:style w:type="paragraph" w:customStyle="1" w:styleId="xl76">
    <w:name w:val="xl76"/>
    <w:basedOn w:val="a"/>
    <w:rsid w:val="00CB0721"/>
    <w:pPr>
      <w:wordWrap/>
      <w:spacing w:after="0"/>
      <w:jc w:val="center"/>
      <w:textAlignment w:val="center"/>
    </w:pPr>
    <w:rPr>
      <w:rFonts w:ascii="맑은 고딕" w:eastAsia="굴림" w:hAnsi="굴림" w:cs="굴림"/>
      <w:color w:val="000000"/>
      <w:kern w:val="0"/>
      <w:sz w:val="20"/>
      <w:szCs w:val="20"/>
      <w14:ligatures w14:val="none"/>
    </w:rPr>
  </w:style>
  <w:style w:type="paragraph" w:customStyle="1" w:styleId="MS">
    <w:name w:val="MS바탕글"/>
    <w:basedOn w:val="a"/>
    <w:rsid w:val="00CB0721"/>
    <w:pPr>
      <w:textAlignment w:val="baseline"/>
    </w:pPr>
    <w:rPr>
      <w:rFonts w:ascii="맑은 고딕" w:eastAsia="굴림" w:hAnsi="굴림" w:cs="굴림"/>
      <w:color w:val="000000"/>
      <w:kern w:val="0"/>
      <w:szCs w:val="22"/>
      <w14:ligatures w14:val="none"/>
    </w:rPr>
  </w:style>
  <w:style w:type="paragraph" w:styleId="af6">
    <w:name w:val="caption"/>
    <w:basedOn w:val="a"/>
    <w:next w:val="a"/>
    <w:uiPriority w:val="35"/>
    <w:unhideWhenUsed/>
    <w:qFormat/>
    <w:rsid w:val="00CB0721"/>
    <w:rPr>
      <w:b/>
      <w:bCs/>
      <w:sz w:val="20"/>
      <w:szCs w:val="20"/>
    </w:rPr>
  </w:style>
  <w:style w:type="paragraph" w:styleId="af7">
    <w:name w:val="Revision"/>
    <w:hidden/>
    <w:uiPriority w:val="99"/>
    <w:semiHidden/>
    <w:rsid w:val="00CB0721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484</Words>
  <Characters>7319</Characters>
  <Application>Microsoft Office Word</Application>
  <DocSecurity>0</DocSecurity>
  <Lines>1829</Lines>
  <Paragraphs>1467</Paragraphs>
  <ScaleCrop>false</ScaleCrop>
  <Company/>
  <LinksUpToDate>false</LinksUpToDate>
  <CharactersWithSpaces>7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5-11T09:52:00Z</dcterms:created>
  <dcterms:modified xsi:type="dcterms:W3CDTF">2026-05-11T09:52:00Z</dcterms:modified>
</cp:coreProperties>
</file>